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E7E804" w14:textId="77777777" w:rsidR="0084262D" w:rsidRPr="0084262D" w:rsidRDefault="0084262D" w:rsidP="0084262D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</w:pPr>
      <w:r w:rsidRPr="0084262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 xml:space="preserve">Table S1 </w:t>
      </w:r>
    </w:p>
    <w:p w14:paraId="5ABC9E85" w14:textId="77777777" w:rsidR="0084262D" w:rsidRPr="0084262D" w:rsidRDefault="0084262D" w:rsidP="0084262D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</w:pPr>
    </w:p>
    <w:p w14:paraId="111A2F95" w14:textId="77777777" w:rsidR="0084262D" w:rsidRPr="0084262D" w:rsidRDefault="0084262D" w:rsidP="0084262D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84262D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The table provides the first author, year of publication, the title of study, </w:t>
      </w:r>
      <w:proofErr w:type="spellStart"/>
      <w:r w:rsidRPr="0084262D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Substudy</w:t>
      </w:r>
      <w:proofErr w:type="spellEnd"/>
      <w:r w:rsidRPr="0084262D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(if applicable), Discipline of study, Discipline categorized in 7 categories, author classification method (using gender, sex or both), data extraction method (manual, algorithmic or both), Start and end year of reported proportions, total sample size and </w:t>
      </w:r>
      <w:proofErr w:type="spellStart"/>
      <w:r w:rsidRPr="0084262D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doi</w:t>
      </w:r>
      <w:proofErr w:type="spellEnd"/>
      <w:r w:rsidRPr="0084262D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. In addition, we report if proportions are summarized per year or are averaged over a longer interval (Collapsed) if collapsed if intervals were longer than 5 years (Interval length) and if proportions were estimated from figures (Proportions estimated).  </w:t>
      </w:r>
    </w:p>
    <w:p w14:paraId="34A023BF" w14:textId="77777777" w:rsidR="0084262D" w:rsidRPr="0084262D" w:rsidRDefault="0084262D" w:rsidP="0084262D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7E882E33" w14:textId="77777777" w:rsidR="0084262D" w:rsidRPr="0084262D" w:rsidRDefault="0084262D" w:rsidP="0084262D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84262D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*West (2014) reports data from available publications from 1645 to 2011 but we only used data where categories were provided in figures. </w:t>
      </w:r>
    </w:p>
    <w:p w14:paraId="19EB62D9" w14:textId="0F31355D" w:rsidR="00C865D5" w:rsidRDefault="00C865D5" w:rsidP="00C865D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74BA73CE" w14:textId="77777777" w:rsidR="006D14BD" w:rsidRDefault="006D14BD"/>
    <w:p w14:paraId="15A053C3" w14:textId="76EEBD68" w:rsidR="006D14BD" w:rsidRPr="006D14BD" w:rsidRDefault="006D14BD">
      <w:pPr>
        <w:rPr>
          <w:b/>
          <w:bCs/>
        </w:rPr>
      </w:pPr>
      <w:r w:rsidRPr="006D14BD">
        <w:rPr>
          <w:b/>
          <w:bCs/>
        </w:rPr>
        <w:t>Table 1 Data used in all analyses</w:t>
      </w:r>
    </w:p>
    <w:tbl>
      <w:tblPr>
        <w:tblW w:w="128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29"/>
        <w:gridCol w:w="773"/>
        <w:gridCol w:w="1860"/>
        <w:gridCol w:w="1860"/>
        <w:gridCol w:w="1735"/>
        <w:gridCol w:w="740"/>
        <w:gridCol w:w="968"/>
        <w:gridCol w:w="541"/>
        <w:gridCol w:w="541"/>
        <w:gridCol w:w="703"/>
        <w:gridCol w:w="1869"/>
      </w:tblGrid>
      <w:tr w:rsidR="006D14BD" w:rsidRPr="006D14BD" w14:paraId="5A72E4F6" w14:textId="77777777" w:rsidTr="006D14BD">
        <w:trPr>
          <w:trHeight w:val="675"/>
        </w:trPr>
        <w:tc>
          <w:tcPr>
            <w:tcW w:w="1229" w:type="dxa"/>
            <w:shd w:val="clear" w:color="auto" w:fill="auto"/>
            <w:vAlign w:val="bottom"/>
            <w:hideMark/>
          </w:tcPr>
          <w:p w14:paraId="7A828EE4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uthor</w:t>
            </w:r>
          </w:p>
        </w:tc>
        <w:tc>
          <w:tcPr>
            <w:tcW w:w="773" w:type="dxa"/>
            <w:shd w:val="clear" w:color="auto" w:fill="auto"/>
            <w:vAlign w:val="bottom"/>
            <w:hideMark/>
          </w:tcPr>
          <w:p w14:paraId="7DB0B1D1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D14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ubYear</w:t>
            </w:r>
            <w:proofErr w:type="spellEnd"/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7EA29BD4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itle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3F410C6D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iscipline</w:t>
            </w:r>
          </w:p>
        </w:tc>
        <w:tc>
          <w:tcPr>
            <w:tcW w:w="1735" w:type="dxa"/>
            <w:shd w:val="clear" w:color="auto" w:fill="auto"/>
            <w:vAlign w:val="bottom"/>
            <w:hideMark/>
          </w:tcPr>
          <w:p w14:paraId="3D86878A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iscipline Group</w:t>
            </w:r>
          </w:p>
        </w:tc>
        <w:tc>
          <w:tcPr>
            <w:tcW w:w="740" w:type="dxa"/>
            <w:shd w:val="clear" w:color="auto" w:fill="auto"/>
            <w:vAlign w:val="bottom"/>
            <w:hideMark/>
          </w:tcPr>
          <w:p w14:paraId="6D0AA015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Author </w:t>
            </w:r>
            <w:proofErr w:type="gramStart"/>
            <w:r w:rsidRPr="006D14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lassify</w:t>
            </w:r>
            <w:proofErr w:type="gramEnd"/>
            <w:r w:rsidRPr="006D14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method</w:t>
            </w:r>
          </w:p>
        </w:tc>
        <w:tc>
          <w:tcPr>
            <w:tcW w:w="968" w:type="dxa"/>
            <w:shd w:val="clear" w:color="auto" w:fill="auto"/>
            <w:vAlign w:val="bottom"/>
            <w:hideMark/>
          </w:tcPr>
          <w:p w14:paraId="4BAC357F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xtract method</w:t>
            </w:r>
          </w:p>
        </w:tc>
        <w:tc>
          <w:tcPr>
            <w:tcW w:w="541" w:type="dxa"/>
            <w:shd w:val="clear" w:color="auto" w:fill="auto"/>
            <w:vAlign w:val="bottom"/>
            <w:hideMark/>
          </w:tcPr>
          <w:p w14:paraId="288D2A52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tart Year</w:t>
            </w:r>
          </w:p>
        </w:tc>
        <w:tc>
          <w:tcPr>
            <w:tcW w:w="541" w:type="dxa"/>
            <w:shd w:val="clear" w:color="auto" w:fill="auto"/>
            <w:vAlign w:val="bottom"/>
            <w:hideMark/>
          </w:tcPr>
          <w:p w14:paraId="4A9D55D1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nd Year</w:t>
            </w:r>
          </w:p>
        </w:tc>
        <w:tc>
          <w:tcPr>
            <w:tcW w:w="703" w:type="dxa"/>
            <w:shd w:val="clear" w:color="auto" w:fill="auto"/>
            <w:vAlign w:val="bottom"/>
            <w:hideMark/>
          </w:tcPr>
          <w:p w14:paraId="10F21E73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otal N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3386EE5B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oi</w:t>
            </w:r>
          </w:p>
        </w:tc>
      </w:tr>
      <w:tr w:rsidR="006D14BD" w:rsidRPr="006D14BD" w14:paraId="1E82F6E6" w14:textId="77777777" w:rsidTr="006D14BD">
        <w:trPr>
          <w:trHeight w:val="67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4C68B49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hmed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4FDA21CC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4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7E4F6460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 trends in radiation oncology in the United States: a 30-year analysis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46CAABD7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adiation Oncology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682F1F69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in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2D4E3D8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oth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6C35DA77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nual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690AF0F4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8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63CAA5DE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2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704A1EB2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59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668885D4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016/j.ijrobp.201</w:t>
            </w:r>
          </w:p>
        </w:tc>
      </w:tr>
      <w:tr w:rsidR="006D14BD" w:rsidRPr="006D14BD" w14:paraId="4A33BB38" w14:textId="77777777" w:rsidTr="006D14BD">
        <w:trPr>
          <w:trHeight w:val="111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146AA13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mankwah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2EF7708C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8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65A575F0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rends in Authorship Demographics for Manuscripts Published in The American Journal of Cardiology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17AA522E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rdiology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7C1F67F4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in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BE3F326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52F3EE37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lgorithmic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7306A605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58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611BF930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6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09338B85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329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197C2212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016/j.amjcard.20</w:t>
            </w:r>
          </w:p>
        </w:tc>
      </w:tr>
      <w:tr w:rsidR="006D14BD" w:rsidRPr="006D14BD" w14:paraId="575D4875" w14:textId="77777777" w:rsidTr="006D14BD">
        <w:trPr>
          <w:trHeight w:val="67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DA23367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mareskera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129ACB04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1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576B0EB3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rends in Female Authorship in Cornea From 2007 to 2019.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411FD659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pthalmology</w:t>
            </w:r>
            <w:proofErr w:type="spellEnd"/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7D6EEEB1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in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3C7FEC1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oth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4A84EEBB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nual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68C753BF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07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41E4C218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8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7FF6E849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313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3E3A22FE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097/ICO.00000000</w:t>
            </w:r>
          </w:p>
        </w:tc>
      </w:tr>
      <w:tr w:rsidR="006D14BD" w:rsidRPr="006D14BD" w14:paraId="21D6CCB1" w14:textId="77777777" w:rsidTr="006D14BD">
        <w:trPr>
          <w:trHeight w:val="45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0B196B5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mering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27EF6E4E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1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276763EE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he gender gap in high-impact psychiatry journals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447160C7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sychiatry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4C9A786D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sychology and Psychiatry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D0AC809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01A8E454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nual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474C22F0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94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4EE52269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07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4765F78D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50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2DD6BB29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097/ACM.0b013e31</w:t>
            </w:r>
          </w:p>
        </w:tc>
      </w:tr>
      <w:tr w:rsidR="006D14BD" w:rsidRPr="006D14BD" w14:paraId="5A2B54BE" w14:textId="77777777" w:rsidTr="006D14BD">
        <w:trPr>
          <w:trHeight w:val="89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8777000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ndersen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291097B4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0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7C9896D9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VID-19 medical papers have fewer women first authors than expected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04E00776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VID-19 Pandemic and Medicine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218ADA77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in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6EBBB3B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oth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7C7AA284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lgorithmic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07B9AB3A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9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78EA7A8D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0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566C730D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7266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19868F12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7554/eLife.58807</w:t>
            </w:r>
          </w:p>
        </w:tc>
      </w:tr>
      <w:tr w:rsidR="006D14BD" w:rsidRPr="006D14BD" w14:paraId="7C827CCC" w14:textId="77777777" w:rsidTr="006D14BD">
        <w:trPr>
          <w:trHeight w:val="89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B5EE77F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Andr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12E3D140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9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48DF3D1F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n Analysis of Female Plastic Surgery Authorship: Where Are We Today?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3738A2EE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lastic Surgery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12CF680B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in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9D730D5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oth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0F79361F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381DF577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5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705EA487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5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79DAC820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50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593C61D8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097/PRS.00000000</w:t>
            </w:r>
          </w:p>
        </w:tc>
      </w:tr>
      <w:tr w:rsidR="006D14BD" w:rsidRPr="006D14BD" w14:paraId="47F225FE" w14:textId="77777777" w:rsidTr="006D14BD">
        <w:trPr>
          <w:trHeight w:val="111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4FA9C71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rrighi-Allisan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0D50581F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9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5E515229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 trends in authorship of original otolaryngology publications: A fifteen-year perspective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70C9D1DF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tolaryngology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09855632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in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B486B25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04434003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nual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22FB7734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0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2418BDA4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5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642FF572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400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1EE81173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002/lary.28372</w:t>
            </w:r>
          </w:p>
        </w:tc>
      </w:tr>
      <w:tr w:rsidR="006D14BD" w:rsidRPr="006D14BD" w14:paraId="52327F2D" w14:textId="77777777" w:rsidTr="006D14BD">
        <w:trPr>
          <w:trHeight w:val="133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FA86A79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slan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6B097EB1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0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664E4B3A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omen in Neurosurgery: Gender Differences in Authorship in High-Impact Neurosurgery Journals through the Last Two Decades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64A8E4E2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eurosurgery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3E6192C2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in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0480274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2592FE26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nual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132CC1C3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03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37121408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8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4B97479B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247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05A2D0D7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016/j.wneu.2020.</w:t>
            </w:r>
          </w:p>
        </w:tc>
      </w:tr>
      <w:tr w:rsidR="006D14BD" w:rsidRPr="006D14BD" w14:paraId="63CF78F0" w14:textId="77777777" w:rsidTr="006D14BD">
        <w:trPr>
          <w:trHeight w:val="111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645CE97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yyala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6F13709D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1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57D41751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Gender trends in authorship of </w:t>
            </w:r>
            <w:proofErr w:type="spellStart"/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ediatric</w:t>
            </w:r>
            <w:proofErr w:type="spellEnd"/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Radiology publications and impact of the COVID-19 pandemic.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7E8F67FF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adiology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5E959F37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in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D09EB4E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7094DF82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nual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1A4F65B5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7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72FD7E62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0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01E66732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18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7F11AAB9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007/s00247-021-0</w:t>
            </w:r>
          </w:p>
        </w:tc>
      </w:tr>
      <w:tr w:rsidR="006D14BD" w:rsidRPr="006D14BD" w14:paraId="36CB60DB" w14:textId="77777777" w:rsidTr="006D14BD">
        <w:trPr>
          <w:trHeight w:val="89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95F782A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agga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4E91A917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1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4510BC49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presentation of Women as Authors of Rheumatology Research Articles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2E1409B2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heumatology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51C4CEF3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in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6441F97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7E7C9920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nual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0D0B6673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5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09660D24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9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2B12DCDF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651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0DB012BC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002/art.41490</w:t>
            </w:r>
          </w:p>
        </w:tc>
      </w:tr>
      <w:tr w:rsidR="006D14BD" w:rsidRPr="006D14BD" w14:paraId="54C50EB7" w14:textId="77777777" w:rsidTr="006D14BD">
        <w:trPr>
          <w:trHeight w:val="133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34F91FE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aile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0EA08E59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02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4081B457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rends in author characteristics and diversity issues in the Journal of Marital and Family Therapy from 1990 to 2000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4AF0366F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rital and Family Therapy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7C652F71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sychology and Psychiatry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0D9EA33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52FA92F3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nual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71E447BF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9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5DA15190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00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10C2DFCD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83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1F1070D3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111/j.1752-0606.</w:t>
            </w:r>
          </w:p>
        </w:tc>
      </w:tr>
      <w:tr w:rsidR="006D14BD" w:rsidRPr="006D14BD" w14:paraId="2A221D61" w14:textId="77777777" w:rsidTr="006D14BD">
        <w:trPr>
          <w:trHeight w:val="111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6D267EF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endels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70EA136A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8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5EF7B04F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 disparities in high-quality dermatology research: a descriptive bibliometric study on scientific authorships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5F33A8A1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rmatology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5BD911D6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in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18E276B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oth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358B0432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lgorithmic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312CC137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08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1CFD26A9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7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36C0E668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3373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2153E26C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136/bmjopen-2017</w:t>
            </w:r>
          </w:p>
        </w:tc>
      </w:tr>
      <w:tr w:rsidR="006D14BD" w:rsidRPr="006D14BD" w14:paraId="1A58C4A9" w14:textId="77777777" w:rsidTr="006D14BD">
        <w:trPr>
          <w:trHeight w:val="89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9CDEB66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enjamens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6BCCAE19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0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263FF3A3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 Disparities in Authorships and Citations in Transplantation Research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7E72861C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rgan Transplantation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0A8FCE78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in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9F09375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2D55BC62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lgorithmic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4D28BD03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99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2EE80BE2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8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171CB73E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498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43AE8CB5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097/TXD.00000000</w:t>
            </w:r>
          </w:p>
        </w:tc>
      </w:tr>
      <w:tr w:rsidR="006D14BD" w:rsidRPr="006D14BD" w14:paraId="169DF332" w14:textId="77777777" w:rsidTr="006D14BD">
        <w:trPr>
          <w:trHeight w:val="67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A7D571E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Bernardi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1583FDEE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9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03B159BF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 Disparity Among Surgical Peer-Reviewed Literature. 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45CCB666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urgery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597E41DE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in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BB1C12E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oth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4D4CF241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lgorithmic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1BF67AB6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0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59CE5C73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7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5CBD9ACA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60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70E8309D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016/j.jss.2019.1</w:t>
            </w:r>
          </w:p>
        </w:tc>
      </w:tr>
      <w:tr w:rsidR="006D14BD" w:rsidRPr="006D14BD" w14:paraId="30173203" w14:textId="77777777" w:rsidTr="006D14BD">
        <w:trPr>
          <w:trHeight w:val="89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48777E4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ernardi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1C0F3E8C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9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0FDF36BC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 Disparity in Authorship of Peer-Reviewed Medical Publications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014394C8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al and Surgical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18AF5EE7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in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AD877C6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7D779A37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lgorithmic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706429C6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0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4DA387D7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7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159F2723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20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15AD3000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016/j.amjms.2019</w:t>
            </w:r>
          </w:p>
        </w:tc>
      </w:tr>
      <w:tr w:rsidR="006D14BD" w:rsidRPr="006D14BD" w14:paraId="24EB2EE0" w14:textId="77777777" w:rsidTr="006D14BD">
        <w:trPr>
          <w:trHeight w:val="89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4E677E8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hattacharyya, N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1892B874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00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4FBB0452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creased Female Authorship in Otolaryngology Over the Past Three Decades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54A190E2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tolaryngology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554018CC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in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7043D21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18A9C780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nual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445728EE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78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5ECA0B79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98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08271912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463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5EF98188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097/00005537-200</w:t>
            </w:r>
          </w:p>
        </w:tc>
      </w:tr>
      <w:tr w:rsidR="006D14BD" w:rsidRPr="006D14BD" w14:paraId="6134E82B" w14:textId="77777777" w:rsidTr="006D14BD">
        <w:trPr>
          <w:trHeight w:val="133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D721380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rown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4C630452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9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0DA98A25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spite Growing Number of Women Surgeons, Authorship Gender Disparity in Orthopaedic Literature Persists Over 30 Years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3C256470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rthopaedics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018B02F8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in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CFD953F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375371B9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nual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173E915D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87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565B5761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7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0933FFBB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38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2AE65418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097/CORR.0000000</w:t>
            </w:r>
          </w:p>
        </w:tc>
      </w:tr>
      <w:tr w:rsidR="006D14BD" w:rsidRPr="006D14BD" w14:paraId="3A8D9C92" w14:textId="77777777" w:rsidTr="006D14BD">
        <w:trPr>
          <w:trHeight w:val="67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5BBB674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rown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4D534B25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6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0F769D77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ome Evidence for a Gender Gap in Personality and Social Psychology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54839B99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ocial Psychology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57F50D5B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sychology and Psychiatry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F0E2E8D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0E1CD6E7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nual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036D232E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04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0CEB453A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3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38CB674F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63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6E47261A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177/194855061664</w:t>
            </w:r>
          </w:p>
        </w:tc>
      </w:tr>
      <w:tr w:rsidR="006D14BD" w:rsidRPr="006D14BD" w14:paraId="121EEB7E" w14:textId="77777777" w:rsidTr="006D14BD">
        <w:trPr>
          <w:trHeight w:val="67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5BC60E2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rown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06DDA1C3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6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7F935947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ome Evidence for a Gender Gap in Personality and Social Psychology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52D4F5C6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ocial Psychology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4EE585DE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sychology and Psychiatry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64D86CA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7738D7DC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nual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5ABE0303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04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4686801A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3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30ED4282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31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191D3FA2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177/194855061664</w:t>
            </w:r>
          </w:p>
        </w:tc>
      </w:tr>
      <w:tr w:rsidR="006D14BD" w:rsidRPr="006D14BD" w14:paraId="15A9AFCB" w14:textId="77777777" w:rsidTr="006D14BD">
        <w:trPr>
          <w:trHeight w:val="89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73CF8BF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urden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091F852A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5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19446491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 disparities in leadership and scholarly productivity of academic hospitalists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6FD2CD03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ine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050FF117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in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FA0C2B7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oth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655ACBA2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nual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6742E7EE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06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0CC88CC0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2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04CC5BD3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172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2EEB585D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002/jhm.2340</w:t>
            </w:r>
          </w:p>
        </w:tc>
      </w:tr>
      <w:tr w:rsidR="006D14BD" w:rsidRPr="006D14BD" w14:paraId="6125BF77" w14:textId="77777777" w:rsidTr="006D14BD">
        <w:trPr>
          <w:trHeight w:val="111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9C9C794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mpbell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3CFA4186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8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67B07377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llaboration Metrics Among Female and Male Researchers: A 5-Year Review of Publications in Major Radiology Journals.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774A8880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adiology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01638267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in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18E4C1C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2B0AABD6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nual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536EF1A1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1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623892DD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5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2F671F46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34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222784FE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016/j.acra.2017.</w:t>
            </w:r>
          </w:p>
        </w:tc>
      </w:tr>
      <w:tr w:rsidR="006D14BD" w:rsidRPr="006D14BD" w14:paraId="56455F16" w14:textId="77777777" w:rsidTr="006D14BD">
        <w:trPr>
          <w:trHeight w:val="67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02F251B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nnon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2BAF2D5D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0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7A6C173C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Gender and Invited Authorship in the Journal of </w:t>
            </w:r>
            <w:proofErr w:type="spellStart"/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ediatric</w:t>
            </w:r>
            <w:proofErr w:type="spellEnd"/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Urology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1FC447D8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ediatric Urology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4804E470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in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EBC74A6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1ED40DF3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nual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4827F0AE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06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3F490F0A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8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70D2C593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05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60F29B86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016/j.urology.20</w:t>
            </w:r>
          </w:p>
        </w:tc>
      </w:tr>
      <w:tr w:rsidR="006D14BD" w:rsidRPr="006D14BD" w14:paraId="701856C7" w14:textId="77777777" w:rsidTr="006D14BD">
        <w:trPr>
          <w:trHeight w:val="67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E5DAF0D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har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2B115A51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1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53C2B209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 disparity in critical care publications: a novel Female First Author Index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6F34F096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ritical Care Medicine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5CFEAB38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in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0FB5F95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368EA19C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oth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18DAA648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08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1729CC02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8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398436E1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370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203A1A86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186/s13613-021-0</w:t>
            </w:r>
          </w:p>
        </w:tc>
      </w:tr>
      <w:tr w:rsidR="006D14BD" w:rsidRPr="006D14BD" w14:paraId="7AB847C6" w14:textId="77777777" w:rsidTr="006D14BD">
        <w:trPr>
          <w:trHeight w:val="133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0C5F0CC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Chien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74B3C083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0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2EED4BEA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rends in Authorship of Original Scientific Articles in Journal of Glaucoma: An Analysis of 25 Years Since the Initiation of the Journal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60862041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laucoma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14904C10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in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EC2AB3F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x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0D307AE3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oth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17E718A1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9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17A89AE1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7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3A4A5AAB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42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51851D0C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097/IJG.00000000</w:t>
            </w:r>
          </w:p>
        </w:tc>
      </w:tr>
      <w:tr w:rsidR="006D14BD" w:rsidRPr="006D14BD" w14:paraId="47B0A751" w14:textId="77777777" w:rsidTr="006D14BD">
        <w:trPr>
          <w:trHeight w:val="111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AA65EC9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nsky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2B8EEF35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0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257B81D9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The Proportion of Female Authors in Oral and Maxillofacial Surgery Literature Has </w:t>
            </w:r>
            <w:proofErr w:type="gramStart"/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t</w:t>
            </w:r>
            <w:proofErr w:type="gramEnd"/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Changed in 20 Years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0E312126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ral and Maxillofacial Surgery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0DD174F1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in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77FF5A0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42FEDE2E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nual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469E697F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95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4641FE5C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5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6CC7E55D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83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4BB707BC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016/j.joms.2020.</w:t>
            </w:r>
          </w:p>
        </w:tc>
      </w:tr>
      <w:tr w:rsidR="006D14BD" w:rsidRPr="006D14BD" w14:paraId="70CBF386" w14:textId="77777777" w:rsidTr="006D14BD">
        <w:trPr>
          <w:trHeight w:val="89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F0F971B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rockett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7424C7FD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4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4219254E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The Career Development Quarterly: A 22-Year Publication Pattern </w:t>
            </w:r>
            <w:proofErr w:type="spellStart"/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tastudy</w:t>
            </w:r>
            <w:proofErr w:type="spellEnd"/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59B8E67E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reer Counselling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256F62B7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sychology and Psychiatry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D2AD262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2ED5D384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nual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5C204798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9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5D67677C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1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62F9F502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42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2A393C53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002/j.2161-0045.</w:t>
            </w:r>
          </w:p>
        </w:tc>
      </w:tr>
      <w:tr w:rsidR="006D14BD" w:rsidRPr="006D14BD" w14:paraId="4100AD8B" w14:textId="77777777" w:rsidTr="006D14BD">
        <w:trPr>
          <w:trHeight w:val="89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B4A3E6F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a Silva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4A4A11BF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9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1697BC08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he role of women in Brazilian ethnobiology: challenges and perspectives.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56154B1B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thnobiology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09EF4099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tural Scienc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A8DF5BD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oth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73192A6D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nual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277D7E7A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89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1469D0EF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7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3A8126A8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12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07B4DFF7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186/s13002-019-0</w:t>
            </w:r>
          </w:p>
        </w:tc>
      </w:tr>
      <w:tr w:rsidR="006D14BD" w:rsidRPr="006D14BD" w14:paraId="25FA9B61" w14:textId="77777777" w:rsidTr="006D14BD">
        <w:trPr>
          <w:trHeight w:val="67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20E8AC8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alal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12EEF9F8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0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74F8545D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ind the gap: Gendered publication trends in oncology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75C9799B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ncology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4D4B1908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in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50C2D22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oth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4F2C5A67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nual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7394EE37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9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3383BB27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7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5FAF94B8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189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6DE9309B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002/cncr.32818</w:t>
            </w:r>
          </w:p>
        </w:tc>
      </w:tr>
      <w:tr w:rsidR="006D14BD" w:rsidRPr="006D14BD" w14:paraId="53C61E62" w14:textId="77777777" w:rsidTr="006D14BD">
        <w:trPr>
          <w:trHeight w:val="133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A278F77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Filippis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7AB776AF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1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6B510917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 Differences in Publication Authorship During COVID-19: A Bibliometric Analysis of High-Impact Cardiology Journals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1ED69864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rdiology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29A0F07F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in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E370C82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40E79EEF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lgorithmic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10C90A26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9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0B9706AF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0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3BE827DD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27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544E1D47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161/JAHA.120.019</w:t>
            </w:r>
          </w:p>
        </w:tc>
      </w:tr>
      <w:tr w:rsidR="006D14BD" w:rsidRPr="006D14BD" w14:paraId="0444BAFD" w14:textId="77777777" w:rsidTr="006D14BD">
        <w:trPr>
          <w:trHeight w:val="67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2887D86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otson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79447B68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1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533F3D31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omen as authors in the pharmacy literature: 1989-2009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3C1B56BE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harmacy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7FDB9DF9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in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7484954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oth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1B31D656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nual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61F86B45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89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12382197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09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0E6D6A6F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48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1698F03B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2146/ajhp100597</w:t>
            </w:r>
          </w:p>
        </w:tc>
      </w:tr>
      <w:tr w:rsidR="006D14BD" w:rsidRPr="006D14BD" w14:paraId="2B0BD0F1" w14:textId="77777777" w:rsidTr="006D14BD">
        <w:trPr>
          <w:trHeight w:val="89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BC62E30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ube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5CE6BCB4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6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1AE23A5B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rends in authorship based on gender and nationality in published neuroscience literature.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73E57D49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euroscience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46045D9E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tural Scienc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088593B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79D3F64F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nual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539D38A6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0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51930D33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2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116E2FA7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84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4B26D024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4103/0028-3886.17</w:t>
            </w:r>
          </w:p>
        </w:tc>
      </w:tr>
      <w:tr w:rsidR="006D14BD" w:rsidRPr="006D14BD" w14:paraId="19FD9A42" w14:textId="77777777" w:rsidTr="006D14BD">
        <w:trPr>
          <w:trHeight w:val="89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F5B7B8C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rden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739FAD6E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5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4FCD53AA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ongitudinal Analysis of Female Authorship of Psychiatry Articles in Turkey.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130F8098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sychiatry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54C506E8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sychology and Psychiatry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5A6DB42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0D3638D0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nual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742E4220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8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2DABB92A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5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2FEB5DB2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61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73763C8B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5152/npa.2015.726</w:t>
            </w:r>
          </w:p>
        </w:tc>
      </w:tr>
      <w:tr w:rsidR="006D14BD" w:rsidRPr="006D14BD" w14:paraId="3D47484B" w14:textId="77777777" w:rsidTr="006D14BD">
        <w:trPr>
          <w:trHeight w:val="89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1138FE6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Evans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56842DB0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1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27D9AF8D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flecting on a Decade of Women's Publications in Four Top Political Science Journals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65307C4D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olitical Science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101D8C23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ocial Scienc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895DF59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oth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08A641DC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nual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6D39574E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0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4BD748FE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09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1D180347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80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3D428DD0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017/S10490965110</w:t>
            </w:r>
          </w:p>
        </w:tc>
      </w:tr>
      <w:tr w:rsidR="006D14BD" w:rsidRPr="006D14BD" w14:paraId="204EE528" w14:textId="77777777" w:rsidTr="006D14BD">
        <w:trPr>
          <w:trHeight w:val="89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2AD3604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arooq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79FE304F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9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27904674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Analysis of Authorship in </w:t>
            </w:r>
            <w:proofErr w:type="spellStart"/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epatopancreaticobiliary</w:t>
            </w:r>
            <w:proofErr w:type="spellEnd"/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Surgery: Women Remain Underrepresented.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64EB9E70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epatopancreaticobiliary</w:t>
            </w:r>
            <w:proofErr w:type="spellEnd"/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Surgery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3E2A27C6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in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2449EC8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oth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4D8C6647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nual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1E3C82F1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08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12782687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8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266ACDC1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73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6A642E3E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007/s11605-019-0</w:t>
            </w:r>
          </w:p>
        </w:tc>
      </w:tr>
      <w:tr w:rsidR="006D14BD" w:rsidRPr="006D14BD" w14:paraId="0FB27559" w14:textId="77777777" w:rsidTr="006D14BD">
        <w:trPr>
          <w:trHeight w:val="89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DB9E0D6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ishman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2EF33926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7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43E4449D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Gender Differences in the Authorship of Original Research in </w:t>
            </w:r>
            <w:proofErr w:type="spellStart"/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ediatric</w:t>
            </w:r>
            <w:proofErr w:type="spellEnd"/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Journals, 2001-2016.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272924C3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ediatrics</w:t>
            </w:r>
            <w:proofErr w:type="spellEnd"/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70740BA1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in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EEF0192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221C0F0A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nual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2979B3AC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01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3CEE9A70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6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28A78312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895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3D5C0ED9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016/j.jpeds.2017</w:t>
            </w:r>
          </w:p>
        </w:tc>
      </w:tr>
      <w:tr w:rsidR="006D14BD" w:rsidRPr="006D14BD" w14:paraId="55D8729C" w14:textId="77777777" w:rsidTr="006D14BD">
        <w:trPr>
          <w:trHeight w:val="133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C4C9AFE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lexman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31E2DCF0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9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6742B4C8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Representation of female authors in the Canadian Journal of </w:t>
            </w:r>
            <w:proofErr w:type="spellStart"/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nesthesia</w:t>
            </w:r>
            <w:proofErr w:type="spellEnd"/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: a retrospective analysis of articles between 1954 and 2017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051E5572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nesthesia</w:t>
            </w:r>
            <w:proofErr w:type="spellEnd"/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77C0A265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in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422EE6F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3B21E7F9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nual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1ECD1885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54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3D3270B8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7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531B2AD8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370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54477ECD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186/s13613-021-0</w:t>
            </w:r>
          </w:p>
        </w:tc>
      </w:tr>
      <w:tr w:rsidR="006D14BD" w:rsidRPr="006D14BD" w14:paraId="12C6F17D" w14:textId="77777777" w:rsidTr="006D14BD">
        <w:trPr>
          <w:trHeight w:val="89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BB1B957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uji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1C202350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8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17F76C56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omen among first authors in Japanese cardiovascular journal: An observational study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0A03E288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rdiovascular medicine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5216333A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in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8B81E46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0A6E33FB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nual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40CCE1C6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06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0EFE4E9C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5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4D1A7CCE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005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0C32C547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007/s12630-019-0</w:t>
            </w:r>
          </w:p>
        </w:tc>
      </w:tr>
      <w:tr w:rsidR="006D14BD" w:rsidRPr="006D14BD" w14:paraId="769A5B2C" w14:textId="77777777" w:rsidTr="006D14BD">
        <w:trPr>
          <w:trHeight w:val="111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52B00D4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ayet-Ageron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0DCBBC9B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1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5C0F35E3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emale authorship of covid-19 research in manuscripts submitted to 11 biomedical journals: cross sectional study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4E932C6A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iomedicine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7F1BCE5F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in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8C919FB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05F69B9D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lgorithmic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60BC78F3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8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3978F4D8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1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7055D1E4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3259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27620659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136/</w:t>
            </w:r>
            <w:proofErr w:type="gramStart"/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mj.n</w:t>
            </w:r>
            <w:proofErr w:type="gramEnd"/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288</w:t>
            </w:r>
          </w:p>
        </w:tc>
      </w:tr>
      <w:tr w:rsidR="006D14BD" w:rsidRPr="006D14BD" w14:paraId="74F37D12" w14:textId="77777777" w:rsidTr="006D14BD">
        <w:trPr>
          <w:trHeight w:val="89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AA894D5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iuffrida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50626DF1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9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6B20AA17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 Imbalance in Authorship of Veterinary Literature: 1995 versus 2015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5F2A11A4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terinary science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6BF39FF6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in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C4C82F8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oth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1E4965CC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nual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00D306C6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95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3AB78E3B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5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2ED83F08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806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38F6F3CB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3138/jvme.1017-14</w:t>
            </w:r>
          </w:p>
        </w:tc>
      </w:tr>
      <w:tr w:rsidR="006D14BD" w:rsidRPr="006D14BD" w14:paraId="1B42E3B6" w14:textId="77777777" w:rsidTr="006D14BD">
        <w:trPr>
          <w:trHeight w:val="89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C1222EF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u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1ED30D5B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7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21B4306E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ogression of Authorship of Scientific Articles in The Journal of Hand Surgery, 1985-2015. 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18B2B3AC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and Surgery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1AA37A72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in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C9D1A4B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x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02066F8A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lgorithmic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4BF1AEC4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85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11CA6070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5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1BE25AE4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92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55C5AB21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016/j.jhsa.2017.</w:t>
            </w:r>
          </w:p>
        </w:tc>
      </w:tr>
      <w:tr w:rsidR="006D14BD" w:rsidRPr="006D14BD" w14:paraId="7041A0B8" w14:textId="77777777" w:rsidTr="006D14BD">
        <w:trPr>
          <w:trHeight w:val="155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02684F9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Gupta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10C825B8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1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695BAEA0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Women Representation as First and Corresponding Authors in </w:t>
            </w:r>
            <w:proofErr w:type="spellStart"/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euroanesthesiology</w:t>
            </w:r>
            <w:proofErr w:type="spellEnd"/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and Neurocritical Care Journals: A Retrospective Analysis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7D472576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euroanesthesiology</w:t>
            </w:r>
            <w:proofErr w:type="spellEnd"/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and Neurocritical Care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2D750AF1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in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E3188C1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4D583FB6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nual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4D90FCA9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5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4E39CD8A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0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1A8F016D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64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7B36615A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097/ANA.00000000</w:t>
            </w:r>
          </w:p>
        </w:tc>
      </w:tr>
      <w:tr w:rsidR="006D14BD" w:rsidRPr="006D14BD" w14:paraId="684B4644" w14:textId="77777777" w:rsidTr="006D14BD">
        <w:trPr>
          <w:trHeight w:val="133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0BFA9C2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agan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73E03524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0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7B6392B9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Women Are Underrepresented and Receive Differential Outcomes at ASM Journals: </w:t>
            </w:r>
            <w:proofErr w:type="gramStart"/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</w:t>
            </w:r>
            <w:proofErr w:type="gramEnd"/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Six-Year Retrospective Analysis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3600ABBC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icrobiology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52C90DC2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tural Scienc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621A9BD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54797E77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lgorithmic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53F58E05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0E563A26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8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1D017F9A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9189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5D88E879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128/mBio.01680-2</w:t>
            </w:r>
          </w:p>
        </w:tc>
      </w:tr>
      <w:tr w:rsidR="006D14BD" w:rsidRPr="006D14BD" w14:paraId="6594593D" w14:textId="77777777" w:rsidTr="006D14BD">
        <w:trPr>
          <w:trHeight w:val="111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AD39684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alderman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12420A71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1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0A974548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 and authorship trends in rhinology, allergy, and skull-base literature from 2008 to 2018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68497F6B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hinology, allergy, and skull-base literature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66AA28C6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in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8EB2C44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610DFB9A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oth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707A270C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08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1938EAFA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8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379B36C9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666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58919F2D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002/alr.22793</w:t>
            </w:r>
          </w:p>
        </w:tc>
      </w:tr>
      <w:tr w:rsidR="006D14BD" w:rsidRPr="006D14BD" w14:paraId="48FF8DD2" w14:textId="77777777" w:rsidTr="006D14BD">
        <w:trPr>
          <w:trHeight w:val="89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730557A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art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644BD467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9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4C205E44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 Trends in Authorship in Psychiatry Journals From 2008 to 2018.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10CD314B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sychiatry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2AE8D4E0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sychology and Psychiatry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13B6BEB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1FA7E858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lgorithmic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078946DF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08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387096C1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8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5254375D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529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03DCCF0B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016/j.biopsych.2</w:t>
            </w:r>
          </w:p>
        </w:tc>
      </w:tr>
      <w:tr w:rsidR="006D14BD" w:rsidRPr="006D14BD" w14:paraId="6F2D770E" w14:textId="77777777" w:rsidTr="006D14BD">
        <w:trPr>
          <w:trHeight w:val="67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EF08D4E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aws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3D699EE9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8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1802259E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uthorship Trends in Spine Publications From 2000 to 2015.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2569D120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pine medicine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67889157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in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D3C92D7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x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17DA32F3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nual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28E15D09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0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68BAE40E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5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64CBD95B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3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7B5E63F4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097/BRS.00000000</w:t>
            </w:r>
          </w:p>
        </w:tc>
      </w:tr>
      <w:tr w:rsidR="006D14BD" w:rsidRPr="006D14BD" w14:paraId="249FF9D4" w14:textId="77777777" w:rsidTr="006D14BD">
        <w:trPr>
          <w:trHeight w:val="111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E3D582F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iller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526CE5E7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9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36BCBF29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hat Are the Rates and Trends of Women Authors in Three High-Impact Orthopaedic Journals from 2006-2017?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01FE657C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rthopaedics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1787F481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in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5BBC405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1F5BC56A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nual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1EB145EE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06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11D48DCF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7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22510994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292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19E94244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097/CORR.0000000</w:t>
            </w:r>
          </w:p>
        </w:tc>
      </w:tr>
      <w:tr w:rsidR="006D14BD" w:rsidRPr="006D14BD" w14:paraId="4E28C49F" w14:textId="77777777" w:rsidTr="006D14BD">
        <w:trPr>
          <w:trHeight w:val="89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8400CAA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siehchen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3C3296A5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9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7BCA1D51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evalence of Female Authors in Case Reports Published in the Medical Literature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13D3A36A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ine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3930DE11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in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2C413BC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x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5735D9CE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nual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47F18AC1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4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1864DC91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5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706E60F8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427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558AF012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001/</w:t>
            </w:r>
            <w:proofErr w:type="spellStart"/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jamanetworko</w:t>
            </w:r>
            <w:proofErr w:type="spellEnd"/>
          </w:p>
        </w:tc>
      </w:tr>
      <w:tr w:rsidR="006D14BD" w:rsidRPr="006D14BD" w14:paraId="241A5977" w14:textId="77777777" w:rsidTr="006D14BD">
        <w:trPr>
          <w:trHeight w:val="111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D0BD8B0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su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1A849202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1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6AE227CC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 comprehensive analysis of authorship trends in Skeletal Radiology since inception from 1976 to 2020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011DAB7C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usculoskeletal radiology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6A485696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in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42EAE94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3DEC5342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lgorithmic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2E42EF9B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76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58EEE4F9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0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5FD3123A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85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3F6F18E2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007/s00256-021-0</w:t>
            </w:r>
          </w:p>
        </w:tc>
      </w:tr>
      <w:tr w:rsidR="006D14BD" w:rsidRPr="006D14BD" w14:paraId="03898834" w14:textId="77777777" w:rsidTr="006D14BD">
        <w:trPr>
          <w:trHeight w:val="67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1E6E906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Jabbarpour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328646E6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0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645AB67A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as Female Authorship in Family Medicine Research Evolved Over Time?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071746C2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amily medicine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23022B30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in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53F9872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13C8163F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oth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7E0A37A3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08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690576BA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7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11A8A9FF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623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0E8E48BF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370/afm.2584.</w:t>
            </w:r>
          </w:p>
        </w:tc>
      </w:tr>
      <w:tr w:rsidR="006D14BD" w:rsidRPr="006D14BD" w14:paraId="40D8D971" w14:textId="77777777" w:rsidTr="006D14BD">
        <w:trPr>
          <w:trHeight w:val="67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E3AEAF0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Jacobs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4553CDEE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1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3B100E02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xamining the Gender Gap in Emergency Medicine Research Publications.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71F647CD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mergency medicine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102D84F4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in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D523352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1587B0DA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oth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1198496E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3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1A45B736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9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7F925992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980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2C8336C4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016/</w:t>
            </w:r>
            <w:proofErr w:type="spellStart"/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j.annemergme</w:t>
            </w:r>
            <w:proofErr w:type="spellEnd"/>
          </w:p>
        </w:tc>
      </w:tr>
      <w:tr w:rsidR="006D14BD" w:rsidRPr="006D14BD" w14:paraId="1847F344" w14:textId="77777777" w:rsidTr="006D14BD">
        <w:trPr>
          <w:trHeight w:val="89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A1A8E87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Jagsi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47DAC003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06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2E050D4E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he "Gender Gap" in Authorship of Academic Medical Literature--A 35-Year Perspective.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12DC377D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ine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25497B32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in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F07FD44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oth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408BD3D9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nual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4F4B03DF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7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0BE06C43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04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3BA60F8C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249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6CAF3317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056/NEJMsa053910</w:t>
            </w:r>
          </w:p>
        </w:tc>
      </w:tr>
      <w:tr w:rsidR="006D14BD" w:rsidRPr="006D14BD" w14:paraId="5B65014B" w14:textId="77777777" w:rsidTr="006D14BD">
        <w:trPr>
          <w:trHeight w:val="111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B4C3F90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Jarema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572F3234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99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48A5EC40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Participation of women as authors and participants in articles published in the Journal of Organizational </w:t>
            </w:r>
            <w:proofErr w:type="spellStart"/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ehavior</w:t>
            </w:r>
            <w:proofErr w:type="spellEnd"/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Management.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20653AA7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ehavioural Management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6687E59E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sychology and Psychiatry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680CD25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oth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164AC9C1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nual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4E2AA543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77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5512E55D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97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50F5FB73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36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07BC3C61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080/01608061.201</w:t>
            </w:r>
          </w:p>
        </w:tc>
      </w:tr>
      <w:tr w:rsidR="006D14BD" w:rsidRPr="006D14BD" w14:paraId="64AB2A23" w14:textId="77777777" w:rsidTr="006D14BD">
        <w:trPr>
          <w:trHeight w:val="89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CEF92F5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eller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1DE58C62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1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0A475B1B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 Differences in Authorship of Family Medicine Publications, 2002-2017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6E7EC391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amily medicine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10218AB0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in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1D242E6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2A5D5DE7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nual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5AE83391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0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190F3AEA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7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7853D26F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71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42BCEBB4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22454/FamMed.2021</w:t>
            </w:r>
          </w:p>
        </w:tc>
      </w:tr>
      <w:tr w:rsidR="006D14BD" w:rsidRPr="006D14BD" w14:paraId="298BF67A" w14:textId="77777777" w:rsidTr="006D14BD">
        <w:trPr>
          <w:trHeight w:val="111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57C6113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im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5FA4E001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9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533278DA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 46-year Analysis of Gender Trends in Academic Authorship in Orthopaedic Sports Medicine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52533203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rthopaedic Sports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5CB28FBB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in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940CF53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oth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565E8D8D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lgorithmic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0469315E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7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5297A024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8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1DE75960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354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4F5C789D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5435/JAAOS-D-18-0</w:t>
            </w:r>
          </w:p>
        </w:tc>
      </w:tr>
      <w:tr w:rsidR="006D14BD" w:rsidRPr="006D14BD" w14:paraId="5FF23FA0" w14:textId="77777777" w:rsidTr="006D14BD">
        <w:trPr>
          <w:trHeight w:val="111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97B7F2F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ongkiatkamon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11CB1840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0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376E1190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 disparities in prosthodontics: authorship and leadership, 13 years of observation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14A491A3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osthodontics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0873E945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in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1C8A161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68E3F19C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nual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0BB8D2AE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95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4C770AFE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08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0DED8B71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02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6D0B275E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111/j.1532-849X.</w:t>
            </w:r>
          </w:p>
        </w:tc>
      </w:tr>
      <w:tr w:rsidR="006D14BD" w:rsidRPr="006D14BD" w14:paraId="141AEC1D" w14:textId="77777777" w:rsidTr="006D14BD">
        <w:trPr>
          <w:trHeight w:val="111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B7FCE57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abinaz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211BCB0E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9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42499DD8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emale Authorship in Preclinical Cardiovascular Research: Temporal Trends and Influence on Experimental Design.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1D39456E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rdiovascular medicine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39295E42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in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311E6E4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x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60D3754B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lgorithmic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2B47AE7E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06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77FDE5FF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6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626D59C0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396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18190D2B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016/j.jacbts.201</w:t>
            </w:r>
          </w:p>
        </w:tc>
      </w:tr>
      <w:tr w:rsidR="006D14BD" w:rsidRPr="006D14BD" w14:paraId="34583EE2" w14:textId="77777777" w:rsidTr="006D14BD">
        <w:trPr>
          <w:trHeight w:val="89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7E0BE91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asnon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33FBBD0F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1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5B90B001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Women Authors in Nuclear Medicine Journals: </w:t>
            </w:r>
            <w:proofErr w:type="gramStart"/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</w:t>
            </w:r>
            <w:proofErr w:type="gramEnd"/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Survey from 2014 to 2020.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58BD021C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uclear medicine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6606CDA7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in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E0C6592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2CA16D14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lgorithmic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47E26657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4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537CFBC9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0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7CD4223C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450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71325E4A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2967/jnumed.121.2</w:t>
            </w:r>
          </w:p>
        </w:tc>
      </w:tr>
      <w:tr w:rsidR="006D14BD" w:rsidRPr="006D14BD" w14:paraId="4DD6A308" w14:textId="77777777" w:rsidTr="006D14BD">
        <w:trPr>
          <w:trHeight w:val="111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87143A3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Lennon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6C3C8E64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1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6A2F8BC9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hanges in the proportions of authors in Australian medical journals who were women, 2005-2018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3D1288CB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ine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0B16A75F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in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F1F8FE5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78E040B8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lgorithmic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4E1FCED9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05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354F4C59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8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3E30D34A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6972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7226995E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5694/mja2.50998</w:t>
            </w:r>
          </w:p>
        </w:tc>
      </w:tr>
      <w:tr w:rsidR="006D14BD" w:rsidRPr="006D14BD" w14:paraId="041D064D" w14:textId="77777777" w:rsidTr="006D14BD">
        <w:trPr>
          <w:trHeight w:val="111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E395BB9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ennox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39809EAD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9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16541DDB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terns of North American Women Authorship in 2 Allergy/Immunology Journals: 1997-2017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340A0738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llergy/Immunology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7FC3ACB5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in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0C592E5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06A1077A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nual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6AA89435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97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604A9AA1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7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291B097A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74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0D4751E2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016/</w:t>
            </w:r>
            <w:proofErr w:type="spellStart"/>
            <w:proofErr w:type="gramStart"/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j.ja</w:t>
            </w:r>
            <w:proofErr w:type="spellEnd"/>
            <w:proofErr w:type="gramEnd"/>
          </w:p>
        </w:tc>
      </w:tr>
      <w:tr w:rsidR="006D14BD" w:rsidRPr="006D14BD" w14:paraId="21F9401E" w14:textId="77777777" w:rsidTr="006D14BD">
        <w:trPr>
          <w:trHeight w:val="89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887581D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erchenmuller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2B4C4DD1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1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29521961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ongitudinal analyses of gender differences in first authorship publications related to COVID-19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4DA45888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VID-19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34E53F62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in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9BD749B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542F4EA0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lgorithmic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35E834AE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9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2839C7E9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0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4BB7012C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83232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46B4D26B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136/bmjopen-2020</w:t>
            </w:r>
          </w:p>
        </w:tc>
      </w:tr>
      <w:tr w:rsidR="006D14BD" w:rsidRPr="006D14BD" w14:paraId="41308262" w14:textId="77777777" w:rsidTr="006D14BD">
        <w:trPr>
          <w:trHeight w:val="89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21D924A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eung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73822774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1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63306FAB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 differences in gastroenterology and hepatology authorship and editorial boards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5438EDED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astroenterology and hepatology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270C9223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in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84F17EA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oth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7D55459E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nual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4B5CC7E4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9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416D5BA8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9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1B62101A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036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1C1087A5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016/j.gie.2021.0</w:t>
            </w:r>
          </w:p>
        </w:tc>
      </w:tr>
      <w:tr w:rsidR="006D14BD" w:rsidRPr="006D14BD" w14:paraId="45EC7399" w14:textId="77777777" w:rsidTr="006D14BD">
        <w:trPr>
          <w:trHeight w:val="89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D06C157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iang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07341B59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5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7509D8CE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ssessing the gap in female authorship in radiology: Trends over the past two decades.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15CF4EE0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adiology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4D119A8D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in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762EF63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69866C79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nual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64FC510C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93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3EBE1333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3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1CF35D34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786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3F4B46EB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016/j.jacr.2015.</w:t>
            </w:r>
          </w:p>
        </w:tc>
      </w:tr>
      <w:tr w:rsidR="006D14BD" w:rsidRPr="006D14BD" w14:paraId="149A956B" w14:textId="77777777" w:rsidTr="006D14BD">
        <w:trPr>
          <w:trHeight w:val="89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B1B8056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ong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09172F39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5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597B583A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emale authorship in major academic gastroenterology journals: A look over 20 years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6BF47D96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astroenterology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1D82DF80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in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0C4FCA7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601D73A0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nual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64E99C9C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9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712A048E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2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73FDAD66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730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65F21EF5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016/j.gie.2015.0</w:t>
            </w:r>
          </w:p>
        </w:tc>
      </w:tr>
      <w:tr w:rsidR="006D14BD" w:rsidRPr="006D14BD" w14:paraId="2762A645" w14:textId="77777777" w:rsidTr="006D14BD">
        <w:trPr>
          <w:trHeight w:val="89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962D961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uc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303A17DC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1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3FB2208C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rends in Female Authorship: A Bibliometric Analysis of The Annals of Thoracic Surgery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2F977B98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horaric Surgery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616D3CCD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in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6C2625C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oth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5A442DC0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oth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049BFFC9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3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6FB07E1C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7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60E2EBEF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0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7C822216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016/</w:t>
            </w:r>
            <w:proofErr w:type="spellStart"/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j.athoracsur</w:t>
            </w:r>
            <w:proofErr w:type="spellEnd"/>
          </w:p>
        </w:tc>
      </w:tr>
      <w:tr w:rsidR="006D14BD" w:rsidRPr="006D14BD" w14:paraId="4A1F03CE" w14:textId="77777777" w:rsidTr="006D14BD">
        <w:trPr>
          <w:trHeight w:val="133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E917DB6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ydon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7E905E05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1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0373DAC9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o Gender-Based Disparities in Authorship // Editorship Exist in Healthcare Simulation Journals? A Bibliometric Review of the Research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0E9CF2F7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ealthcare Simulation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3621AC12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ultidisciplinary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4D30D2C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6FAD3AA1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oth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63AF3709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06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53DF3A8C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8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35D5E460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73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69A716B5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097/SIH.00000000</w:t>
            </w:r>
          </w:p>
        </w:tc>
      </w:tr>
      <w:tr w:rsidR="006D14BD" w:rsidRPr="006D14BD" w14:paraId="514428D9" w14:textId="77777777" w:rsidTr="006D14BD">
        <w:trPr>
          <w:trHeight w:val="89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2E1DED0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Madden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4E2D9765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1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4615E29F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 in authorship and editorship in medical education journals: A bibliometric review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50A3BAF0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al Education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34476679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in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2330F44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6BDD7F57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nual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2B6B0C11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7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44BAAB89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9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48538BEC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749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482BBED1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111/medu.14427</w:t>
            </w:r>
          </w:p>
        </w:tc>
      </w:tr>
      <w:tr w:rsidR="006D14BD" w:rsidRPr="006D14BD" w14:paraId="0D4D2222" w14:textId="77777777" w:rsidTr="006D14BD">
        <w:trPr>
          <w:trHeight w:val="133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EDFED44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hajan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2F9E1AC7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0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5F760C4C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oes double-blind peer review impact gender authorship trends? An evaluation of two leading neurosurgical journals from 2010 to 2019.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4EC2AECD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cademic Neurosurgery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1DB8DD98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in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819D201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719A5CA2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nual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49E09EBF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4936F4CE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9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5C5A607F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028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1234C3ED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3171/2020.</w:t>
            </w:r>
            <w:proofErr w:type="gramStart"/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.JNS</w:t>
            </w:r>
            <w:proofErr w:type="gramEnd"/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</w:t>
            </w:r>
          </w:p>
        </w:tc>
      </w:tr>
      <w:tr w:rsidR="006D14BD" w:rsidRPr="006D14BD" w14:paraId="48F58AB8" w14:textId="77777777" w:rsidTr="006D14BD">
        <w:trPr>
          <w:trHeight w:val="67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3232D51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lchuk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578E7AC1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1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10082166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 Concordance of First and Senior Authors in Family Medicine Journals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22F5ED05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amily Medicine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4F929DAD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in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6B7CCEA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143D0966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oth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049E401C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08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460E3289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7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29B58CBC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223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34E4CF68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22454/FamMed.2021</w:t>
            </w:r>
          </w:p>
        </w:tc>
      </w:tr>
      <w:tr w:rsidR="006D14BD" w:rsidRPr="006D14BD" w14:paraId="76823EF7" w14:textId="77777777" w:rsidTr="006D14BD">
        <w:trPr>
          <w:trHeight w:val="155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ED788B1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mtani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7DA3AB97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0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0AFAB007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uantifying gender disparity in physician authorship among commentary articles in three high-impact medical journals: an observational study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4E3FACDF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ine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7BD7C6EB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in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FF71265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64896B41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nual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06E49028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4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097B0575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8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4F8D1273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87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7209A169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136/bmjopen-2019</w:t>
            </w:r>
          </w:p>
        </w:tc>
      </w:tr>
      <w:tr w:rsidR="006D14BD" w:rsidRPr="006D14BD" w14:paraId="71FE91C4" w14:textId="77777777" w:rsidTr="006D14BD">
        <w:trPr>
          <w:trHeight w:val="89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DB67373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nlove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5B780E5E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8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27CC1546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uthors and editors assort on gender and geography in high-rank ecological publications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5B58F233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cology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7E506B36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tural Scienc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E2DEAE7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72999C85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lgorithmic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0A169D38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5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209A2D69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6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55CCD43C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351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2DF6D964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371/</w:t>
            </w:r>
            <w:proofErr w:type="spellStart"/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journal.pone</w:t>
            </w:r>
            <w:proofErr w:type="spellEnd"/>
          </w:p>
        </w:tc>
      </w:tr>
      <w:tr w:rsidR="006D14BD" w:rsidRPr="006D14BD" w14:paraId="60815DBB" w14:textId="77777777" w:rsidTr="006D14BD">
        <w:trPr>
          <w:trHeight w:val="89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E2AEE22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nsour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5FFE77C6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2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4045D693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ive-Decade Profile of Women in Leadership Positions at Ophthalmic Publications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5245919B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phthalmology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51EFB6BB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in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4421273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x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25CAC2E9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nual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6EA4254E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69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2A38182D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09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45042D1F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034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4C43CFA2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371/</w:t>
            </w:r>
            <w:proofErr w:type="spellStart"/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journal.pone</w:t>
            </w:r>
            <w:proofErr w:type="spellEnd"/>
          </w:p>
        </w:tc>
      </w:tr>
      <w:tr w:rsidR="006D14BD" w:rsidRPr="006D14BD" w14:paraId="46E46FBD" w14:textId="77777777" w:rsidTr="006D14BD">
        <w:trPr>
          <w:trHeight w:val="133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DF5ADA4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rrone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35135D32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0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42EB213A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Does academic authorship reflect gender bias in </w:t>
            </w:r>
            <w:proofErr w:type="spellStart"/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ediatric</w:t>
            </w:r>
            <w:proofErr w:type="spellEnd"/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surgery? An analysis of the Journal of </w:t>
            </w:r>
            <w:proofErr w:type="spellStart"/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ediatric</w:t>
            </w:r>
            <w:proofErr w:type="spellEnd"/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Surgery, 2007-2017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516694A5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ediatric Surgery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67617154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in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045993B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29142D9F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oth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062707A7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07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225D51CF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7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71183841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32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49330F72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016/j.jpedsurg.2</w:t>
            </w:r>
          </w:p>
        </w:tc>
      </w:tr>
      <w:tr w:rsidR="006D14BD" w:rsidRPr="006D14BD" w14:paraId="54DDA323" w14:textId="77777777" w:rsidTr="006D14BD">
        <w:trPr>
          <w:trHeight w:val="111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49F9202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tchanova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38B1233B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0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7EA1535D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Gender disparities in the author bylines of articles published in clinical neuropsychology </w:t>
            </w: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journals from 1985 to 2019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0E081B30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Clinical Neuropsychology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6807B26A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sychology and Psychiatry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A546C45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63CA4BC9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lgorithmic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62CA4B1D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85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05B0835C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9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5FAC2282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531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69B4B701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080/13854046.202</w:t>
            </w:r>
          </w:p>
        </w:tc>
      </w:tr>
      <w:tr w:rsidR="006D14BD" w:rsidRPr="006D14BD" w14:paraId="5DABD297" w14:textId="77777777" w:rsidTr="006D14BD">
        <w:trPr>
          <w:trHeight w:val="111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5C866A1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tchanova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0416246E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0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60803FB0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 disparities in the author bylines of articles published in clinical neuropsychology journals from 1985 to 2019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331837D4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linical Neuropsychology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43228147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sychology and Psychiatry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DC662A7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5EC35CAF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lgorithmic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07C79260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85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0E471677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9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58357F70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531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1766CBF9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080/13854046.202</w:t>
            </w:r>
          </w:p>
        </w:tc>
      </w:tr>
      <w:tr w:rsidR="006D14BD" w:rsidRPr="006D14BD" w14:paraId="0679A900" w14:textId="77777777" w:rsidTr="006D14BD">
        <w:trPr>
          <w:trHeight w:val="111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3BAE178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tchanova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536880AD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0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6B1D3CA5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 disparities in the author bylines of articles published in clinical neuropsychology journals from 1985 to 2019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5BAC70F0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linical Neuropsychology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01758FB7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sychology and Psychiatry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61721DF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107B18F2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lgorithmic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5D78ABFB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85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796A96E2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9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092B4468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531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5BEBF743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080/13854046.202</w:t>
            </w:r>
          </w:p>
        </w:tc>
      </w:tr>
      <w:tr w:rsidR="006D14BD" w:rsidRPr="006D14BD" w14:paraId="01DAFC3E" w14:textId="77777777" w:rsidTr="006D14BD">
        <w:trPr>
          <w:trHeight w:val="67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4550872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hta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4D31ADAB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1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05E05211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rends in Published Palliative Care Research: A 15-Year Review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09B8FA98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lliative Care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18725756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in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58D47F8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480EEB1B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nual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7F5E47F1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04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5EFAE049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8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597B348C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881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669BCB81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177/104990912094</w:t>
            </w:r>
          </w:p>
        </w:tc>
      </w:tr>
      <w:tr w:rsidR="006D14BD" w:rsidRPr="006D14BD" w14:paraId="5CA01C3E" w14:textId="77777777" w:rsidTr="006D14BD">
        <w:trPr>
          <w:trHeight w:val="111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90B8AF9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ndlowicz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5ADF51FE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1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44595E75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s there a 'gender gap' in authorship of the main Brazilian psychiatric journals at the beginning of the 21st century? 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33897889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sychiatry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3BE1E4EE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sychology and Psychiatry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4184B09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oth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13038A8A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nual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09E683B0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01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6B56A936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08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76A6783F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36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6B5FFDFF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007/s11192-010-0</w:t>
            </w:r>
          </w:p>
        </w:tc>
      </w:tr>
      <w:tr w:rsidR="006D14BD" w:rsidRPr="006D14BD" w14:paraId="7969973C" w14:textId="77777777" w:rsidTr="006D14BD">
        <w:trPr>
          <w:trHeight w:val="133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5685310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rriman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0E474CCE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1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605A32F5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he gender and geography of publishing: a review of sex/gender reporting and author representation in leading general medical and global health journals.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7F61BCB6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al and Global Health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63919EE8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in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48A0FCF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oth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1F8D56C3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oth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0C463329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8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7C2567D5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9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420D6292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42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168B4F30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136/bmjgh-2021-0</w:t>
            </w:r>
          </w:p>
        </w:tc>
      </w:tr>
      <w:tr w:rsidR="006D14BD" w:rsidRPr="006D14BD" w14:paraId="79E81302" w14:textId="77777777" w:rsidTr="006D14BD">
        <w:trPr>
          <w:trHeight w:val="45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2DBDED7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iller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2800DCA9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9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441E1137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Trends in Authorship in </w:t>
            </w:r>
            <w:proofErr w:type="spellStart"/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nesthesiology</w:t>
            </w:r>
            <w:proofErr w:type="spellEnd"/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Journals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5087524E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nesthesiology</w:t>
            </w:r>
            <w:proofErr w:type="spellEnd"/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726D66AE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in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A091413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79540845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nual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27CE4A6F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0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300A5878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7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17F0CCC3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600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0BEC0E2A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213/ANE.00000000</w:t>
            </w:r>
          </w:p>
        </w:tc>
      </w:tr>
      <w:tr w:rsidR="006D14BD" w:rsidRPr="006D14BD" w14:paraId="7C58D3AF" w14:textId="77777777" w:rsidTr="006D14BD">
        <w:trPr>
          <w:trHeight w:val="111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72E24F1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olwitz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204C1D13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1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23042E7B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 trends in authorships and publication impact in Academic Radiology-a 10-year perspective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7277F095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cademic Radiology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7E558467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in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1C5626C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oth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7C5D9E93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nual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2E996956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07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4E6ACC80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8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7234368B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360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581D6FDA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007/s00330-021-0</w:t>
            </w:r>
          </w:p>
        </w:tc>
      </w:tr>
      <w:tr w:rsidR="006D14BD" w:rsidRPr="006D14BD" w14:paraId="0217E185" w14:textId="77777777" w:rsidTr="006D14BD">
        <w:trPr>
          <w:trHeight w:val="133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6BDEA70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Muric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6ED7D347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1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68D15017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 Disparity in the Authorship of Biomedical Research Publications During the COVID-19 Pandemic: Retrospective Observational Study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40FA6197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iomedical Research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607EB286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in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793A242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75C4A72C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lgorithmic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144E4417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9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1996D8A3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0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4B01941F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8950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169C37DD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2196/25379</w:t>
            </w:r>
          </w:p>
        </w:tc>
      </w:tr>
      <w:tr w:rsidR="006D14BD" w:rsidRPr="006D14BD" w14:paraId="41D14F23" w14:textId="77777777" w:rsidTr="006D14BD">
        <w:trPr>
          <w:trHeight w:val="89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93362B0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guyen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735DDCB1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1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72E87293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mpact of COVID-19 on longitudinal ophthalmology authorship gender trends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5A807068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phthalmology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0C651B21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in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DCE7032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13B2F247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oth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5305458A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9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0C499E5F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0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7F4D50D0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28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54224581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007/s00417-021-0</w:t>
            </w:r>
          </w:p>
        </w:tc>
      </w:tr>
      <w:tr w:rsidR="006D14BD" w:rsidRPr="006D14BD" w14:paraId="5C609A2E" w14:textId="77777777" w:rsidTr="006D14BD">
        <w:trPr>
          <w:trHeight w:val="67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5D5D36D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guyen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471CAAAE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1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31CCA3E3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 Gap in Neurology Research Authorship (1946-2020)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12B80AAB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eurology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397DF55F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in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03B20A5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67601954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oth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6CB89EFA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46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01B7D981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0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051FE6EF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99843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33EB13BA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3389/fneur.2021.7</w:t>
            </w:r>
          </w:p>
        </w:tc>
      </w:tr>
      <w:tr w:rsidR="006D14BD" w:rsidRPr="006D14BD" w14:paraId="0184F7F9" w14:textId="77777777" w:rsidTr="006D14BD">
        <w:trPr>
          <w:trHeight w:val="89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107BC95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guyen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20DA3E1A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1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6F8D3818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omen as first authors in key pharmacy journals: Analysis by publication type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17ADF575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harmacy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07AE47A0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in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3FE687E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11FB796D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lgorithmic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776E014B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07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52348B03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7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44C5DA2A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658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754F628F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016/j.japh.2020.</w:t>
            </w:r>
          </w:p>
        </w:tc>
      </w:tr>
      <w:tr w:rsidR="006D14BD" w:rsidRPr="006D14BD" w14:paraId="1C05AE38" w14:textId="77777777" w:rsidTr="006D14BD">
        <w:trPr>
          <w:trHeight w:val="89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529ADD9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uyang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0AFF45FD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8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7E2CA5EA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x Disparities in Authorship Order of Cardiology Scientific Publications. 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11E60C41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rdiology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4170D209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in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036747E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x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641FDBB7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lgorithmic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353CE26F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8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7BC785D3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7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3065F720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2362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52C649AF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161/CIRCOUTCOMES</w:t>
            </w:r>
          </w:p>
        </w:tc>
      </w:tr>
      <w:tr w:rsidR="006D14BD" w:rsidRPr="006D14BD" w14:paraId="28257B6D" w14:textId="77777777" w:rsidTr="006D14BD">
        <w:trPr>
          <w:trHeight w:val="177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0F9668C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gel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1ADFD849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9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187930AE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Gender Differences in Authorship in the Journal of Cardiothoracic and Vascular </w:t>
            </w:r>
            <w:proofErr w:type="spellStart"/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nesthesia</w:t>
            </w:r>
            <w:proofErr w:type="spellEnd"/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: A 28-Year Analysis of Publications Originating </w:t>
            </w:r>
            <w:proofErr w:type="gramStart"/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rom</w:t>
            </w:r>
            <w:proofErr w:type="gramEnd"/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the United States, 1990-2017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7C4D339C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nesthesiology</w:t>
            </w:r>
            <w:proofErr w:type="spellEnd"/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38C1F4EA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in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3DD77A0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oth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6242D498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nual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38E2B026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9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6B8C6EFA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7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058A7079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95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2B098AFB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053/j.jvca.2018.</w:t>
            </w:r>
          </w:p>
        </w:tc>
      </w:tr>
      <w:tr w:rsidR="006D14BD" w:rsidRPr="006D14BD" w14:paraId="67DA11B9" w14:textId="77777777" w:rsidTr="006D14BD">
        <w:trPr>
          <w:trHeight w:val="133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0FCDFEF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gel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4027BDC6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9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4FA828A0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A 50-year analysis of gender differences in United States authorship of original research articles in two major </w:t>
            </w:r>
            <w:proofErr w:type="spellStart"/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nesthesiology</w:t>
            </w:r>
            <w:proofErr w:type="spellEnd"/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journals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012B57D9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nesthesiology</w:t>
            </w:r>
            <w:proofErr w:type="spellEnd"/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76D5CB83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in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2ED5CD4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670ECFCF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nual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3E472B24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67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4B4EE6FC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7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2D002265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50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79345627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007/s11192-019-0</w:t>
            </w:r>
          </w:p>
        </w:tc>
      </w:tr>
      <w:tr w:rsidR="006D14BD" w:rsidRPr="006D14BD" w14:paraId="3996FFCF" w14:textId="77777777" w:rsidTr="006D14BD">
        <w:trPr>
          <w:trHeight w:val="45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3E6D447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sick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396A7B1D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0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4501E0C6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x Bias in Laryngology Research and Publishing.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7418F294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aryngology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7C1F121F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in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F0720ED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oth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5F871311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oth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5BF34D63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9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1FECC37B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9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59140A77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40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70E26DB0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016/j.jvoice.20</w:t>
            </w:r>
          </w:p>
        </w:tc>
      </w:tr>
      <w:tr w:rsidR="006D14BD" w:rsidRPr="006D14BD" w14:paraId="03B69BEF" w14:textId="77777777" w:rsidTr="006D14BD">
        <w:trPr>
          <w:trHeight w:val="89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0E0803D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Pastor-Cabeza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6FA48E68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1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16F81B81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omen's role in neurosurgical research: is the gender gap improving?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4743D0BF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eurosurgical research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0FAC01A9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in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4C874CE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oth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2935D675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nual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11711542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09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3A4934C8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9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257AB227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28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6F113F4F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3171/2020.12.FOCU</w:t>
            </w:r>
          </w:p>
        </w:tc>
      </w:tr>
      <w:tr w:rsidR="006D14BD" w:rsidRPr="006D14BD" w14:paraId="1D1FDE0E" w14:textId="77777777" w:rsidTr="006D14BD">
        <w:trPr>
          <w:trHeight w:val="89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F88D866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ebdani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0FE279DB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8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7E696DE4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Examining Gender Differences in Rehabilitation </w:t>
            </w:r>
            <w:proofErr w:type="spellStart"/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unseling</w:t>
            </w:r>
            <w:proofErr w:type="spellEnd"/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Publication: 1990-2015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2DA9D1E5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unseling</w:t>
            </w:r>
            <w:proofErr w:type="spellEnd"/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66E600A7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sychology and Psychiatry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0B3E4EE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30624545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nual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4508347E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9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66D2AA1A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5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3AD4899A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074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06AFB0D7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891/2168-6653.32</w:t>
            </w:r>
          </w:p>
        </w:tc>
      </w:tr>
      <w:tr w:rsidR="006D14BD" w:rsidRPr="006D14BD" w14:paraId="4CE42125" w14:textId="77777777" w:rsidTr="006D14BD">
        <w:trPr>
          <w:trHeight w:val="45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A969088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ico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2D339C41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0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2FFE4434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irst Authorship Gender Gap in the Geosciences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488B4985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osciences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229049DC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tural Scienc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46E4EE5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66D57617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lgorithmic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26203476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3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3C89601E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9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7D394326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5183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18D20A5C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029/2020EA001203</w:t>
            </w:r>
          </w:p>
        </w:tc>
      </w:tr>
      <w:tr w:rsidR="006D14BD" w:rsidRPr="006D14BD" w14:paraId="1917D20E" w14:textId="77777777" w:rsidTr="006D14BD">
        <w:trPr>
          <w:trHeight w:val="67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6D86B58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iper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179B062F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6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3148EC2D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 Trends in Radiology Authorship: A 35-Year Analysis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55994F8A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adiology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758D4F20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in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9217157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2305F40B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nual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367010E1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78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04445B23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3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4D69078F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217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5153DB7B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2214/AJR.15.15116</w:t>
            </w:r>
          </w:p>
        </w:tc>
      </w:tr>
      <w:tr w:rsidR="006D14BD" w:rsidRPr="006D14BD" w14:paraId="5ABF89F7" w14:textId="77777777" w:rsidTr="006D14BD">
        <w:trPr>
          <w:trHeight w:val="67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1E22ACB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olanco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1C908112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0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6EB4426A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 Differences in Hepatology Medical Literature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1464C32A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epatology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789FD009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in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5FCE8CD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727BB9F1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nual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0F99389B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4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041D5513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6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7455674E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083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0B691E64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007/s10620-019-0</w:t>
            </w:r>
          </w:p>
        </w:tc>
      </w:tr>
      <w:tr w:rsidR="006D14BD" w:rsidRPr="006D14BD" w14:paraId="1D1A8B35" w14:textId="77777777" w:rsidTr="006D14BD">
        <w:trPr>
          <w:trHeight w:val="89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11CA5F2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ior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4316E6E4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1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60A49896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Analysis of Author Gender in the </w:t>
            </w:r>
            <w:proofErr w:type="spellStart"/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ediatric</w:t>
            </w:r>
            <w:proofErr w:type="spellEnd"/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Orthopaedic Literature from 2011 to 2020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257E9D0B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ediatric</w:t>
            </w:r>
            <w:proofErr w:type="spellEnd"/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Orthopaedics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055B6DB7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in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F8CBA3B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74D13E79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oth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1A56AE62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1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0A6C93FC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0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0275EEBC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097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01546104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097/BPO.00000000</w:t>
            </w:r>
          </w:p>
        </w:tc>
      </w:tr>
      <w:tr w:rsidR="006D14BD" w:rsidRPr="006D14BD" w14:paraId="086FEFF4" w14:textId="77777777" w:rsidTr="006D14BD">
        <w:trPr>
          <w:trHeight w:val="67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E5B35EF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urd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2C30D5AC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1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68820062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 differences in publication in emergency medicine journals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5E55B070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mergency medicine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185EB260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in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3EDBFC1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52E20F67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lgorithmic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4575B66A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5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4FE3CBBC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8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710BD338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166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6DB30912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016/j.ajem.2021.</w:t>
            </w:r>
          </w:p>
        </w:tc>
      </w:tr>
      <w:tr w:rsidR="006D14BD" w:rsidRPr="006D14BD" w14:paraId="41E70030" w14:textId="77777777" w:rsidTr="006D14BD">
        <w:trPr>
          <w:trHeight w:val="89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9551338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yatigorskaya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5FCF324B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7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2AC9571E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omen authorship in radiology research in France: An analysis of the last three decades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091FD4A5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adiology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252D8101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in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DBACCA4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6249A224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nual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3DDE34DE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84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109EF0CF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4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3C88E59A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89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6ADD2BD2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016/j.diii.2017.</w:t>
            </w:r>
          </w:p>
        </w:tc>
      </w:tr>
      <w:tr w:rsidR="006D14BD" w:rsidRPr="006D14BD" w14:paraId="36066935" w14:textId="77777777" w:rsidTr="006D14BD">
        <w:trPr>
          <w:trHeight w:val="67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5FF16AA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ureshi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361560CF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0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6D2FB200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uthorship diversity among systematic reviews in eyes and vision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59CC8ACE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yes and Vision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16F5F4C1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in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4BB4383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4F19E9A8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oth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3025AF9E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07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30CF1538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8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136DD080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26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76E47917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186/s13643-020-0</w:t>
            </w:r>
          </w:p>
        </w:tc>
      </w:tr>
      <w:tr w:rsidR="006D14BD" w:rsidRPr="006D14BD" w14:paraId="609F5DEB" w14:textId="77777777" w:rsidTr="006D14BD">
        <w:trPr>
          <w:trHeight w:val="67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EFEE7DA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avi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0411689F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1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2AE747BF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ystematic analysis of authorship demographics in global surgery.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05B835C5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lobal Surgery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06F36FB5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in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4111B84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5F596999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oth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0434F9D6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6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7F6145C1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0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51BDF419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40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7F4A4E00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136/bmjgh-2021-0</w:t>
            </w:r>
          </w:p>
        </w:tc>
      </w:tr>
      <w:tr w:rsidR="006D14BD" w:rsidRPr="006D14BD" w14:paraId="2FF05061" w14:textId="77777777" w:rsidTr="006D14BD">
        <w:trPr>
          <w:trHeight w:val="111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CE2ED64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ickard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08B9FA2F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0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61BFA348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Female Authorship Publishing Trends and Forecasting in </w:t>
            </w:r>
            <w:proofErr w:type="spellStart"/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ediatric</w:t>
            </w:r>
            <w:proofErr w:type="spellEnd"/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Urology: Are We Closer to Gender Equality?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0FE7E291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ediatric</w:t>
            </w:r>
            <w:proofErr w:type="spellEnd"/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Urology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4DEB8D3F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in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096890B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0A145F10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nual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4A8FAA26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9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047F5CA2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9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25116AC0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50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28390E8F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016/j.urology.20</w:t>
            </w:r>
          </w:p>
        </w:tc>
      </w:tr>
      <w:tr w:rsidR="006D14BD" w:rsidRPr="006D14BD" w14:paraId="7083F11B" w14:textId="77777777" w:rsidTr="006D14BD">
        <w:trPr>
          <w:trHeight w:val="133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1485735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Russell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3F46480C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9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0646CC41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 Bibliometric Study of Authorship and Collaboration Trends Over the Past 30 Years in Four Major Musculoskeletal Science Journals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65168F8F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usculoskeletal Science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2D8E58C3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in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8EFF553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38A34BBE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lgorithmic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6B9D82A6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85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14AA1737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5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5C4944AA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776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01DC03A1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007/s00223-018-0</w:t>
            </w:r>
          </w:p>
        </w:tc>
      </w:tr>
      <w:tr w:rsidR="006D14BD" w:rsidRPr="006D14BD" w14:paraId="18E6B60A" w14:textId="77777777" w:rsidTr="006D14BD">
        <w:trPr>
          <w:trHeight w:val="133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0C58CCE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ynecki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05B765EC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9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67CDD337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ow Well Represented Are Women Orthopaedic Surgeons and Residents on Major Orthopaedic Editorial Boards and Publications?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5E2CE5EE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rthopaedics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7B7DCC73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in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41954AF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7AD28F9E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nual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7ADC9CA0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97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7C71AC9E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7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2FF82B66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753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5EA5C796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097/CORR.0000000</w:t>
            </w:r>
          </w:p>
        </w:tc>
      </w:tr>
      <w:tr w:rsidR="006D14BD" w:rsidRPr="006D14BD" w14:paraId="47B6C9D8" w14:textId="77777777" w:rsidTr="006D14BD">
        <w:trPr>
          <w:trHeight w:val="155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5E24A5D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alinaro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354BBC7C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8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358AADB3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Gender trends in </w:t>
            </w:r>
            <w:proofErr w:type="spellStart"/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ynecologic</w:t>
            </w:r>
            <w:proofErr w:type="spellEnd"/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oncology authorship: Implications for the critical evaluation of gender distribution in academic rank and leadership positions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24367EE6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ynecologic</w:t>
            </w:r>
            <w:proofErr w:type="spellEnd"/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Oncology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59AF1359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in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C861659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2F142615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nual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3305ADA0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0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7BE29D3A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5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3FB6AC90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39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5E06D8C4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016/j.ygyno.2018</w:t>
            </w:r>
          </w:p>
        </w:tc>
      </w:tr>
      <w:tr w:rsidR="006D14BD" w:rsidRPr="006D14BD" w14:paraId="5752FA6C" w14:textId="77777777" w:rsidTr="006D14BD">
        <w:trPr>
          <w:trHeight w:val="89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A6A39DC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chauwecker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683A9751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1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2ACBFBEF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 Prevalence and Trends in Otology and Neurotology Publications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6E8CBCD0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tology and Neurotology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28347239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in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F0EB584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72568DB9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nual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7D87ED50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0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62A800AF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9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622F25B2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411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45C5FBA0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097/MAO.00000000</w:t>
            </w:r>
          </w:p>
        </w:tc>
      </w:tr>
      <w:tr w:rsidR="006D14BD" w:rsidRPr="006D14BD" w14:paraId="7DA529EB" w14:textId="77777777" w:rsidTr="006D14BD">
        <w:trPr>
          <w:trHeight w:val="89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55DDE26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chrager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1D201446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1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72B68B4E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 and First Authorship of Papers in Family Medicine Journals 2006-2008.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600B3348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amily medicine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28BB4C6A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in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46F50A1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2D750D53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nual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7E8D0503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06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03063875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08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20B0976E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126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31AE0FE9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ttp://www.ncbi.nlm.</w:t>
            </w:r>
          </w:p>
        </w:tc>
      </w:tr>
      <w:tr w:rsidR="006D14BD" w:rsidRPr="006D14BD" w14:paraId="1AD83A37" w14:textId="77777777" w:rsidTr="006D14BD">
        <w:trPr>
          <w:trHeight w:val="89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4461920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a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503ECB19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1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14025C32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 Differences in Authorship Among Transplant Physicians: Are We Bridging the Gap?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3997A309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ransplantation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095664F1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in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26B2EC4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74EDFE66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nual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69459027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08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2CB8272C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7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2FC39841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530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7DB4C436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016/j.jss.2020.0</w:t>
            </w:r>
          </w:p>
        </w:tc>
      </w:tr>
      <w:tr w:rsidR="006D14BD" w:rsidRPr="006D14BD" w14:paraId="37277031" w14:textId="77777777" w:rsidTr="006D14BD">
        <w:trPr>
          <w:trHeight w:val="133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43E075A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hah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0AACEA74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1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26AB2734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 parity in scientific authorship in a National Institute for Health Research Biomedical Research Centre: a bibliometric analysis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0F0BBF2C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iomedical Research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50B1C730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in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F334BDC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7DF22570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oth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4D9336D1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23AAD6F4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7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6C051F1C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409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1B877886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136/bmjopen-2020</w:t>
            </w:r>
          </w:p>
        </w:tc>
      </w:tr>
      <w:tr w:rsidR="006D14BD" w:rsidRPr="006D14BD" w14:paraId="57B0D202" w14:textId="77777777" w:rsidTr="006D14BD">
        <w:trPr>
          <w:trHeight w:val="89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F07D486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Shah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6A7118E1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3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0FD467DA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rends in female representation in published ophthalmology literature, 2000-2009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62A0D030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phthalmology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4E5FB1E8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in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838DD69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oth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4892CD9A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nual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42E65939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0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19F9B61A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09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1BCBC77C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271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73B090D3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5693/djo.01.2013.</w:t>
            </w:r>
          </w:p>
        </w:tc>
      </w:tr>
      <w:tr w:rsidR="006D14BD" w:rsidRPr="006D14BD" w14:paraId="2BE58100" w14:textId="77777777" w:rsidTr="006D14BD">
        <w:trPr>
          <w:trHeight w:val="133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5756B2C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heridan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749D45A8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8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50863398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 bibliometric analysis assessing temporal changes in publication and authorship characteristics in The Knee from 1996 to 2016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477627E8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ine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1AE5D962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in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ED13FDE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3C8C1B7D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66075D5B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96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439548D2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6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5117752F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13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0BF75E33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016/j.knee.2018.</w:t>
            </w:r>
          </w:p>
        </w:tc>
      </w:tr>
      <w:tr w:rsidR="006D14BD" w:rsidRPr="006D14BD" w14:paraId="39B018FE" w14:textId="77777777" w:rsidTr="006D14BD">
        <w:trPr>
          <w:trHeight w:val="133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E92B8DD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hukla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7DCAC448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1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66D901BA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oes Gender Matter in Academic Surgery? Author and Mentor Gender Impact Publication Citations in Surgical Research.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2E243B47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urgical Research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3F02CC30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in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9602C85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2998D76A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oth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678CC2F7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0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1E20662F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9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5BFCD47E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787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0D70C130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016/j.urology.20</w:t>
            </w:r>
          </w:p>
        </w:tc>
      </w:tr>
      <w:tr w:rsidR="006D14BD" w:rsidRPr="006D14BD" w14:paraId="0B268114" w14:textId="77777777" w:rsidTr="006D14BD">
        <w:trPr>
          <w:trHeight w:val="111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3BB97D9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idhu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3EBD35ED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09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7BCA939F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he gender imbalance in academic medicine: a study of female authorship in the United Kingdom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258E2264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ine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58CA11E5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in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B1D678A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oth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121A01D0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nual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0AC43287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7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23D30DBB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04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72C28A9C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468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2C4C6E0C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258/jrsm.2009.08</w:t>
            </w:r>
          </w:p>
        </w:tc>
      </w:tr>
      <w:tr w:rsidR="006D14BD" w:rsidRPr="006D14BD" w14:paraId="2A4B7A35" w14:textId="77777777" w:rsidTr="006D14BD">
        <w:trPr>
          <w:trHeight w:val="111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F329103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ing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31F21B7F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7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3015B732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 trends in authorship of spine-related academic literature-a 39-year perspective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4C21CDC2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pine medicine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47DF6816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in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0A90150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oth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4EA4346D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lgorithmic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0C7C15B0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78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0F58BD7C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6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5A69E888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3480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2C0A82DF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016/j.spinee.201</w:t>
            </w:r>
          </w:p>
        </w:tc>
      </w:tr>
      <w:tr w:rsidR="006D14BD" w:rsidRPr="006D14BD" w14:paraId="63E16E3A" w14:textId="77777777" w:rsidTr="006D14BD">
        <w:trPr>
          <w:trHeight w:val="155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C9C0AE3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kinner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795A72D0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99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1DF3994A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emale publication patterns in School Psychology Review, Journal of School Psychology, and School Psychology Quarterly from 1985-1994.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254C6BF3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sychology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7FD6085D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sychology and Psychiatry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10BD5BD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4E139A89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nual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611C62AB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85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19021F5A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94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01798263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16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2D8BB668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080/02796015.199</w:t>
            </w:r>
          </w:p>
        </w:tc>
      </w:tr>
      <w:tr w:rsidR="006D14BD" w:rsidRPr="006D14BD" w14:paraId="3BA2D206" w14:textId="77777777" w:rsidTr="006D14BD">
        <w:trPr>
          <w:trHeight w:val="133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A4E801F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otudeh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10960DB7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8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6798E0E6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 differences in scientific productivity and visibility in core neurosurgery journals: Citations and social media metrics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6EF8B2F7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eurosurgery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55F69EA5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in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13115F3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oth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03240EB5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nual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1954D9F2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6739E87D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4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3398F082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127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0D4F70B0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093/</w:t>
            </w:r>
            <w:proofErr w:type="spellStart"/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seval</w:t>
            </w:r>
            <w:proofErr w:type="spellEnd"/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/rvy0</w:t>
            </w:r>
          </w:p>
        </w:tc>
      </w:tr>
      <w:tr w:rsidR="006D14BD" w:rsidRPr="006D14BD" w14:paraId="10CE5B49" w14:textId="77777777" w:rsidTr="006D14BD">
        <w:trPr>
          <w:trHeight w:val="45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06011F5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Stinson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309DE5C8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03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3484F436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rticipation of women in human biology, 1975-2001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6B998B30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iology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7C7DACE4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tural Scienc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C5E9BCA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oth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548B830D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nual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072F6E81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75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41AF0A1A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01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73236CF8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16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31186B05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002/ajhb.10160</w:t>
            </w:r>
          </w:p>
        </w:tc>
      </w:tr>
      <w:tr w:rsidR="006D14BD" w:rsidRPr="006D14BD" w14:paraId="55BDE961" w14:textId="77777777" w:rsidTr="006D14BD">
        <w:trPr>
          <w:trHeight w:val="111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790C966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trand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688B2BA3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8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3E160766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rends in female authorship in research papers on eating disorders: 20-year bibliometric study.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6E269F35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sychiatry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5AB69536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sychology and Psychiatry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9871442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3E20E113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nual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0E67591E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97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2DD284C1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6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003BA414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429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0B123D14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192/bjo.2017.8</w:t>
            </w:r>
          </w:p>
        </w:tc>
      </w:tr>
      <w:tr w:rsidR="006D14BD" w:rsidRPr="006D14BD" w14:paraId="1667A1EB" w14:textId="77777777" w:rsidTr="006D14BD">
        <w:trPr>
          <w:trHeight w:val="111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1AF1088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trand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641A2E4F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8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5B6F851C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rends in female authorship in research papers on eating disorders: 20-year bibliometric study.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6052590A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sychiatry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522EB49D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sychology and Psychiatry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4D3DF06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2F1FC9EA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nual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7191DC96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97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03C86ABF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6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3AB3C56E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429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1DA9CE9A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192/bjo.2017.8</w:t>
            </w:r>
          </w:p>
        </w:tc>
      </w:tr>
      <w:tr w:rsidR="006D14BD" w:rsidRPr="006D14BD" w14:paraId="480452BA" w14:textId="77777777" w:rsidTr="006D14BD">
        <w:trPr>
          <w:trHeight w:val="111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0BB8226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trand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547CB41C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8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4F167AE0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rends in female authorship in research papers on eating disorders: 20-year bibliometric study.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2C74C203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sychiatry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1643B061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sychology and Psychiatry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DD2310F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43B0F2A7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nual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7659C137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97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6C563EEF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6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43B93CA7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429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3458A6D0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192/bjo.2017.8</w:t>
            </w:r>
          </w:p>
        </w:tc>
      </w:tr>
      <w:tr w:rsidR="006D14BD" w:rsidRPr="006D14BD" w14:paraId="6B8B9BAA" w14:textId="77777777" w:rsidTr="006D14BD">
        <w:trPr>
          <w:trHeight w:val="133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8E68940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ubramaniam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6F2C5ABA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1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13A182CA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qual Opportunity: Women Representation on Editorial Boards and Authorship of Editorials in Gastroenterology and Hepatology Journals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3623448B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astroenterology and Hepatology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02095514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in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B1185CE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oth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2A4709C1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oth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024DFA66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85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048BC0E6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0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0073E09F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05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787CEC8B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4309/ajg.0000000</w:t>
            </w:r>
          </w:p>
        </w:tc>
      </w:tr>
      <w:tr w:rsidR="006D14BD" w:rsidRPr="006D14BD" w14:paraId="344EB3DC" w14:textId="77777777" w:rsidTr="006D14BD">
        <w:trPr>
          <w:trHeight w:val="133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5DFC151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üßenbacher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5408244E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7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5765A30B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-gaps and glass ceilings: A survey of gender-specific publication trends in Psychiatry between 1994 and 2014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712CCD9C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sychiatry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5ED8DA19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sychology and Psychiatry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033D7CF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1FEAFB2A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nual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14B2415E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94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15827517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4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48D2A0D6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347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53711565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016/j.eurpsy.201</w:t>
            </w:r>
          </w:p>
        </w:tc>
      </w:tr>
      <w:tr w:rsidR="006D14BD" w:rsidRPr="006D14BD" w14:paraId="5EB2B920" w14:textId="77777777" w:rsidTr="006D14BD">
        <w:trPr>
          <w:trHeight w:val="133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A56D58A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warnkar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004AE814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1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54B5EBAE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omen in Cosmetic Plastic Surgery: An Analysis of Female Authorship in Cosmetic Plastic Surgery Over the Last 10 Years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621F56B1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smetic Plastic Surgery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674D9C6A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in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7767FBA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080EC7A8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nual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3A0E3DA4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08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4F5F8C9A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9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1FA1C97D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358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1CBB7636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177/074880682199</w:t>
            </w:r>
          </w:p>
        </w:tc>
      </w:tr>
      <w:tr w:rsidR="006D14BD" w:rsidRPr="006D14BD" w14:paraId="5999C635" w14:textId="77777777" w:rsidTr="006D14BD">
        <w:trPr>
          <w:trHeight w:val="155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974F3B8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Taha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66B68D51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1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04585477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creases in female academic productivity and female mentorship highlight sustained progress in previously identified neurosurgical gender disparities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4BAD0C42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eurosurgery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48BC0E34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in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179ACA4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63E101EB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lgorithmic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4A137567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0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678BD2DF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9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7A25A8C6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6546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11C8A620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3171/2020.12.FOCU</w:t>
            </w:r>
          </w:p>
        </w:tc>
      </w:tr>
      <w:tr w:rsidR="006D14BD" w:rsidRPr="006D14BD" w14:paraId="6A43F33D" w14:textId="77777777" w:rsidTr="006D14BD">
        <w:trPr>
          <w:trHeight w:val="89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B55BC03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akayanagui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231ABA59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09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536BBA87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he increasing female participation in authorship of articles published in neurology in Brazil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66DFB0D8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eurology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2E904C93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in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0D671C6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oth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6DD7B8FB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07E05F5C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45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45B70EBC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05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1ABD129F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5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62802CCF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590/S0004-282X20</w:t>
            </w:r>
          </w:p>
        </w:tc>
      </w:tr>
      <w:tr w:rsidR="006D14BD" w:rsidRPr="006D14BD" w14:paraId="57EDA097" w14:textId="77777777" w:rsidTr="006D14BD">
        <w:trPr>
          <w:trHeight w:val="111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BD75688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err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1F1F8469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96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1727844B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uthorship in College &amp; Research Libraries revisited: Gender, institutional affiliation, collaboration.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620AE40C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ibrary and Information Sciences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56DB800B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formation Scienc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DCBFE1D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oth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55E06963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1D37E66A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39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048F361F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94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051BECED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81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1B5CF347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5860/CRL_57_04_37</w:t>
            </w:r>
          </w:p>
        </w:tc>
      </w:tr>
      <w:tr w:rsidR="006D14BD" w:rsidRPr="006D14BD" w14:paraId="28CB9658" w14:textId="77777777" w:rsidTr="006D14BD">
        <w:trPr>
          <w:trHeight w:val="89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236AABA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homson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164094AA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9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4693F13C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isibility and representation of women in multiple sclerosis research. 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349A5C78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ultiple Sclerosis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20DA40FC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in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FFBD1C5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2AAB64AF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nual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0C4259A1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7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687536F9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7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73CAE537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532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49C86B5C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212/WNL.00000000</w:t>
            </w:r>
          </w:p>
        </w:tc>
      </w:tr>
      <w:tr w:rsidR="006D14BD" w:rsidRPr="006D14BD" w14:paraId="0747D472" w14:textId="77777777" w:rsidTr="006D14BD">
        <w:trPr>
          <w:trHeight w:val="111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553735B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an Doren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0D7D252E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9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15081541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x differences in publication volume and quality in congenital heart disease: Are women disadvantaged?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72241349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ngenital Heart Disease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6D04CBF5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in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C115A55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oth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70C3511B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lgorithmic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100B7E1C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06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23F1B10B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5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0A21C7AB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5118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4CF5A856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136/openhrt-2018</w:t>
            </w:r>
          </w:p>
        </w:tc>
      </w:tr>
      <w:tr w:rsidR="006D14BD" w:rsidRPr="006D14BD" w14:paraId="77EAEC1C" w14:textId="77777777" w:rsidTr="006D14BD">
        <w:trPr>
          <w:trHeight w:val="67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9ADCDC9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asti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4BBC96F3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1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1CF7B694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 Disparities in Cardiology-Related COVID-19 Publications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66241E7C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rdiology and COVID-19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12B26945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in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17D36F5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oth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1BB24C5E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lgorithmic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22287330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04D7C565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0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64BC55B5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41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2830EC6D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007/s40119-021-0</w:t>
            </w:r>
          </w:p>
        </w:tc>
      </w:tr>
      <w:tr w:rsidR="006D14BD" w:rsidRPr="006D14BD" w14:paraId="62C1FD3A" w14:textId="77777777" w:rsidTr="006D14BD">
        <w:trPr>
          <w:trHeight w:val="67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A70D833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la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2622D0E7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2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20B5067C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rticipation of women in software engineering publications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5BC69158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oftware Engineering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6BC2D60D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ngineering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C9A9EF2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42D064E2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nual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4FBB0A11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07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557E1174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08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607082D4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66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5757EA3D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007/s11192-012-0</w:t>
            </w:r>
          </w:p>
        </w:tc>
      </w:tr>
      <w:tr w:rsidR="006D14BD" w:rsidRPr="006D14BD" w14:paraId="65FB3C38" w14:textId="77777777" w:rsidTr="006D14BD">
        <w:trPr>
          <w:trHeight w:val="67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71C7675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ranas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29F93EEC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0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59EFA419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 Differences in Authorship of Critical Care Literature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59772E0B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ritical Care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4C2E4977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in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6C54288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78962F3F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oth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349F8DE8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08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6813C73C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8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59CF2D59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483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7C0BA664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164/rccm.201910-</w:t>
            </w:r>
          </w:p>
        </w:tc>
      </w:tr>
      <w:tr w:rsidR="006D14BD" w:rsidRPr="006D14BD" w14:paraId="2C82440C" w14:textId="77777777" w:rsidTr="006D14BD">
        <w:trPr>
          <w:trHeight w:val="111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2420DC7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ebb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6B177889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1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7E7819AD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irst and last authorship by gender in emergency medicine publications- a comparison of 2008 vs. 2018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607DF011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mergency Medicine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5A6F9D82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in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6FA5C32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4DAFA715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nual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66A99DF4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08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141D84DE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8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4B7EE95A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48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5ECAFE15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016/j.ajem.2020.</w:t>
            </w:r>
          </w:p>
        </w:tc>
      </w:tr>
      <w:tr w:rsidR="006D14BD" w:rsidRPr="006D14BD" w14:paraId="54A15BA6" w14:textId="77777777" w:rsidTr="006D14BD">
        <w:trPr>
          <w:trHeight w:val="155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C7940BA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West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72B4D42B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3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1E3C6318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he Role of Gender in Scholarly Authorship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0DB251BC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Natural sciences, </w:t>
            </w:r>
            <w:proofErr w:type="gramStart"/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ocial</w:t>
            </w:r>
            <w:proofErr w:type="gramEnd"/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sciences, and Humanities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0CF64DC0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ultidisciplinary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01177EB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193262EB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lgorithmic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3D097E1B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65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30379625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1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5F87D617" w14:textId="77777777" w:rsidR="006D14BD" w:rsidRPr="006D14BD" w:rsidRDefault="006D14BD" w:rsidP="006D14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######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792D2996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371/</w:t>
            </w:r>
            <w:proofErr w:type="spellStart"/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journal.pone</w:t>
            </w:r>
            <w:proofErr w:type="spellEnd"/>
          </w:p>
        </w:tc>
      </w:tr>
      <w:tr w:rsidR="006D14BD" w:rsidRPr="006D14BD" w14:paraId="7B9F7EE4" w14:textId="77777777" w:rsidTr="006D14BD">
        <w:trPr>
          <w:trHeight w:val="111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D45C865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hitle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0925A369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1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03FAA906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Gender Differences in Authorship in Urology: </w:t>
            </w:r>
            <w:proofErr w:type="gramStart"/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</w:t>
            </w:r>
            <w:proofErr w:type="gramEnd"/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Five-year Review of Publications in Five High-impact Journals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4232EF4C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rology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3712FF37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in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ED5BB31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187B3B51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nual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4A9F5749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4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5DE46296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9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1DA6F0E2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653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2873C028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016/j.urology.20</w:t>
            </w:r>
          </w:p>
        </w:tc>
      </w:tr>
      <w:tr w:rsidR="006D14BD" w:rsidRPr="006D14BD" w14:paraId="10E1F748" w14:textId="77777777" w:rsidTr="006D14BD">
        <w:trPr>
          <w:trHeight w:val="111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0D3F228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hitle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4DFDAFCA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1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184DA842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Gender Differences in Authorship in Urology: </w:t>
            </w:r>
            <w:proofErr w:type="gramStart"/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</w:t>
            </w:r>
            <w:proofErr w:type="gramEnd"/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Five-year Review of Publications in Five High-impact Journals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763CB794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rology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125B8D2C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in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D4393BE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0487DA29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nual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6AC90D37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4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3E0CEB45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9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10AA8C50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653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79D58F28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016/j.urology.20</w:t>
            </w:r>
          </w:p>
        </w:tc>
      </w:tr>
      <w:tr w:rsidR="006D14BD" w:rsidRPr="006D14BD" w14:paraId="203EA45C" w14:textId="77777777" w:rsidTr="006D14BD">
        <w:trPr>
          <w:trHeight w:val="111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7D84179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hitle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4E54A143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1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1FBB6D2B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Gender Differences in Authorship in Urology: </w:t>
            </w:r>
            <w:proofErr w:type="gramStart"/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</w:t>
            </w:r>
            <w:proofErr w:type="gramEnd"/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Five-year Review of Publications in Five High-impact Journals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7457DEB0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rology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6A06FE7F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in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95E3205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1DB1A22A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nual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42A6EF83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4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193F4EA8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9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2CB9433F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653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5A5594E9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016/j.urology.20</w:t>
            </w:r>
          </w:p>
        </w:tc>
      </w:tr>
      <w:tr w:rsidR="006D14BD" w:rsidRPr="006D14BD" w14:paraId="0A928494" w14:textId="77777777" w:rsidTr="006D14BD">
        <w:trPr>
          <w:trHeight w:val="111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E341E9D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hitle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5087218F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1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6B1F5173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Gender Differences in Authorship in Urology: </w:t>
            </w:r>
            <w:proofErr w:type="gramStart"/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</w:t>
            </w:r>
            <w:proofErr w:type="gramEnd"/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Five-year Review of Publications in Five High-impact Journals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2B849533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rology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185C9913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in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36935AF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663D54DC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nual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59ED7767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4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060A9173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9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5E7A92E3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653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1F61EB74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016/j.urology.20</w:t>
            </w:r>
          </w:p>
        </w:tc>
      </w:tr>
      <w:tr w:rsidR="006D14BD" w:rsidRPr="006D14BD" w14:paraId="12A7E0BA" w14:textId="77777777" w:rsidTr="006D14BD">
        <w:trPr>
          <w:trHeight w:val="111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1F4E786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hitley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1B62DDA4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1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3ADDADE0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Gender Differences in Authorship in Urology: </w:t>
            </w:r>
            <w:proofErr w:type="gramStart"/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</w:t>
            </w:r>
            <w:proofErr w:type="gramEnd"/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Five-year Review of Publications in Five High-impact Journals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65644749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rology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530F9E59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in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93AAC94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7AFB60FC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nual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18C49EBB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4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4A0A3716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9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04F027F4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653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0C3970C5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016/j.urology.20</w:t>
            </w:r>
          </w:p>
        </w:tc>
      </w:tr>
      <w:tr w:rsidR="006D14BD" w:rsidRPr="006D14BD" w14:paraId="3938BD9D" w14:textId="77777777" w:rsidTr="006D14BD">
        <w:trPr>
          <w:trHeight w:val="111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D650B06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illiams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3864BBA6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8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0B7F9A50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irror on the Field: Gender, Authorship, and Research Methods in Higher Education's Leading Journals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394F9BB8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igher Education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3E15C593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ocial Scienc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449692C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6F54B5D7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nual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1FD0F8C9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06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2EE4FE47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0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21FBB9AB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06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510EA0B9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080/00221546.201</w:t>
            </w:r>
          </w:p>
        </w:tc>
      </w:tr>
      <w:tr w:rsidR="006D14BD" w:rsidRPr="006D14BD" w14:paraId="7DB20B01" w14:textId="77777777" w:rsidTr="006D14BD">
        <w:trPr>
          <w:trHeight w:val="89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0CEF2CC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Wilson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2E454FE1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98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3416476D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terns in publishing in three North American herpetological journals: Gender biases.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55BEEE86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erpetology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18D160ED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in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3801A32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oth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5479CF8C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nual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601C1077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73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2FB08092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93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214124A0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7313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5B26E1D2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655/0018-0831-77</w:t>
            </w:r>
          </w:p>
        </w:tc>
      </w:tr>
      <w:tr w:rsidR="006D14BD" w:rsidRPr="006D14BD" w14:paraId="30644452" w14:textId="77777777" w:rsidTr="006D14BD">
        <w:trPr>
          <w:trHeight w:val="67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25D1DC6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iao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394C0AE0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8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3549F3F7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haracterizing the Impact of Women in Academic IR: A 12-Year Analysis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7121143C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terventional Radiology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1D1222E8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in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BD1E157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oth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1DBEB640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lgorithmic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38628174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06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360D0E91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7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2DF498D5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017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1B97FA26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016/j.jvir.2018.</w:t>
            </w:r>
          </w:p>
        </w:tc>
      </w:tr>
      <w:tr w:rsidR="006D14BD" w:rsidRPr="006D14BD" w14:paraId="49E4DCA3" w14:textId="77777777" w:rsidTr="006D14BD">
        <w:trPr>
          <w:trHeight w:val="67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19DC054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u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6BE81561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0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4189134A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rends in Gender Disparities in Authorship of Arthroplasty Research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42B5CAD6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rthoplasty</w:t>
            </w:r>
            <w:proofErr w:type="spellEnd"/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53333C1F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in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F965CEE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oth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76781756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lgorithmic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78242843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0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1E299372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9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3C0A2EB1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692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6DAE1191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2106/JBJS.20.0025</w:t>
            </w:r>
          </w:p>
        </w:tc>
      </w:tr>
      <w:tr w:rsidR="006D14BD" w:rsidRPr="006D14BD" w14:paraId="478E9677" w14:textId="77777777" w:rsidTr="006D14BD">
        <w:trPr>
          <w:trHeight w:val="89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BF147E2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alamanchali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225F8DCF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1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46CFF678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rends in Female Authorship in Major Journals of 3 Oncology Disciplines, 2002-2018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332F433E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ncology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37337FB6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in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DB728F5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06AB0F8E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lgorithmic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6B80782D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0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3A8F3C07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8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23FE9EC1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8368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7A1D0D27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001/</w:t>
            </w:r>
            <w:proofErr w:type="spellStart"/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jamanetworko</w:t>
            </w:r>
            <w:proofErr w:type="spellEnd"/>
          </w:p>
        </w:tc>
      </w:tr>
      <w:tr w:rsidR="006D14BD" w:rsidRPr="006D14BD" w14:paraId="3A69D8BF" w14:textId="77777777" w:rsidTr="006D14BD">
        <w:trPr>
          <w:trHeight w:val="89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42F3277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alamanchali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61AFD3E6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1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31610223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rends in Female Authorship in Major Journals of 3 Oncology Disciplines, 2002-2018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719BBB8C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ncology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7E76EAF5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in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320B802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093FFA13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lgorithmic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76695A1B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0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42B2A848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8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5AEEB057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8368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11EFDFD0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001/</w:t>
            </w:r>
            <w:proofErr w:type="spellStart"/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jamanetworko</w:t>
            </w:r>
            <w:proofErr w:type="spellEnd"/>
          </w:p>
        </w:tc>
      </w:tr>
      <w:tr w:rsidR="006D14BD" w:rsidRPr="006D14BD" w14:paraId="31A280E0" w14:textId="77777777" w:rsidTr="006D14BD">
        <w:trPr>
          <w:trHeight w:val="89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9ACFB58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alamanchali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4C331E48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1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601D9CA7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rends in Female Authorship in Major Journals of 3 Oncology Disciplines, 2002-2018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6B0F8D1B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ncology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4EA527DD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in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0F72838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14CECB81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lgorithmic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5C61E190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0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32173904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8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3FF310EA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8368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6ADCBF44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001/</w:t>
            </w:r>
            <w:proofErr w:type="spellStart"/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jamanetworko</w:t>
            </w:r>
            <w:proofErr w:type="spellEnd"/>
          </w:p>
        </w:tc>
      </w:tr>
      <w:tr w:rsidR="006D14BD" w:rsidRPr="006D14BD" w14:paraId="7D8917F9" w14:textId="77777777" w:rsidTr="006D14BD">
        <w:trPr>
          <w:trHeight w:val="89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236DDE1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alamanchali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4DEAC5AC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1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42AE3585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rends in Female Authorship in Major Journals of 3 Oncology Disciplines, 2002-2018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30480795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ncology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5657B7EB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in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E379593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35721520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lgorithmic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74A135AD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0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679531DF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8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61A713F2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8368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61B5263F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001/</w:t>
            </w:r>
            <w:proofErr w:type="spellStart"/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jamanetworko</w:t>
            </w:r>
            <w:proofErr w:type="spellEnd"/>
          </w:p>
        </w:tc>
      </w:tr>
      <w:tr w:rsidR="006D14BD" w:rsidRPr="006D14BD" w14:paraId="7FB05CEC" w14:textId="77777777" w:rsidTr="006D14BD">
        <w:trPr>
          <w:trHeight w:val="89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F69AA8A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alamanchali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63C02601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1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5D7EE534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rends in Female Authorship in Major Journals of 3 Oncology Disciplines, 2002-2018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682BEADB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ncology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77DDD422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in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42010DE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2D33D982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lgorithmic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392C274B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0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6DEC44A1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8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1C11D345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8368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72E2BE6D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001/</w:t>
            </w:r>
            <w:proofErr w:type="spellStart"/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jamanetworko</w:t>
            </w:r>
            <w:proofErr w:type="spellEnd"/>
          </w:p>
        </w:tc>
      </w:tr>
      <w:tr w:rsidR="006D14BD" w:rsidRPr="006D14BD" w14:paraId="1A21124A" w14:textId="77777777" w:rsidTr="006D14BD">
        <w:trPr>
          <w:trHeight w:val="89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BE9B75B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alamanchali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402BEE02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1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7056954B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rends in Female Authorship in Major Journals of 3 Oncology Disciplines, 2002-2018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44AA64E4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ncology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57ED6867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in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9CB0EA2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0DFD472E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lgorithmic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48A05985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02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4A972ACB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8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245181AB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8368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65E84161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001/</w:t>
            </w:r>
            <w:proofErr w:type="spellStart"/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jamanetworko</w:t>
            </w:r>
            <w:proofErr w:type="spellEnd"/>
          </w:p>
        </w:tc>
      </w:tr>
      <w:tr w:rsidR="006D14BD" w:rsidRPr="006D14BD" w14:paraId="55C31A86" w14:textId="77777777" w:rsidTr="006D14BD">
        <w:trPr>
          <w:trHeight w:val="89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1C75184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uan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568EE402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0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42CDFD44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 trends in dental leadership and academics: a twenty-two-year observation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7379F0B1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ntistry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2813B216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in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6A3AC2B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2010AD9D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nual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3AE11828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86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6868923E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08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0EBF3AF4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773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594561BB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002/j.0022-0337.</w:t>
            </w:r>
          </w:p>
        </w:tc>
      </w:tr>
      <w:tr w:rsidR="006D14BD" w:rsidRPr="006D14BD" w14:paraId="2BD08976" w14:textId="77777777" w:rsidTr="006D14BD">
        <w:trPr>
          <w:trHeight w:val="89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8DD6D7B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Yun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21BDE99E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5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0DB81563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losing the gender gap: Increased female authorship in AJR and radiology. 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6A193946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adiology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64B7291D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cin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1B132F2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65FC5FF4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nual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1DF9FF04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91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1AB8FB19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3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45859BDD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523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31B94673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2214/AJR.14.14225</w:t>
            </w:r>
          </w:p>
        </w:tc>
      </w:tr>
      <w:tr w:rsidR="006D14BD" w:rsidRPr="006D14BD" w14:paraId="542A4589" w14:textId="77777777" w:rsidTr="006D14BD">
        <w:trPr>
          <w:trHeight w:val="1335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A364BFB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Zehetbauer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100DCD67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1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7C8DAD93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Gender-specific analysis of the authors and the editorial board of </w:t>
            </w:r>
            <w:proofErr w:type="spellStart"/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unyn</w:t>
            </w:r>
            <w:proofErr w:type="spellEnd"/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Schmiedeberg's Archives of Pharmacology from 2000 to 2020</w:t>
            </w:r>
          </w:p>
        </w:tc>
        <w:tc>
          <w:tcPr>
            <w:tcW w:w="1860" w:type="dxa"/>
            <w:shd w:val="clear" w:color="auto" w:fill="auto"/>
            <w:vAlign w:val="bottom"/>
            <w:hideMark/>
          </w:tcPr>
          <w:p w14:paraId="6248D357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harmacology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1EE0A306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tural Scienc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ADADEAB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299D1685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oth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0A75C256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0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62AD24CC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0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276991DC" w14:textId="77777777" w:rsidR="006D14BD" w:rsidRPr="006D14BD" w:rsidRDefault="006D14BD" w:rsidP="006D14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51</w:t>
            </w:r>
          </w:p>
        </w:tc>
        <w:tc>
          <w:tcPr>
            <w:tcW w:w="1869" w:type="dxa"/>
            <w:shd w:val="clear" w:color="auto" w:fill="auto"/>
            <w:vAlign w:val="bottom"/>
            <w:hideMark/>
          </w:tcPr>
          <w:p w14:paraId="180D600B" w14:textId="77777777" w:rsidR="006D14BD" w:rsidRPr="006D14BD" w:rsidRDefault="006D14BD" w:rsidP="006D14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D14BD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1007/s00210-021-0</w:t>
            </w:r>
          </w:p>
        </w:tc>
      </w:tr>
    </w:tbl>
    <w:p w14:paraId="47A4078A" w14:textId="77777777" w:rsidR="00527088" w:rsidRDefault="00527088"/>
    <w:p w14:paraId="6784D9CE" w14:textId="77777777" w:rsidR="00503616" w:rsidRDefault="00503616" w:rsidP="00503616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</w:p>
    <w:p w14:paraId="6EA4AC2B" w14:textId="77777777" w:rsidR="00503616" w:rsidRDefault="00503616" w:rsidP="00503616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References of studies used for this publication</w:t>
      </w:r>
    </w:p>
    <w:p w14:paraId="3E6DE2E2" w14:textId="77777777" w:rsidR="00503616" w:rsidRDefault="00503616" w:rsidP="0050361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18A5DC49" w14:textId="77777777" w:rsidR="00503616" w:rsidRDefault="00503616" w:rsidP="0050361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2E008A61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>
        <w:rPr>
          <w:rFonts w:ascii="Calibri" w:eastAsia="Times New Roman" w:hAnsi="Calibri" w:cs="Calibri"/>
          <w:noProof/>
          <w:lang w:val="en-US" w:eastAsia="en-GB"/>
        </w:rPr>
        <w:fldChar w:fldCharType="begin"/>
      </w:r>
      <w:r>
        <w:rPr>
          <w:rFonts w:ascii="Times New Roman" w:eastAsia="Times New Roman" w:hAnsi="Times New Roman" w:cs="Times New Roman"/>
          <w:noProof/>
          <w:lang w:eastAsia="en-GB"/>
        </w:rPr>
        <w:instrText xml:space="preserve"> ADDIN EN.REFLIST </w:instrText>
      </w:r>
      <w:r>
        <w:rPr>
          <w:rFonts w:ascii="Calibri" w:eastAsia="Times New Roman" w:hAnsi="Calibri" w:cs="Calibri"/>
          <w:noProof/>
          <w:lang w:val="en-US" w:eastAsia="en-GB"/>
        </w:rPr>
        <w:fldChar w:fldCharType="separate"/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Ahmed, A. A., Egleston, B., Holliday, E., Eastwick, G., Takita, C., &amp; Jagsi, R. (2014). Gender trends in radiation oncology in the United States: a 30-year analysis.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Int J Radiat Oncol Biol Phys</w:t>
      </w:r>
      <w:r>
        <w:rPr>
          <w:rFonts w:ascii="Times New Roman" w:eastAsia="Times New Roman" w:hAnsi="Times New Roman" w:cs="Times New Roman"/>
          <w:noProof/>
          <w:lang w:eastAsia="en-GB"/>
        </w:rPr>
        <w:t>,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 xml:space="preserve"> 88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(1), 33-38. </w:t>
      </w:r>
      <w:hyperlink r:id="rId5" w:history="1">
        <w:r>
          <w:rPr>
            <w:rStyle w:val="Hyperlink"/>
            <w:rFonts w:eastAsia="Times New Roman"/>
            <w:noProof/>
            <w:lang w:eastAsia="en-GB"/>
          </w:rPr>
          <w:t>https://doi.org/10.1016/j.ijrobp.2013.09.025</w:t>
        </w:r>
      </w:hyperlink>
      <w:r>
        <w:rPr>
          <w:rFonts w:ascii="Times New Roman" w:eastAsia="Times New Roman" w:hAnsi="Times New Roman" w:cs="Times New Roman"/>
          <w:noProof/>
          <w:lang w:eastAsia="en-GB"/>
        </w:rPr>
        <w:t xml:space="preserve"> </w:t>
      </w:r>
    </w:p>
    <w:p w14:paraId="65C96502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t xml:space="preserve">Amankwah, N., Park, M., Gu, A., &amp; Choi, B. G. (2018). Trends in Authorship Demographics for Manuscripts Published in The American Journal of Cardiology.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Am J Cardiol</w:t>
      </w:r>
      <w:r>
        <w:rPr>
          <w:rFonts w:ascii="Times New Roman" w:eastAsia="Times New Roman" w:hAnsi="Times New Roman" w:cs="Times New Roman"/>
          <w:noProof/>
          <w:lang w:eastAsia="en-GB"/>
        </w:rPr>
        <w:t>,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 xml:space="preserve"> 122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(7), 1255-1259. </w:t>
      </w:r>
      <w:hyperlink r:id="rId6" w:history="1">
        <w:r>
          <w:rPr>
            <w:rStyle w:val="Hyperlink"/>
            <w:rFonts w:eastAsia="Times New Roman"/>
            <w:noProof/>
            <w:lang w:eastAsia="en-GB"/>
          </w:rPr>
          <w:t>https://doi.org/10.1016/j.amjcard.2018.06.026</w:t>
        </w:r>
      </w:hyperlink>
      <w:r>
        <w:rPr>
          <w:rFonts w:ascii="Times New Roman" w:eastAsia="Times New Roman" w:hAnsi="Times New Roman" w:cs="Times New Roman"/>
          <w:noProof/>
          <w:lang w:eastAsia="en-GB"/>
        </w:rPr>
        <w:t xml:space="preserve"> </w:t>
      </w:r>
    </w:p>
    <w:p w14:paraId="7A34D949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 w:rsidRPr="00503616">
        <w:rPr>
          <w:rFonts w:ascii="Times New Roman" w:eastAsia="Times New Roman" w:hAnsi="Times New Roman" w:cs="Times New Roman"/>
          <w:noProof/>
          <w:lang w:val="it-IT" w:eastAsia="en-GB"/>
        </w:rPr>
        <w:t xml:space="preserve">Amarasekera, D. C., Lam, S. S., Rapuano, C. J., &amp; Syed, Z. A. (2021). 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Trends in Female Authorship in Cornea From 2007 to 2019.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Cornea</w:t>
      </w:r>
      <w:r>
        <w:rPr>
          <w:rFonts w:ascii="Times New Roman" w:eastAsia="Times New Roman" w:hAnsi="Times New Roman" w:cs="Times New Roman"/>
          <w:noProof/>
          <w:lang w:eastAsia="en-GB"/>
        </w:rPr>
        <w:t>,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 xml:space="preserve"> 40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(9). </w:t>
      </w:r>
      <w:hyperlink r:id="rId7" w:history="1">
        <w:r>
          <w:rPr>
            <w:rStyle w:val="Hyperlink"/>
            <w:rFonts w:eastAsia="Times New Roman"/>
            <w:noProof/>
            <w:lang w:eastAsia="en-GB"/>
          </w:rPr>
          <w:t>https://doi.org/10.1097/ICO.0000000000002598</w:t>
        </w:r>
      </w:hyperlink>
      <w:r>
        <w:rPr>
          <w:rFonts w:ascii="Times New Roman" w:eastAsia="Times New Roman" w:hAnsi="Times New Roman" w:cs="Times New Roman"/>
          <w:noProof/>
          <w:lang w:eastAsia="en-GB"/>
        </w:rPr>
        <w:t xml:space="preserve"> </w:t>
      </w:r>
    </w:p>
    <w:p w14:paraId="5880C45F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t xml:space="preserve">Amering, M., Schrank, B., &amp; Sibitz, I. (2011). The gender gap in high-impact psychiatry journals.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Acad Med</w:t>
      </w:r>
      <w:r>
        <w:rPr>
          <w:rFonts w:ascii="Times New Roman" w:eastAsia="Times New Roman" w:hAnsi="Times New Roman" w:cs="Times New Roman"/>
          <w:noProof/>
          <w:lang w:eastAsia="en-GB"/>
        </w:rPr>
        <w:t>,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 xml:space="preserve"> 86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(8), 946-952. </w:t>
      </w:r>
      <w:hyperlink r:id="rId8" w:history="1">
        <w:r>
          <w:rPr>
            <w:rStyle w:val="Hyperlink"/>
            <w:rFonts w:eastAsia="Times New Roman"/>
            <w:noProof/>
            <w:lang w:eastAsia="en-GB"/>
          </w:rPr>
          <w:t>https://doi.org/10.1097/ACM.0b013e3182222887</w:t>
        </w:r>
      </w:hyperlink>
      <w:r>
        <w:rPr>
          <w:rFonts w:ascii="Times New Roman" w:eastAsia="Times New Roman" w:hAnsi="Times New Roman" w:cs="Times New Roman"/>
          <w:noProof/>
          <w:lang w:eastAsia="en-GB"/>
        </w:rPr>
        <w:t xml:space="preserve"> </w:t>
      </w:r>
    </w:p>
    <w:p w14:paraId="5EFA5E48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t xml:space="preserve">Andersen, J. P., Nielsen, M. W., Simone, N. L., Lewiss, R. E., &amp; Jagsi, R. (2020). COVID-19 medical papers have fewer women first authors than expected [Comparative Study].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eLife</w:t>
      </w:r>
      <w:r>
        <w:rPr>
          <w:rFonts w:ascii="Times New Roman" w:eastAsia="Times New Roman" w:hAnsi="Times New Roman" w:cs="Times New Roman"/>
          <w:noProof/>
          <w:lang w:eastAsia="en-GB"/>
        </w:rPr>
        <w:t>,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 xml:space="preserve"> 9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(06), 15. </w:t>
      </w:r>
      <w:hyperlink r:id="rId9" w:history="1">
        <w:r>
          <w:rPr>
            <w:rStyle w:val="Hyperlink"/>
            <w:rFonts w:eastAsia="Times New Roman"/>
            <w:noProof/>
            <w:lang w:eastAsia="en-GB"/>
          </w:rPr>
          <w:t>https://doi.org/10.7554/eLife.58807</w:t>
        </w:r>
      </w:hyperlink>
      <w:r>
        <w:rPr>
          <w:rFonts w:ascii="Times New Roman" w:eastAsia="Times New Roman" w:hAnsi="Times New Roman" w:cs="Times New Roman"/>
          <w:noProof/>
          <w:lang w:eastAsia="en-GB"/>
        </w:rPr>
        <w:t xml:space="preserve"> </w:t>
      </w:r>
    </w:p>
    <w:p w14:paraId="45FFCDF7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 w:rsidRPr="00503616">
        <w:rPr>
          <w:rFonts w:ascii="Times New Roman" w:eastAsia="Times New Roman" w:hAnsi="Times New Roman" w:cs="Times New Roman"/>
          <w:noProof/>
          <w:lang w:val="it-IT" w:eastAsia="en-GB"/>
        </w:rPr>
        <w:t xml:space="preserve">Arrighi‐Allisan, A. E., Shukla, D. C., Meyer, A. M., Kidwai, S. M., Barazani, S. H., Cosetti, M. K., Teng, M. S., &amp; Arrighi-Allisan, A. E. (2020). 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Gender Trends in Authorship of Original Otolaryngology Publications: A Fifteen-Year Perspective.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Laryngoscope</w:t>
      </w:r>
      <w:r>
        <w:rPr>
          <w:rFonts w:ascii="Times New Roman" w:eastAsia="Times New Roman" w:hAnsi="Times New Roman" w:cs="Times New Roman"/>
          <w:noProof/>
          <w:lang w:eastAsia="en-GB"/>
        </w:rPr>
        <w:t>,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 xml:space="preserve"> 130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(9), 2126-2132. </w:t>
      </w:r>
      <w:hyperlink r:id="rId10" w:history="1">
        <w:r>
          <w:rPr>
            <w:rStyle w:val="Hyperlink"/>
            <w:rFonts w:eastAsia="Times New Roman"/>
            <w:noProof/>
            <w:lang w:eastAsia="en-GB"/>
          </w:rPr>
          <w:t>https://doi.org/10.1002/lary.28372</w:t>
        </w:r>
      </w:hyperlink>
      <w:r>
        <w:rPr>
          <w:rFonts w:ascii="Times New Roman" w:eastAsia="Times New Roman" w:hAnsi="Times New Roman" w:cs="Times New Roman"/>
          <w:noProof/>
          <w:lang w:eastAsia="en-GB"/>
        </w:rPr>
        <w:t xml:space="preserve"> </w:t>
      </w:r>
    </w:p>
    <w:p w14:paraId="018D6675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t xml:space="preserve">Aslan, A., Kuzucu, P., Karaaslan, B., &amp; Borcek, A. O. (2020). Women in Neurosurgery: Gender Differences in Authorship in High-Impact Neurosurgery Journals through the Last Two Decades.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World Neurosurgery</w:t>
      </w:r>
      <w:r>
        <w:rPr>
          <w:rFonts w:ascii="Times New Roman" w:eastAsia="Times New Roman" w:hAnsi="Times New Roman" w:cs="Times New Roman"/>
          <w:noProof/>
          <w:lang w:eastAsia="en-GB"/>
        </w:rPr>
        <w:t>,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 xml:space="preserve"> 138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, 374-380. </w:t>
      </w:r>
    </w:p>
    <w:p w14:paraId="28A0554C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t xml:space="preserve">Ayyala, R. S., &amp; Trout, A. T. (2021). Gender trends in authorship of Pediatric Radiology publications and impact of the COVID-19 pandemic.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Pediatric radiology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. </w:t>
      </w:r>
      <w:hyperlink r:id="rId11" w:history="1">
        <w:r>
          <w:rPr>
            <w:rStyle w:val="Hyperlink"/>
            <w:rFonts w:eastAsia="Times New Roman"/>
            <w:noProof/>
            <w:lang w:eastAsia="en-GB"/>
          </w:rPr>
          <w:t>https://doi.org/10.1007/s00247-021-05213-6</w:t>
        </w:r>
      </w:hyperlink>
      <w:r>
        <w:rPr>
          <w:rFonts w:ascii="Times New Roman" w:eastAsia="Times New Roman" w:hAnsi="Times New Roman" w:cs="Times New Roman"/>
          <w:noProof/>
          <w:lang w:eastAsia="en-GB"/>
        </w:rPr>
        <w:t xml:space="preserve"> </w:t>
      </w:r>
    </w:p>
    <w:p w14:paraId="29F50054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lastRenderedPageBreak/>
        <w:t xml:space="preserve">Bagga, E., Stewart, S., Gamble, G. D., Hill, J., Grey, A., &amp; Dalbeth, N. (2021). Representation of Women as Authors of Rheumatology Research Articles.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Arthritis &amp; Rheumatology</w:t>
      </w:r>
      <w:r>
        <w:rPr>
          <w:rFonts w:ascii="Times New Roman" w:eastAsia="Times New Roman" w:hAnsi="Times New Roman" w:cs="Times New Roman"/>
          <w:noProof/>
          <w:lang w:eastAsia="en-GB"/>
        </w:rPr>
        <w:t>,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 xml:space="preserve"> 73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(1), 162-167. </w:t>
      </w:r>
      <w:hyperlink r:id="rId12" w:history="1">
        <w:r>
          <w:rPr>
            <w:rStyle w:val="Hyperlink"/>
            <w:rFonts w:eastAsia="Times New Roman"/>
            <w:noProof/>
            <w:lang w:eastAsia="en-GB"/>
          </w:rPr>
          <w:t>https://doi.org/10.1002/art.41490</w:t>
        </w:r>
      </w:hyperlink>
      <w:r>
        <w:rPr>
          <w:rFonts w:ascii="Times New Roman" w:eastAsia="Times New Roman" w:hAnsi="Times New Roman" w:cs="Times New Roman"/>
          <w:noProof/>
          <w:lang w:eastAsia="en-GB"/>
        </w:rPr>
        <w:t xml:space="preserve"> </w:t>
      </w:r>
    </w:p>
    <w:p w14:paraId="371A72F1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t xml:space="preserve">Bailey, C. E., Pryce, J., &amp; Walsh, F. (2002). Trends in author characteristics and diversity issues in the Journal of Marital and Family Therapy from 1990 to 2000.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J Marital Fam Ther</w:t>
      </w:r>
      <w:r>
        <w:rPr>
          <w:rFonts w:ascii="Times New Roman" w:eastAsia="Times New Roman" w:hAnsi="Times New Roman" w:cs="Times New Roman"/>
          <w:noProof/>
          <w:lang w:eastAsia="en-GB"/>
        </w:rPr>
        <w:t>,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 xml:space="preserve"> 28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(4), 479-486. </w:t>
      </w:r>
      <w:hyperlink r:id="rId13" w:history="1">
        <w:r>
          <w:rPr>
            <w:rStyle w:val="Hyperlink"/>
            <w:rFonts w:eastAsia="Times New Roman"/>
            <w:noProof/>
            <w:lang w:eastAsia="en-GB"/>
          </w:rPr>
          <w:t>https://doi.org/10.1111/j.1752-0606.2002.tb00372.x</w:t>
        </w:r>
      </w:hyperlink>
      <w:r>
        <w:rPr>
          <w:rFonts w:ascii="Times New Roman" w:eastAsia="Times New Roman" w:hAnsi="Times New Roman" w:cs="Times New Roman"/>
          <w:noProof/>
          <w:lang w:eastAsia="en-GB"/>
        </w:rPr>
        <w:t xml:space="preserve"> </w:t>
      </w:r>
    </w:p>
    <w:p w14:paraId="0CB85046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t xml:space="preserve">Bendels, M. H. K., Dietz, M. C., Bruggmann, D., Oremek, G. M., Schoffel, N., &amp; Groneberg, D. A. (2018). Gender disparities in high-quality dermatology research: a descriptive bibliometric study on scientific authorships.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BMJ Open</w:t>
      </w:r>
      <w:r>
        <w:rPr>
          <w:rFonts w:ascii="Times New Roman" w:eastAsia="Times New Roman" w:hAnsi="Times New Roman" w:cs="Times New Roman"/>
          <w:noProof/>
          <w:lang w:eastAsia="en-GB"/>
        </w:rPr>
        <w:t>,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 xml:space="preserve"> 8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(4), e020089. </w:t>
      </w:r>
      <w:hyperlink r:id="rId14" w:history="1">
        <w:r>
          <w:rPr>
            <w:rStyle w:val="Hyperlink"/>
            <w:rFonts w:eastAsia="Times New Roman"/>
            <w:noProof/>
            <w:lang w:eastAsia="en-GB"/>
          </w:rPr>
          <w:t>https://doi.org/10.1136/bmjopen-2017-020089</w:t>
        </w:r>
      </w:hyperlink>
      <w:r>
        <w:rPr>
          <w:rFonts w:ascii="Times New Roman" w:eastAsia="Times New Roman" w:hAnsi="Times New Roman" w:cs="Times New Roman"/>
          <w:noProof/>
          <w:lang w:eastAsia="en-GB"/>
        </w:rPr>
        <w:t xml:space="preserve"> </w:t>
      </w:r>
    </w:p>
    <w:p w14:paraId="15EC3897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t xml:space="preserve">Benjamens, S., Banning, L. B. D., van den Berg, T. A. J., &amp; Pol, R. A. (2020). Gender Disparities in Authorships and Citations in Transplantation Research.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Transplantation direct</w:t>
      </w:r>
      <w:r>
        <w:rPr>
          <w:rFonts w:ascii="Times New Roman" w:eastAsia="Times New Roman" w:hAnsi="Times New Roman" w:cs="Times New Roman"/>
          <w:noProof/>
          <w:lang w:eastAsia="en-GB"/>
        </w:rPr>
        <w:t>,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 xml:space="preserve"> 6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(11). </w:t>
      </w:r>
      <w:hyperlink r:id="rId15" w:history="1">
        <w:r>
          <w:rPr>
            <w:rStyle w:val="Hyperlink"/>
            <w:rFonts w:eastAsia="Times New Roman"/>
            <w:noProof/>
            <w:lang w:eastAsia="en-GB"/>
          </w:rPr>
          <w:t>https://doi.org/10.1097/TXD.0000000000001072</w:t>
        </w:r>
      </w:hyperlink>
      <w:r>
        <w:rPr>
          <w:rFonts w:ascii="Times New Roman" w:eastAsia="Times New Roman" w:hAnsi="Times New Roman" w:cs="Times New Roman"/>
          <w:noProof/>
          <w:lang w:eastAsia="en-GB"/>
        </w:rPr>
        <w:t xml:space="preserve"> </w:t>
      </w:r>
    </w:p>
    <w:p w14:paraId="2243C44F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t xml:space="preserve">Bernard, C., Pommier, R., Vilgrain, V., &amp; Ronot, M. (2020). Gender gap in articles published in European Radiology and CardioVascular and Interventional Radiology: evolution between 2002 and 2016.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European Radiology</w:t>
      </w:r>
      <w:r>
        <w:rPr>
          <w:rFonts w:ascii="Times New Roman" w:eastAsia="Times New Roman" w:hAnsi="Times New Roman" w:cs="Times New Roman"/>
          <w:noProof/>
          <w:lang w:eastAsia="en-GB"/>
        </w:rPr>
        <w:t>,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 xml:space="preserve"> 30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(2), 1011-1019. </w:t>
      </w:r>
    </w:p>
    <w:p w14:paraId="1CCEE12B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t xml:space="preserve">Bernardi, K., Lyons, N. B., Huang, L., Holihan, J. L., Olavarria, O. A., Loor, M. M., Ko, T. C., &amp; Liang, M. K. (2020). Gender Disparity Among Surgical Peer-Reviewed Literature.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J Surg Res</w:t>
      </w:r>
      <w:r>
        <w:rPr>
          <w:rFonts w:ascii="Times New Roman" w:eastAsia="Times New Roman" w:hAnsi="Times New Roman" w:cs="Times New Roman"/>
          <w:noProof/>
          <w:lang w:eastAsia="en-GB"/>
        </w:rPr>
        <w:t>,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 xml:space="preserve"> 248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, 117-122. </w:t>
      </w:r>
      <w:hyperlink r:id="rId16" w:history="1">
        <w:r>
          <w:rPr>
            <w:rStyle w:val="Hyperlink"/>
            <w:rFonts w:eastAsia="Times New Roman"/>
            <w:noProof/>
            <w:lang w:eastAsia="en-GB"/>
          </w:rPr>
          <w:t>https://doi.org/10.1016/j.jss.2019.11.007</w:t>
        </w:r>
      </w:hyperlink>
      <w:r>
        <w:rPr>
          <w:rFonts w:ascii="Times New Roman" w:eastAsia="Times New Roman" w:hAnsi="Times New Roman" w:cs="Times New Roman"/>
          <w:noProof/>
          <w:lang w:eastAsia="en-GB"/>
        </w:rPr>
        <w:t xml:space="preserve"> </w:t>
      </w:r>
    </w:p>
    <w:p w14:paraId="47A0F9A0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t xml:space="preserve">Bernardi, K., Lyons, N. B., Huang, L., Holihan, J. L., Olavarria, O. A., Martin, A. C., Milton, A. N., Loor, M. M., Zheng, F., Tyson, J. E., Ko, T. C., &amp; Liang, M. K. (2020). Gender Disparity in Authorship of Peer-Reviewed Medical Publications.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AMERICAN JOURNAL OF THE MEDICAL SCIENCES</w:t>
      </w:r>
      <w:r>
        <w:rPr>
          <w:rFonts w:ascii="Times New Roman" w:eastAsia="Times New Roman" w:hAnsi="Times New Roman" w:cs="Times New Roman"/>
          <w:noProof/>
          <w:lang w:eastAsia="en-GB"/>
        </w:rPr>
        <w:t>,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 xml:space="preserve"> 360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(5). </w:t>
      </w:r>
      <w:hyperlink r:id="rId17" w:history="1">
        <w:r>
          <w:rPr>
            <w:rStyle w:val="Hyperlink"/>
            <w:rFonts w:eastAsia="Times New Roman"/>
            <w:noProof/>
            <w:lang w:eastAsia="en-GB"/>
          </w:rPr>
          <w:t>https://doi.org/10.1016/j.amjms.2019.11.005</w:t>
        </w:r>
      </w:hyperlink>
      <w:r>
        <w:rPr>
          <w:rFonts w:ascii="Times New Roman" w:eastAsia="Times New Roman" w:hAnsi="Times New Roman" w:cs="Times New Roman"/>
          <w:noProof/>
          <w:lang w:eastAsia="en-GB"/>
        </w:rPr>
        <w:t xml:space="preserve"> </w:t>
      </w:r>
    </w:p>
    <w:p w14:paraId="05954226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t xml:space="preserve">Bhattacharyya, N., &amp; Shapiro, N. L. (2000). Increased female authorship in otolaryngology over the past three decades.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Laryngoscope</w:t>
      </w:r>
      <w:r>
        <w:rPr>
          <w:rFonts w:ascii="Times New Roman" w:eastAsia="Times New Roman" w:hAnsi="Times New Roman" w:cs="Times New Roman"/>
          <w:noProof/>
          <w:lang w:eastAsia="en-GB"/>
        </w:rPr>
        <w:t>,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 xml:space="preserve"> 110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(3 Pt 1), 358-361. </w:t>
      </w:r>
      <w:hyperlink r:id="rId18" w:history="1">
        <w:r>
          <w:rPr>
            <w:rStyle w:val="Hyperlink"/>
            <w:rFonts w:eastAsia="Times New Roman"/>
            <w:noProof/>
            <w:lang w:eastAsia="en-GB"/>
          </w:rPr>
          <w:t>https://doi.org/10.1097/00005537-200003000-00005</w:t>
        </w:r>
      </w:hyperlink>
      <w:r>
        <w:rPr>
          <w:rFonts w:ascii="Times New Roman" w:eastAsia="Times New Roman" w:hAnsi="Times New Roman" w:cs="Times New Roman"/>
          <w:noProof/>
          <w:lang w:eastAsia="en-GB"/>
        </w:rPr>
        <w:t xml:space="preserve"> </w:t>
      </w:r>
    </w:p>
    <w:p w14:paraId="4A17692C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t xml:space="preserve">Bonham, K. S., &amp; Stefan, M. I. (2017). Women are underrepresented in computational biology: An analysis of the scholarly literature in biology, computer science and computational biology.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PLoS Comput Biol</w:t>
      </w:r>
      <w:r>
        <w:rPr>
          <w:rFonts w:ascii="Times New Roman" w:eastAsia="Times New Roman" w:hAnsi="Times New Roman" w:cs="Times New Roman"/>
          <w:noProof/>
          <w:lang w:eastAsia="en-GB"/>
        </w:rPr>
        <w:t>,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 xml:space="preserve"> 13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(10), e1005134. </w:t>
      </w:r>
      <w:hyperlink r:id="rId19" w:history="1">
        <w:r>
          <w:rPr>
            <w:rStyle w:val="Hyperlink"/>
            <w:rFonts w:eastAsia="Times New Roman"/>
            <w:noProof/>
            <w:lang w:eastAsia="en-GB"/>
          </w:rPr>
          <w:t>https://doi.org/10.1371/journal.pcbi.1005134</w:t>
        </w:r>
      </w:hyperlink>
      <w:r>
        <w:rPr>
          <w:rFonts w:ascii="Times New Roman" w:eastAsia="Times New Roman" w:hAnsi="Times New Roman" w:cs="Times New Roman"/>
          <w:noProof/>
          <w:lang w:eastAsia="en-GB"/>
        </w:rPr>
        <w:t xml:space="preserve"> </w:t>
      </w:r>
    </w:p>
    <w:p w14:paraId="7F2A8DC1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t xml:space="preserve">Brown, A. J., &amp; Goh, J. X. (2016). Some Evidence for a Gender Gap in Personality and Social Psychology [Article].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Social Psychological and Personality Science</w:t>
      </w:r>
      <w:r>
        <w:rPr>
          <w:rFonts w:ascii="Times New Roman" w:eastAsia="Times New Roman" w:hAnsi="Times New Roman" w:cs="Times New Roman"/>
          <w:noProof/>
          <w:lang w:eastAsia="en-GB"/>
        </w:rPr>
        <w:t>,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 xml:space="preserve"> 7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(5), 437-443. </w:t>
      </w:r>
      <w:hyperlink r:id="rId20" w:history="1">
        <w:r>
          <w:rPr>
            <w:rStyle w:val="Hyperlink"/>
            <w:rFonts w:eastAsia="Times New Roman"/>
            <w:noProof/>
            <w:lang w:eastAsia="en-GB"/>
          </w:rPr>
          <w:t>https://doi.org/10.1177/1948550616644297</w:t>
        </w:r>
      </w:hyperlink>
      <w:r>
        <w:rPr>
          <w:rFonts w:ascii="Times New Roman" w:eastAsia="Times New Roman" w:hAnsi="Times New Roman" w:cs="Times New Roman"/>
          <w:noProof/>
          <w:lang w:eastAsia="en-GB"/>
        </w:rPr>
        <w:t xml:space="preserve"> </w:t>
      </w:r>
    </w:p>
    <w:p w14:paraId="1E8D1DFA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t xml:space="preserve">Brown, M. A., Erdman, M. K., Munger, A. M., &amp; Miller, A. N. (2020). Despite Growing Number of Women Surgeons, Authorship Gender Disparity in Orthopaedic Literature Persists Over 30 Years.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Clinical Orthopaedics &amp; Related Research®</w:t>
      </w:r>
      <w:r>
        <w:rPr>
          <w:rFonts w:ascii="Times New Roman" w:eastAsia="Times New Roman" w:hAnsi="Times New Roman" w:cs="Times New Roman"/>
          <w:noProof/>
          <w:lang w:eastAsia="en-GB"/>
        </w:rPr>
        <w:t>,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 xml:space="preserve"> 478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(7), 1542-1552. </w:t>
      </w:r>
      <w:hyperlink r:id="rId21" w:history="1">
        <w:r>
          <w:rPr>
            <w:rStyle w:val="Hyperlink"/>
            <w:rFonts w:eastAsia="Times New Roman"/>
            <w:noProof/>
            <w:lang w:eastAsia="en-GB"/>
          </w:rPr>
          <w:t>https://doi.org/10.1097/CORR.0000000000000849</w:t>
        </w:r>
      </w:hyperlink>
      <w:r>
        <w:rPr>
          <w:rFonts w:ascii="Times New Roman" w:eastAsia="Times New Roman" w:hAnsi="Times New Roman" w:cs="Times New Roman"/>
          <w:noProof/>
          <w:lang w:eastAsia="en-GB"/>
        </w:rPr>
        <w:t xml:space="preserve"> </w:t>
      </w:r>
    </w:p>
    <w:p w14:paraId="26C3B2D9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t xml:space="preserve">Burden, M., Frank, M. G., Keniston, A., Chadaga, S. R., Czernik, Z., Echaniz, M., Griffith, J., Mintzer, D., Munoa, A., Spence, J., Statland, B., Teixeira, J. P., Zoucha, J., Lones, J., &amp; Albert, R. K. (2015). Gender disparities in leadership and scholarly productivity of academic hospitalists.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J Hosp Med</w:t>
      </w:r>
      <w:r>
        <w:rPr>
          <w:rFonts w:ascii="Times New Roman" w:eastAsia="Times New Roman" w:hAnsi="Times New Roman" w:cs="Times New Roman"/>
          <w:noProof/>
          <w:lang w:eastAsia="en-GB"/>
        </w:rPr>
        <w:t>,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 xml:space="preserve"> 10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(8), 481-485. </w:t>
      </w:r>
      <w:hyperlink r:id="rId22" w:history="1">
        <w:r>
          <w:rPr>
            <w:rStyle w:val="Hyperlink"/>
            <w:rFonts w:eastAsia="Times New Roman"/>
            <w:noProof/>
            <w:lang w:eastAsia="en-GB"/>
          </w:rPr>
          <w:t>https://doi.org/10.1002/jhm.2340</w:t>
        </w:r>
      </w:hyperlink>
      <w:r>
        <w:rPr>
          <w:rFonts w:ascii="Times New Roman" w:eastAsia="Times New Roman" w:hAnsi="Times New Roman" w:cs="Times New Roman"/>
          <w:noProof/>
          <w:lang w:eastAsia="en-GB"/>
        </w:rPr>
        <w:t xml:space="preserve"> </w:t>
      </w:r>
    </w:p>
    <w:p w14:paraId="3CB0FD0F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t xml:space="preserve">Campbell, J. C., Yoon, S. C., &amp; Grimm, L. J. (2018). Collaboration Metrics Among Female and Male Researchers: A 5-Year Review of Publications in Major Radiology Journals.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Acad Radiol</w:t>
      </w:r>
      <w:r>
        <w:rPr>
          <w:rFonts w:ascii="Times New Roman" w:eastAsia="Times New Roman" w:hAnsi="Times New Roman" w:cs="Times New Roman"/>
          <w:noProof/>
          <w:lang w:eastAsia="en-GB"/>
        </w:rPr>
        <w:t>,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 xml:space="preserve"> 25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(7), 951-954. </w:t>
      </w:r>
      <w:hyperlink r:id="rId23" w:history="1">
        <w:r>
          <w:rPr>
            <w:rStyle w:val="Hyperlink"/>
            <w:rFonts w:eastAsia="Times New Roman"/>
            <w:noProof/>
            <w:lang w:eastAsia="en-GB"/>
          </w:rPr>
          <w:t>https://doi.org/10.1016/j.acra.2017.12.034</w:t>
        </w:r>
      </w:hyperlink>
      <w:r>
        <w:rPr>
          <w:rFonts w:ascii="Times New Roman" w:eastAsia="Times New Roman" w:hAnsi="Times New Roman" w:cs="Times New Roman"/>
          <w:noProof/>
          <w:lang w:eastAsia="en-GB"/>
        </w:rPr>
        <w:t xml:space="preserve"> </w:t>
      </w:r>
    </w:p>
    <w:p w14:paraId="6CE8F433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lastRenderedPageBreak/>
        <w:t xml:space="preserve">Campbell, J. C., Yoon, S. C., &amp; Grimm, L. J. (2019). Authorship and Impact of Gender-Specific Research in Major Radiology Journals.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J Am Coll Radiol</w:t>
      </w:r>
      <w:r>
        <w:rPr>
          <w:rFonts w:ascii="Times New Roman" w:eastAsia="Times New Roman" w:hAnsi="Times New Roman" w:cs="Times New Roman"/>
          <w:noProof/>
          <w:lang w:eastAsia="en-GB"/>
        </w:rPr>
        <w:t>,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 xml:space="preserve"> 16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(2), 240-243. </w:t>
      </w:r>
      <w:hyperlink r:id="rId24" w:history="1">
        <w:r>
          <w:rPr>
            <w:rStyle w:val="Hyperlink"/>
            <w:rFonts w:eastAsia="Times New Roman"/>
            <w:noProof/>
            <w:lang w:eastAsia="en-GB"/>
          </w:rPr>
          <w:t>https://doi.org/10.1016/j.jacr.2018.08.024</w:t>
        </w:r>
      </w:hyperlink>
      <w:r>
        <w:rPr>
          <w:rFonts w:ascii="Times New Roman" w:eastAsia="Times New Roman" w:hAnsi="Times New Roman" w:cs="Times New Roman"/>
          <w:noProof/>
          <w:lang w:eastAsia="en-GB"/>
        </w:rPr>
        <w:t xml:space="preserve"> </w:t>
      </w:r>
    </w:p>
    <w:p w14:paraId="3FED3ADE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t xml:space="preserve">Cannon, S., Ahn, J., Shnorhavorian, M., Kieran, K., &amp; Merguerian, P. (2020). Gender and Invited Authorship in the Journal of Pediatric Urology.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Urology</w:t>
      </w:r>
      <w:r>
        <w:rPr>
          <w:rFonts w:ascii="Times New Roman" w:eastAsia="Times New Roman" w:hAnsi="Times New Roman" w:cs="Times New Roman"/>
          <w:noProof/>
          <w:lang w:eastAsia="en-GB"/>
        </w:rPr>
        <w:t>,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 xml:space="preserve"> 145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, 211-215. </w:t>
      </w:r>
      <w:hyperlink r:id="rId25" w:history="1">
        <w:r>
          <w:rPr>
            <w:rStyle w:val="Hyperlink"/>
            <w:rFonts w:eastAsia="Times New Roman"/>
            <w:noProof/>
            <w:lang w:eastAsia="en-GB"/>
          </w:rPr>
          <w:t>https://doi.org/10.1016/j.urology.2020.05.097</w:t>
        </w:r>
      </w:hyperlink>
      <w:r>
        <w:rPr>
          <w:rFonts w:ascii="Times New Roman" w:eastAsia="Times New Roman" w:hAnsi="Times New Roman" w:cs="Times New Roman"/>
          <w:noProof/>
          <w:lang w:eastAsia="en-GB"/>
        </w:rPr>
        <w:t xml:space="preserve"> </w:t>
      </w:r>
    </w:p>
    <w:p w14:paraId="0AF837AF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t xml:space="preserve">Chary, S., Amrein, K., Soeteman, D. I., Mehta, S., &amp; Christopher, K. B. (2021). Gender disparity in critical care publications: a novel Female First Author Index.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Annals of Intensive Care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. </w:t>
      </w:r>
      <w:hyperlink r:id="rId26" w:history="1">
        <w:r>
          <w:rPr>
            <w:rStyle w:val="Hyperlink"/>
            <w:rFonts w:eastAsia="Times New Roman"/>
            <w:noProof/>
            <w:lang w:eastAsia="en-GB"/>
          </w:rPr>
          <w:t>http://dx.doi.org/10.1186/s13613-021-00889-3</w:t>
        </w:r>
      </w:hyperlink>
      <w:r>
        <w:rPr>
          <w:rFonts w:ascii="Times New Roman" w:eastAsia="Times New Roman" w:hAnsi="Times New Roman" w:cs="Times New Roman"/>
          <w:noProof/>
          <w:lang w:eastAsia="en-GB"/>
        </w:rPr>
        <w:t xml:space="preserve"> </w:t>
      </w:r>
    </w:p>
    <w:p w14:paraId="6F7CF0AA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t xml:space="preserve">Chien, J. L., Wu, B. P., Nayer, Z., Grits, D., Rodriguez, G., Gu, A., Ghassibi, M. P., Chien, G. F., Oliveira, C., Stamper, R. L., Van Tassel, S. H., Muylaert, S., &amp; Belyea, D. A. (2020). Trends in Authorship of Original Scientific Articles in Journal of Glaucoma: An Analysis of 25 Years Since the Initiation of the Journal.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Journal of Glaucoma</w:t>
      </w:r>
      <w:r>
        <w:rPr>
          <w:rFonts w:ascii="Times New Roman" w:eastAsia="Times New Roman" w:hAnsi="Times New Roman" w:cs="Times New Roman"/>
          <w:noProof/>
          <w:lang w:eastAsia="en-GB"/>
        </w:rPr>
        <w:t>,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 xml:space="preserve"> 29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(7), 561-566. </w:t>
      </w:r>
      <w:hyperlink r:id="rId27" w:history="1">
        <w:r>
          <w:rPr>
            <w:rStyle w:val="Hyperlink"/>
            <w:rFonts w:eastAsia="Times New Roman"/>
            <w:noProof/>
            <w:lang w:eastAsia="en-GB"/>
          </w:rPr>
          <w:t>https://doi.org/10.1097/IJG.0000000000001503</w:t>
        </w:r>
      </w:hyperlink>
      <w:r>
        <w:rPr>
          <w:rFonts w:ascii="Times New Roman" w:eastAsia="Times New Roman" w:hAnsi="Times New Roman" w:cs="Times New Roman"/>
          <w:noProof/>
          <w:lang w:eastAsia="en-GB"/>
        </w:rPr>
        <w:t xml:space="preserve"> </w:t>
      </w:r>
    </w:p>
    <w:p w14:paraId="27299D86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t xml:space="preserve">Consky, E. K., Bradshaw, S. M., Wein, A. N., &amp; Abramowicz, S. (2020). The Proportion of Female Authors in Oral and Maxillofacial Surgery Literature Has not Changed in 20 Years.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Journal of Oral &amp; Maxillofacial Surgery (02782391)</w:t>
      </w:r>
      <w:r>
        <w:rPr>
          <w:rFonts w:ascii="Times New Roman" w:eastAsia="Times New Roman" w:hAnsi="Times New Roman" w:cs="Times New Roman"/>
          <w:noProof/>
          <w:lang w:eastAsia="en-GB"/>
        </w:rPr>
        <w:t>,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 xml:space="preserve"> 78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(6), 877-881. </w:t>
      </w:r>
      <w:hyperlink r:id="rId28" w:history="1">
        <w:r>
          <w:rPr>
            <w:rStyle w:val="Hyperlink"/>
            <w:rFonts w:eastAsia="Times New Roman"/>
            <w:noProof/>
            <w:lang w:eastAsia="en-GB"/>
          </w:rPr>
          <w:t>https://doi.org/10.1016/j.joms.2020.03.011</w:t>
        </w:r>
      </w:hyperlink>
      <w:r>
        <w:rPr>
          <w:rFonts w:ascii="Times New Roman" w:eastAsia="Times New Roman" w:hAnsi="Times New Roman" w:cs="Times New Roman"/>
          <w:noProof/>
          <w:lang w:eastAsia="en-GB"/>
        </w:rPr>
        <w:t xml:space="preserve"> </w:t>
      </w:r>
    </w:p>
    <w:p w14:paraId="028CE996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 w:rsidRPr="00503616">
        <w:rPr>
          <w:rFonts w:ascii="Times New Roman" w:eastAsia="Times New Roman" w:hAnsi="Times New Roman" w:cs="Times New Roman"/>
          <w:noProof/>
          <w:lang w:val="it-IT" w:eastAsia="en-GB"/>
        </w:rPr>
        <w:t xml:space="preserve">da Silva, T. C., de Medeiros, P. M., Hanazaki, N., da Fonseca-Kruel, V. S., Hora, J. S. L., &amp; de Medeiros, S. G. (2019). 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The role of women in Brazilian ethnobiology: challenges and perspectives.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J Ethnobiol Ethnomed</w:t>
      </w:r>
      <w:r>
        <w:rPr>
          <w:rFonts w:ascii="Times New Roman" w:eastAsia="Times New Roman" w:hAnsi="Times New Roman" w:cs="Times New Roman"/>
          <w:noProof/>
          <w:lang w:eastAsia="en-GB"/>
        </w:rPr>
        <w:t>,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 xml:space="preserve"> 15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(1), 44. </w:t>
      </w:r>
      <w:hyperlink r:id="rId29" w:history="1">
        <w:r>
          <w:rPr>
            <w:rStyle w:val="Hyperlink"/>
            <w:rFonts w:eastAsia="Times New Roman"/>
            <w:noProof/>
            <w:lang w:eastAsia="en-GB"/>
          </w:rPr>
          <w:t>https://doi.org/10.1186/s13002-019-0322-3</w:t>
        </w:r>
      </w:hyperlink>
      <w:r>
        <w:rPr>
          <w:rFonts w:ascii="Times New Roman" w:eastAsia="Times New Roman" w:hAnsi="Times New Roman" w:cs="Times New Roman"/>
          <w:noProof/>
          <w:lang w:eastAsia="en-GB"/>
        </w:rPr>
        <w:t xml:space="preserve"> </w:t>
      </w:r>
    </w:p>
    <w:p w14:paraId="72E9D30A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t xml:space="preserve">Dalal, N. H., Chino, F., Williamson, H., Beasley, G. M., Salama, A. K. S., &amp; Palta, M. (2020). Mind the gap: Gendered publication trends in oncology.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Cancer (0008543X)</w:t>
      </w:r>
      <w:r>
        <w:rPr>
          <w:rFonts w:ascii="Times New Roman" w:eastAsia="Times New Roman" w:hAnsi="Times New Roman" w:cs="Times New Roman"/>
          <w:noProof/>
          <w:lang w:eastAsia="en-GB"/>
        </w:rPr>
        <w:t>,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 xml:space="preserve"> 126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(12), 2859-2865. </w:t>
      </w:r>
      <w:hyperlink r:id="rId30" w:history="1">
        <w:r>
          <w:rPr>
            <w:rStyle w:val="Hyperlink"/>
            <w:rFonts w:eastAsia="Times New Roman"/>
            <w:noProof/>
            <w:lang w:eastAsia="en-GB"/>
          </w:rPr>
          <w:t>https://doi.org/10.1002/cncr.32818</w:t>
        </w:r>
      </w:hyperlink>
      <w:r>
        <w:rPr>
          <w:rFonts w:ascii="Times New Roman" w:eastAsia="Times New Roman" w:hAnsi="Times New Roman" w:cs="Times New Roman"/>
          <w:noProof/>
          <w:lang w:eastAsia="en-GB"/>
        </w:rPr>
        <w:t xml:space="preserve"> </w:t>
      </w:r>
    </w:p>
    <w:p w14:paraId="0F5225A4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t xml:space="preserve">DeFilippis, E. M., Sinnenberg, L., Mahmud, N., Wood, M. J., Hayes, S. N., Michos, E. D., &amp; Reza, N. (2021). Gender Differences in Publication Authorship During COVID-19: A Bibliometric Analysis of High-Impact Cardiology Journals.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Journal of the American Heart Association</w:t>
      </w:r>
      <w:r>
        <w:rPr>
          <w:rFonts w:ascii="Times New Roman" w:eastAsia="Times New Roman" w:hAnsi="Times New Roman" w:cs="Times New Roman"/>
          <w:noProof/>
          <w:lang w:eastAsia="en-GB"/>
        </w:rPr>
        <w:t>,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 xml:space="preserve"> 10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(5), 1-6. </w:t>
      </w:r>
      <w:hyperlink r:id="rId31" w:history="1">
        <w:r>
          <w:rPr>
            <w:rStyle w:val="Hyperlink"/>
            <w:rFonts w:eastAsia="Times New Roman"/>
            <w:noProof/>
            <w:lang w:eastAsia="en-GB"/>
          </w:rPr>
          <w:t>https://doi.org/10.1161/JAHA.120.019005</w:t>
        </w:r>
      </w:hyperlink>
      <w:r>
        <w:rPr>
          <w:rFonts w:ascii="Times New Roman" w:eastAsia="Times New Roman" w:hAnsi="Times New Roman" w:cs="Times New Roman"/>
          <w:noProof/>
          <w:lang w:eastAsia="en-GB"/>
        </w:rPr>
        <w:t xml:space="preserve"> </w:t>
      </w:r>
    </w:p>
    <w:p w14:paraId="5D7ACA7C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t xml:space="preserve">Dotson, B. (2011). Women as authors in the pharmacy literature: 1989-2009.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Am J Health Syst Pharm</w:t>
      </w:r>
      <w:r>
        <w:rPr>
          <w:rFonts w:ascii="Times New Roman" w:eastAsia="Times New Roman" w:hAnsi="Times New Roman" w:cs="Times New Roman"/>
          <w:noProof/>
          <w:lang w:eastAsia="en-GB"/>
        </w:rPr>
        <w:t>,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 xml:space="preserve"> 68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(18), 1736-1739. </w:t>
      </w:r>
      <w:hyperlink r:id="rId32" w:history="1">
        <w:r>
          <w:rPr>
            <w:rStyle w:val="Hyperlink"/>
            <w:rFonts w:eastAsia="Times New Roman"/>
            <w:noProof/>
            <w:lang w:eastAsia="en-GB"/>
          </w:rPr>
          <w:t>https://doi.org/10.2146/ajhp100597</w:t>
        </w:r>
      </w:hyperlink>
      <w:r>
        <w:rPr>
          <w:rFonts w:ascii="Times New Roman" w:eastAsia="Times New Roman" w:hAnsi="Times New Roman" w:cs="Times New Roman"/>
          <w:noProof/>
          <w:lang w:eastAsia="en-GB"/>
        </w:rPr>
        <w:t xml:space="preserve"> </w:t>
      </w:r>
    </w:p>
    <w:p w14:paraId="4AB6E2F1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t xml:space="preserve">Dubey, D., Sawhney, A., Atluru, A., Amritphale, A., Dubey, A., &amp; Trivedi, J. (2016). Trends in authorship based on gender and nationality in published neuroscience literature.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Neurol India</w:t>
      </w:r>
      <w:r>
        <w:rPr>
          <w:rFonts w:ascii="Times New Roman" w:eastAsia="Times New Roman" w:hAnsi="Times New Roman" w:cs="Times New Roman"/>
          <w:noProof/>
          <w:lang w:eastAsia="en-GB"/>
        </w:rPr>
        <w:t>,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 xml:space="preserve"> 64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(1), 97-100. </w:t>
      </w:r>
      <w:hyperlink r:id="rId33" w:history="1">
        <w:r>
          <w:rPr>
            <w:rStyle w:val="Hyperlink"/>
            <w:rFonts w:eastAsia="Times New Roman"/>
            <w:noProof/>
            <w:lang w:eastAsia="en-GB"/>
          </w:rPr>
          <w:t>https://doi.org/10.4103/0028-3886.173643</w:t>
        </w:r>
      </w:hyperlink>
      <w:r>
        <w:rPr>
          <w:rFonts w:ascii="Times New Roman" w:eastAsia="Times New Roman" w:hAnsi="Times New Roman" w:cs="Times New Roman"/>
          <w:noProof/>
          <w:lang w:eastAsia="en-GB"/>
        </w:rPr>
        <w:t xml:space="preserve"> </w:t>
      </w:r>
    </w:p>
    <w:p w14:paraId="652D26F8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t xml:space="preserve">Erden Aki, O., Ozcelik Eroglu, E., &amp; Uslu, E. (2015). Longitudinal Analysis of Female Authorship of Psychiatry Articles in Turkey.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Noro Psikiyatr Ars</w:t>
      </w:r>
      <w:r>
        <w:rPr>
          <w:rFonts w:ascii="Times New Roman" w:eastAsia="Times New Roman" w:hAnsi="Times New Roman" w:cs="Times New Roman"/>
          <w:noProof/>
          <w:lang w:eastAsia="en-GB"/>
        </w:rPr>
        <w:t>,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 xml:space="preserve"> 52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(1), 95-98. </w:t>
      </w:r>
      <w:hyperlink r:id="rId34" w:history="1">
        <w:r>
          <w:rPr>
            <w:rStyle w:val="Hyperlink"/>
            <w:rFonts w:eastAsia="Times New Roman"/>
            <w:noProof/>
            <w:lang w:eastAsia="en-GB"/>
          </w:rPr>
          <w:t>https://doi.org/10.5152/npa.2015.7265</w:t>
        </w:r>
      </w:hyperlink>
      <w:r>
        <w:rPr>
          <w:rFonts w:ascii="Times New Roman" w:eastAsia="Times New Roman" w:hAnsi="Times New Roman" w:cs="Times New Roman"/>
          <w:noProof/>
          <w:lang w:eastAsia="en-GB"/>
        </w:rPr>
        <w:t xml:space="preserve"> </w:t>
      </w:r>
    </w:p>
    <w:p w14:paraId="103CD5C2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t xml:space="preserve">Evans, H. K., &amp; Moulder, A. (2011). Reflecting on a Decade of Women's Publications in Four Top Political Science Journals [Article].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Ps-Political Science &amp; Politics</w:t>
      </w:r>
      <w:r>
        <w:rPr>
          <w:rFonts w:ascii="Times New Roman" w:eastAsia="Times New Roman" w:hAnsi="Times New Roman" w:cs="Times New Roman"/>
          <w:noProof/>
          <w:lang w:eastAsia="en-GB"/>
        </w:rPr>
        <w:t>,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 xml:space="preserve"> 44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(4), 793-798. </w:t>
      </w:r>
      <w:hyperlink r:id="rId35" w:history="1">
        <w:r>
          <w:rPr>
            <w:rStyle w:val="Hyperlink"/>
            <w:rFonts w:eastAsia="Times New Roman"/>
            <w:noProof/>
            <w:lang w:eastAsia="en-GB"/>
          </w:rPr>
          <w:t>https://doi.org/10.1017/s1049096511001296</w:t>
        </w:r>
      </w:hyperlink>
      <w:r>
        <w:rPr>
          <w:rFonts w:ascii="Times New Roman" w:eastAsia="Times New Roman" w:hAnsi="Times New Roman" w:cs="Times New Roman"/>
          <w:noProof/>
          <w:lang w:eastAsia="en-GB"/>
        </w:rPr>
        <w:t xml:space="preserve"> </w:t>
      </w:r>
    </w:p>
    <w:p w14:paraId="08E128E7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lastRenderedPageBreak/>
        <w:t xml:space="preserve">Farooq, A., Sahara, K., Muneeb, A., Farooq, K., Tsilimigras, D. I., Merath, K., Mehta, R., Paredes, A., Wu, L., Hyer, J. M., Beal, E., Pawlik, T. M., &amp; Dillhoff, M. E. (2020). Analysis of Authorship in Hepatopancreaticobiliary Surgery: Women Remain Underrepresented.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Journal of Gastrointestinal Surgery</w:t>
      </w:r>
      <w:r>
        <w:rPr>
          <w:rFonts w:ascii="Times New Roman" w:eastAsia="Times New Roman" w:hAnsi="Times New Roman" w:cs="Times New Roman"/>
          <w:noProof/>
          <w:lang w:eastAsia="en-GB"/>
        </w:rPr>
        <w:t>,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 xml:space="preserve"> 24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(9), 2070-2076. </w:t>
      </w:r>
      <w:hyperlink r:id="rId36" w:history="1">
        <w:r>
          <w:rPr>
            <w:rStyle w:val="Hyperlink"/>
            <w:rFonts w:eastAsia="Times New Roman"/>
            <w:noProof/>
            <w:lang w:eastAsia="en-GB"/>
          </w:rPr>
          <w:t>https://doi.org/10.1007/s11605-019-04340-8</w:t>
        </w:r>
      </w:hyperlink>
      <w:r>
        <w:rPr>
          <w:rFonts w:ascii="Times New Roman" w:eastAsia="Times New Roman" w:hAnsi="Times New Roman" w:cs="Times New Roman"/>
          <w:noProof/>
          <w:lang w:eastAsia="en-GB"/>
        </w:rPr>
        <w:t xml:space="preserve"> </w:t>
      </w:r>
    </w:p>
    <w:p w14:paraId="40EAECF3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 w:rsidRPr="00503616">
        <w:rPr>
          <w:rFonts w:ascii="Times New Roman" w:eastAsia="Times New Roman" w:hAnsi="Times New Roman" w:cs="Times New Roman"/>
          <w:noProof/>
          <w:lang w:val="it-IT" w:eastAsia="en-GB"/>
        </w:rPr>
        <w:t xml:space="preserve">Flexman, A. M., Parmar, A., &amp; Lorello, G. R. (2019). 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Representation of female authors in the Canadian Journal of Anesthesia: a retrospective analysis of articles between 1954 and 2017.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Can J Anaesth</w:t>
      </w:r>
      <w:r>
        <w:rPr>
          <w:rFonts w:ascii="Times New Roman" w:eastAsia="Times New Roman" w:hAnsi="Times New Roman" w:cs="Times New Roman"/>
          <w:noProof/>
          <w:lang w:eastAsia="en-GB"/>
        </w:rPr>
        <w:t>,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 xml:space="preserve"> 66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(5), 495-502. </w:t>
      </w:r>
      <w:hyperlink r:id="rId37" w:history="1">
        <w:r>
          <w:rPr>
            <w:rStyle w:val="Hyperlink"/>
            <w:rFonts w:eastAsia="Times New Roman"/>
            <w:noProof/>
            <w:lang w:eastAsia="en-GB"/>
          </w:rPr>
          <w:t>https://doi.org/10.1007/s12630-019-01328-5</w:t>
        </w:r>
      </w:hyperlink>
      <w:r>
        <w:rPr>
          <w:rFonts w:ascii="Times New Roman" w:eastAsia="Times New Roman" w:hAnsi="Times New Roman" w:cs="Times New Roman"/>
          <w:noProof/>
          <w:lang w:eastAsia="en-GB"/>
        </w:rPr>
        <w:t xml:space="preserve"> (Representation des femmes auteures dans le Journal canadien d'anesthesie : analyse retrospective des articles parus de 1954 a 2017.) </w:t>
      </w:r>
    </w:p>
    <w:p w14:paraId="0F91079D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t xml:space="preserve">Fujii, T., Matsuyama, T., Takeuchi, J., Hara, M., Kitamura, T., &amp; Yamauchi-Takihara, K. (2018). Women among First Authors in Japanese Cardiovascular Journal An Observational Study [Article].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International Heart Journal</w:t>
      </w:r>
      <w:r>
        <w:rPr>
          <w:rFonts w:ascii="Times New Roman" w:eastAsia="Times New Roman" w:hAnsi="Times New Roman" w:cs="Times New Roman"/>
          <w:noProof/>
          <w:lang w:eastAsia="en-GB"/>
        </w:rPr>
        <w:t>,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 xml:space="preserve"> 59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(2), 372-377. </w:t>
      </w:r>
      <w:hyperlink r:id="rId38" w:history="1">
        <w:r>
          <w:rPr>
            <w:rStyle w:val="Hyperlink"/>
            <w:rFonts w:eastAsia="Times New Roman"/>
            <w:noProof/>
            <w:lang w:eastAsia="en-GB"/>
          </w:rPr>
          <w:t>https://doi.org/10.1536/ihj.17-187</w:t>
        </w:r>
      </w:hyperlink>
      <w:r>
        <w:rPr>
          <w:rFonts w:ascii="Times New Roman" w:eastAsia="Times New Roman" w:hAnsi="Times New Roman" w:cs="Times New Roman"/>
          <w:noProof/>
          <w:lang w:eastAsia="en-GB"/>
        </w:rPr>
        <w:t xml:space="preserve"> </w:t>
      </w:r>
    </w:p>
    <w:p w14:paraId="49DDC3A3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t xml:space="preserve">Gayet-Ageron, A., Ben Messaoud, K., Richards, M., &amp; Schroter, S. (2021). Female authorship of covid-19 research in manuscripts submitted to 11 biomedical journals: cross sectional study [Research Support, Non-U.S. Gov't].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BMJ</w:t>
      </w:r>
      <w:r>
        <w:rPr>
          <w:rFonts w:ascii="Times New Roman" w:eastAsia="Times New Roman" w:hAnsi="Times New Roman" w:cs="Times New Roman"/>
          <w:noProof/>
          <w:lang w:eastAsia="en-GB"/>
        </w:rPr>
        <w:t>,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 xml:space="preserve"> 375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, n2288. </w:t>
      </w:r>
    </w:p>
    <w:p w14:paraId="5BA7277E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t xml:space="preserve">Giuffrida, M. A., Burton, J. H., Dechant, J. E., &amp; Winter, A. (2019). Gender Imbalance in Authorship of Veterinary Literature: 1995 versus 2015.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J Vet Med Educ</w:t>
      </w:r>
      <w:r>
        <w:rPr>
          <w:rFonts w:ascii="Times New Roman" w:eastAsia="Times New Roman" w:hAnsi="Times New Roman" w:cs="Times New Roman"/>
          <w:noProof/>
          <w:lang w:eastAsia="en-GB"/>
        </w:rPr>
        <w:t>,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 xml:space="preserve"> 46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(4), 429-437. </w:t>
      </w:r>
      <w:hyperlink r:id="rId39" w:history="1">
        <w:r>
          <w:rPr>
            <w:rStyle w:val="Hyperlink"/>
            <w:rFonts w:eastAsia="Times New Roman"/>
            <w:noProof/>
            <w:lang w:eastAsia="en-GB"/>
          </w:rPr>
          <w:t>https://doi.org/10.3138/jvme.1017-141r</w:t>
        </w:r>
      </w:hyperlink>
      <w:r>
        <w:rPr>
          <w:rFonts w:ascii="Times New Roman" w:eastAsia="Times New Roman" w:hAnsi="Times New Roman" w:cs="Times New Roman"/>
          <w:noProof/>
          <w:lang w:eastAsia="en-GB"/>
        </w:rPr>
        <w:t xml:space="preserve"> </w:t>
      </w:r>
    </w:p>
    <w:p w14:paraId="36A30077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t xml:space="preserve">Gu, A., Almeida, N., Cohen, J. S., Peck, K. M., &amp; Merrell, G. A. (2017). Progression of Authorship of Scientific Articles in The Journal of Hand Surgery, 1985-2015.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J Hand Surg Am</w:t>
      </w:r>
      <w:r>
        <w:rPr>
          <w:rFonts w:ascii="Times New Roman" w:eastAsia="Times New Roman" w:hAnsi="Times New Roman" w:cs="Times New Roman"/>
          <w:noProof/>
          <w:lang w:eastAsia="en-GB"/>
        </w:rPr>
        <w:t>,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 xml:space="preserve"> 42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(4), 291 e291-291 e296. </w:t>
      </w:r>
      <w:hyperlink r:id="rId40" w:history="1">
        <w:r>
          <w:rPr>
            <w:rStyle w:val="Hyperlink"/>
            <w:rFonts w:eastAsia="Times New Roman"/>
            <w:noProof/>
            <w:lang w:eastAsia="en-GB"/>
          </w:rPr>
          <w:t>https://doi.org/10.1016/j.jhsa.2017.01.005</w:t>
        </w:r>
      </w:hyperlink>
      <w:r>
        <w:rPr>
          <w:rFonts w:ascii="Times New Roman" w:eastAsia="Times New Roman" w:hAnsi="Times New Roman" w:cs="Times New Roman"/>
          <w:noProof/>
          <w:lang w:eastAsia="en-GB"/>
        </w:rPr>
        <w:t xml:space="preserve"> </w:t>
      </w:r>
    </w:p>
    <w:p w14:paraId="26559A17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t xml:space="preserve">Gupta, N., Banerjee, S., Choudhury, K. J., &amp; Prabhakar, H. (2021). Women Representation as First and Corresponding Authors in Neuroanesthesiology and Neurocritical Care Journals: A Retrospective Analysis.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JOURNAL OF NEUROSURGICAL ANESTHESIOLOGY</w:t>
      </w:r>
      <w:r>
        <w:rPr>
          <w:rFonts w:ascii="Times New Roman" w:eastAsia="Times New Roman" w:hAnsi="Times New Roman" w:cs="Times New Roman"/>
          <w:noProof/>
          <w:lang w:eastAsia="en-GB"/>
        </w:rPr>
        <w:t>,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 xml:space="preserve"> 33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(4). </w:t>
      </w:r>
      <w:hyperlink r:id="rId41" w:history="1">
        <w:r>
          <w:rPr>
            <w:rStyle w:val="Hyperlink"/>
            <w:rFonts w:eastAsia="Times New Roman"/>
            <w:noProof/>
            <w:lang w:eastAsia="en-GB"/>
          </w:rPr>
          <w:t>https://doi.org/10.1097/ANA.0000000000000788</w:t>
        </w:r>
      </w:hyperlink>
      <w:r>
        <w:rPr>
          <w:rFonts w:ascii="Times New Roman" w:eastAsia="Times New Roman" w:hAnsi="Times New Roman" w:cs="Times New Roman"/>
          <w:noProof/>
          <w:lang w:eastAsia="en-GB"/>
        </w:rPr>
        <w:t xml:space="preserve"> </w:t>
      </w:r>
    </w:p>
    <w:p w14:paraId="3D053B6C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t xml:space="preserve">Hagan, A. K., Topcuoglu, B. D., Gregory, M. E., Barton, H. A., &amp; Schloss, P. D. (2020). Women Are Underrepresented and Receive Differential Outcomes at ASM Journals: a Six-Year Retrospective Analysis [Research Support, Non-U.S. Gov't].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mBio</w:t>
      </w:r>
      <w:r>
        <w:rPr>
          <w:rFonts w:ascii="Times New Roman" w:eastAsia="Times New Roman" w:hAnsi="Times New Roman" w:cs="Times New Roman"/>
          <w:noProof/>
          <w:lang w:eastAsia="en-GB"/>
        </w:rPr>
        <w:t>,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 xml:space="preserve"> 11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(6), 01. </w:t>
      </w:r>
    </w:p>
    <w:p w14:paraId="0CC57AA0" w14:textId="77777777" w:rsidR="00503616" w:rsidRDefault="00503616" w:rsidP="00503616">
      <w:pPr>
        <w:numPr>
          <w:ilvl w:val="0"/>
          <w:numId w:val="2"/>
        </w:numPr>
        <w:spacing w:line="240" w:lineRule="auto"/>
        <w:contextualSpacing/>
        <w:rPr>
          <w:rFonts w:ascii="Times New Roman" w:eastAsia="Times New Roman" w:hAnsi="Times New Roman" w:cs="Times New Roman"/>
          <w:noProof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eastAsia="en-GB"/>
        </w:rPr>
        <w:t xml:space="preserve">Halderman, A. A., Rao, A., Desai-Markowski, S., Yang, A., Luong, A. U., O'Brien, E., Gray, S. T., Lal, D., Lin, S. Y., Orlandi, R., &amp; Wise, S. K. (2021). Gender and authorship trends in rhinology, allergy, and skull-base literature from 2008 to 2018. </w:t>
      </w:r>
      <w:r>
        <w:rPr>
          <w:rFonts w:ascii="Times New Roman" w:eastAsia="Times New Roman" w:hAnsi="Times New Roman" w:cs="Times New Roman"/>
          <w:i/>
          <w:noProof/>
          <w:sz w:val="24"/>
          <w:szCs w:val="24"/>
          <w:lang w:eastAsia="en-GB"/>
        </w:rPr>
        <w:t>INTERNATIONAL FORUM OF ALLERGY &amp; RHINOLOGY</w:t>
      </w:r>
      <w:r>
        <w:rPr>
          <w:rFonts w:ascii="Times New Roman" w:eastAsia="Times New Roman" w:hAnsi="Times New Roman" w:cs="Times New Roman"/>
          <w:noProof/>
          <w:sz w:val="24"/>
          <w:szCs w:val="24"/>
          <w:lang w:eastAsia="en-GB"/>
        </w:rPr>
        <w:t>,</w:t>
      </w:r>
      <w:r>
        <w:rPr>
          <w:rFonts w:ascii="Times New Roman" w:eastAsia="Times New Roman" w:hAnsi="Times New Roman" w:cs="Times New Roman"/>
          <w:i/>
          <w:noProof/>
          <w:sz w:val="24"/>
          <w:szCs w:val="24"/>
          <w:lang w:eastAsia="en-GB"/>
        </w:rPr>
        <w:t xml:space="preserve"> 11</w:t>
      </w:r>
      <w:r>
        <w:rPr>
          <w:rFonts w:ascii="Times New Roman" w:eastAsia="Times New Roman" w:hAnsi="Times New Roman" w:cs="Times New Roman"/>
          <w:noProof/>
          <w:sz w:val="24"/>
          <w:szCs w:val="24"/>
          <w:lang w:eastAsia="en-GB"/>
        </w:rPr>
        <w:t xml:space="preserve">(9). </w:t>
      </w:r>
      <w:hyperlink r:id="rId42" w:history="1">
        <w:r>
          <w:rPr>
            <w:rStyle w:val="Hyperlink"/>
            <w:rFonts w:eastAsia="Times New Roman"/>
            <w:noProof/>
            <w:sz w:val="24"/>
            <w:szCs w:val="24"/>
            <w:lang w:eastAsia="en-GB"/>
          </w:rPr>
          <w:t>https://doi.org/10.1002/alr.22793</w:t>
        </w:r>
      </w:hyperlink>
      <w:r>
        <w:rPr>
          <w:rFonts w:ascii="Times New Roman" w:eastAsia="Times New Roman" w:hAnsi="Times New Roman" w:cs="Times New Roman"/>
          <w:noProof/>
          <w:sz w:val="24"/>
          <w:szCs w:val="24"/>
          <w:lang w:eastAsia="en-GB"/>
        </w:rPr>
        <w:t xml:space="preserve"> </w:t>
      </w:r>
    </w:p>
    <w:p w14:paraId="0EFDFE2E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t xml:space="preserve">Hart, K. L., Frangou, S., &amp; Perlis, R. H. (2019). Gender Trends in Authorship in Psychiatry Journals From 2008 to 2018.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Biol Psychiatry</w:t>
      </w:r>
      <w:r>
        <w:rPr>
          <w:rFonts w:ascii="Times New Roman" w:eastAsia="Times New Roman" w:hAnsi="Times New Roman" w:cs="Times New Roman"/>
          <w:noProof/>
          <w:lang w:eastAsia="en-GB"/>
        </w:rPr>
        <w:t>,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 xml:space="preserve"> 86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(8), 639-646. </w:t>
      </w:r>
      <w:hyperlink r:id="rId43" w:history="1">
        <w:r>
          <w:rPr>
            <w:rStyle w:val="Hyperlink"/>
            <w:rFonts w:eastAsia="Times New Roman"/>
            <w:noProof/>
            <w:lang w:eastAsia="en-GB"/>
          </w:rPr>
          <w:t>https://doi.org/10.1016/j.biopsych.2019.02.010</w:t>
        </w:r>
      </w:hyperlink>
      <w:r>
        <w:rPr>
          <w:rFonts w:ascii="Times New Roman" w:eastAsia="Times New Roman" w:hAnsi="Times New Roman" w:cs="Times New Roman"/>
          <w:noProof/>
          <w:lang w:eastAsia="en-GB"/>
        </w:rPr>
        <w:t xml:space="preserve"> </w:t>
      </w:r>
    </w:p>
    <w:p w14:paraId="410CEB13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t xml:space="preserve">Haws, B. E., Khechen, B., Movassaghi, K., Yom, K. H., Guntin, J. A., Cardinal, K. L., Shoshana, N. B., &amp; Singh, K. (2018). Authorship Trends in Spine Publications From 2000 to 2015.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Spine (Phila Pa 1976)</w:t>
      </w:r>
      <w:r>
        <w:rPr>
          <w:rFonts w:ascii="Times New Roman" w:eastAsia="Times New Roman" w:hAnsi="Times New Roman" w:cs="Times New Roman"/>
          <w:noProof/>
          <w:lang w:eastAsia="en-GB"/>
        </w:rPr>
        <w:t>,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 xml:space="preserve"> 43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(17), 1225-1230. </w:t>
      </w:r>
      <w:hyperlink r:id="rId44" w:history="1">
        <w:r>
          <w:rPr>
            <w:rStyle w:val="Hyperlink"/>
            <w:rFonts w:eastAsia="Times New Roman"/>
            <w:noProof/>
            <w:lang w:eastAsia="en-GB"/>
          </w:rPr>
          <w:t>https://doi.org/10.1097/BRS.0000000000002585</w:t>
        </w:r>
      </w:hyperlink>
      <w:r>
        <w:rPr>
          <w:rFonts w:ascii="Times New Roman" w:eastAsia="Times New Roman" w:hAnsi="Times New Roman" w:cs="Times New Roman"/>
          <w:noProof/>
          <w:lang w:eastAsia="en-GB"/>
        </w:rPr>
        <w:t xml:space="preserve"> </w:t>
      </w:r>
    </w:p>
    <w:p w14:paraId="27A312DE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t xml:space="preserve">Hiller, K. P., Boulos, A., Tran, M. M., &amp; Cruz, A. I., Jr. (2020). What Are the Rates and Trends of Women Authors in Three High-impact Orthopaedic Journals from 2006-2017? [Comparative Study].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Clinical Orthopaedics &amp; Related Research</w:t>
      </w:r>
      <w:r>
        <w:rPr>
          <w:rFonts w:ascii="Times New Roman" w:eastAsia="Times New Roman" w:hAnsi="Times New Roman" w:cs="Times New Roman"/>
          <w:noProof/>
          <w:lang w:eastAsia="en-GB"/>
        </w:rPr>
        <w:t>,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 xml:space="preserve"> 478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(7), 1553-1560. </w:t>
      </w:r>
    </w:p>
    <w:p w14:paraId="361795C2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lastRenderedPageBreak/>
        <w:t xml:space="preserve">Hoogman, M., Onnink, M., Cools, R., Aarts, E., Kan, C., Arias Vasquez, A., Buitelaar, J., &amp; Franke, B. (2013). The dopamine transporter haplotype and reward-related striatal responses in adult ADHD.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Eur Neuropsychopharmacol</w:t>
      </w:r>
      <w:r>
        <w:rPr>
          <w:rFonts w:ascii="Times New Roman" w:eastAsia="Times New Roman" w:hAnsi="Times New Roman" w:cs="Times New Roman"/>
          <w:noProof/>
          <w:lang w:eastAsia="en-GB"/>
        </w:rPr>
        <w:t>,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 xml:space="preserve"> 23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(6), 469-478. </w:t>
      </w:r>
      <w:hyperlink r:id="rId45" w:history="1">
        <w:r>
          <w:rPr>
            <w:rStyle w:val="Hyperlink"/>
            <w:rFonts w:eastAsia="Times New Roman"/>
            <w:noProof/>
            <w:lang w:eastAsia="en-GB"/>
          </w:rPr>
          <w:t>https://doi.org/10.1016/j.euroneuro.2012.05.011</w:t>
        </w:r>
      </w:hyperlink>
      <w:r>
        <w:rPr>
          <w:rFonts w:ascii="Times New Roman" w:eastAsia="Times New Roman" w:hAnsi="Times New Roman" w:cs="Times New Roman"/>
          <w:noProof/>
          <w:lang w:eastAsia="en-GB"/>
        </w:rPr>
        <w:t xml:space="preserve"> </w:t>
      </w:r>
    </w:p>
    <w:p w14:paraId="41D8F56A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t xml:space="preserve">Hsiehchen, D., Hsieh, A., &amp; Espinoza, M. (2019). Prevalence of Female Authors in Case Reports Published in the Medical Literature.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JAMA Netw Open</w:t>
      </w:r>
      <w:r>
        <w:rPr>
          <w:rFonts w:ascii="Times New Roman" w:eastAsia="Times New Roman" w:hAnsi="Times New Roman" w:cs="Times New Roman"/>
          <w:noProof/>
          <w:lang w:eastAsia="en-GB"/>
        </w:rPr>
        <w:t>,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 xml:space="preserve"> 2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(5), e195000. </w:t>
      </w:r>
      <w:hyperlink r:id="rId46" w:history="1">
        <w:r>
          <w:rPr>
            <w:rStyle w:val="Hyperlink"/>
            <w:rFonts w:eastAsia="Times New Roman"/>
            <w:noProof/>
            <w:lang w:eastAsia="en-GB"/>
          </w:rPr>
          <w:t>https://doi.org/10.1001/jamanetworkopen.2019.5000</w:t>
        </w:r>
      </w:hyperlink>
      <w:r>
        <w:rPr>
          <w:rFonts w:ascii="Times New Roman" w:eastAsia="Times New Roman" w:hAnsi="Times New Roman" w:cs="Times New Roman"/>
          <w:noProof/>
          <w:lang w:eastAsia="en-GB"/>
        </w:rPr>
        <w:t xml:space="preserve"> </w:t>
      </w:r>
    </w:p>
    <w:p w14:paraId="3B4BB75A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t xml:space="preserve">Hsu, A. L., Konner, M., Muttreja, A., Lee, C.-H., Chien, J. L., &amp; Irish, R. D. (2021). A comprehensive analysis of authorship trends in Skeletal Radiology since inception from 1976 to 2020.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SKELETAL RADIOLOGY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. </w:t>
      </w:r>
      <w:hyperlink r:id="rId47" w:history="1">
        <w:r>
          <w:rPr>
            <w:rStyle w:val="Hyperlink"/>
            <w:rFonts w:eastAsia="Times New Roman"/>
            <w:noProof/>
            <w:lang w:eastAsia="en-GB"/>
          </w:rPr>
          <w:t>https://doi.org/10.1007/s00256-021-03810-y</w:t>
        </w:r>
      </w:hyperlink>
      <w:r>
        <w:rPr>
          <w:rFonts w:ascii="Times New Roman" w:eastAsia="Times New Roman" w:hAnsi="Times New Roman" w:cs="Times New Roman"/>
          <w:noProof/>
          <w:lang w:eastAsia="en-GB"/>
        </w:rPr>
        <w:t xml:space="preserve"> </w:t>
      </w:r>
    </w:p>
    <w:p w14:paraId="62C5DB59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t xml:space="preserve">Jabbarpour, Y., Wilkinson, E., Coffman, M., &amp; Mieses, A. (2020). Has Female Authorship in Family Medicine Research Evolved Over Time?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Annals of Family Medicine</w:t>
      </w:r>
      <w:r>
        <w:rPr>
          <w:rFonts w:ascii="Times New Roman" w:eastAsia="Times New Roman" w:hAnsi="Times New Roman" w:cs="Times New Roman"/>
          <w:noProof/>
          <w:lang w:eastAsia="en-GB"/>
        </w:rPr>
        <w:t>,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 xml:space="preserve"> 18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(6), 496-502. </w:t>
      </w:r>
      <w:hyperlink r:id="rId48" w:history="1">
        <w:r>
          <w:rPr>
            <w:rStyle w:val="Hyperlink"/>
            <w:rFonts w:eastAsia="Times New Roman"/>
            <w:noProof/>
            <w:lang w:eastAsia="en-GB"/>
          </w:rPr>
          <w:t>https://doi.org/10.1370/afm.2584</w:t>
        </w:r>
      </w:hyperlink>
      <w:r>
        <w:rPr>
          <w:rFonts w:ascii="Times New Roman" w:eastAsia="Times New Roman" w:hAnsi="Times New Roman" w:cs="Times New Roman"/>
          <w:noProof/>
          <w:lang w:eastAsia="en-GB"/>
        </w:rPr>
        <w:t xml:space="preserve"> </w:t>
      </w:r>
    </w:p>
    <w:p w14:paraId="5B7CD580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t xml:space="preserve">Jacobs, S. A., Van Loveren, K., Gottlieb, D., Brave, M., Loman, J., Weinman, L., &amp; Kwon, N. (2021). Examining the Gender Gap in Emergency Medicine Research Publications.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Annals of emergency medicine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. </w:t>
      </w:r>
      <w:hyperlink r:id="rId49" w:history="1">
        <w:r>
          <w:rPr>
            <w:rStyle w:val="Hyperlink"/>
            <w:rFonts w:eastAsia="Times New Roman"/>
            <w:noProof/>
            <w:lang w:eastAsia="en-GB"/>
          </w:rPr>
          <w:t>https://doi.org/10.1016/j.annemergmed.2021.08.008</w:t>
        </w:r>
      </w:hyperlink>
      <w:r>
        <w:rPr>
          <w:rFonts w:ascii="Times New Roman" w:eastAsia="Times New Roman" w:hAnsi="Times New Roman" w:cs="Times New Roman"/>
          <w:noProof/>
          <w:lang w:eastAsia="en-GB"/>
        </w:rPr>
        <w:t xml:space="preserve"> </w:t>
      </w:r>
    </w:p>
    <w:p w14:paraId="5F17661E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t xml:space="preserve">Jagsi, R., Guancial, E. A., Worobey, C. C., Henault, L. E., Chang, Y., Starr, R., Tarbell, N. J., &amp; Hylek, E. M. (2006). The "gender gap" in authorship of academic medical literature--a 35-year perspective.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N Engl J Med</w:t>
      </w:r>
      <w:r>
        <w:rPr>
          <w:rFonts w:ascii="Times New Roman" w:eastAsia="Times New Roman" w:hAnsi="Times New Roman" w:cs="Times New Roman"/>
          <w:noProof/>
          <w:lang w:eastAsia="en-GB"/>
        </w:rPr>
        <w:t>,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 xml:space="preserve"> 355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(3), 281-287. </w:t>
      </w:r>
      <w:hyperlink r:id="rId50" w:history="1">
        <w:r>
          <w:rPr>
            <w:rStyle w:val="Hyperlink"/>
            <w:rFonts w:eastAsia="Times New Roman"/>
            <w:noProof/>
            <w:lang w:eastAsia="en-GB"/>
          </w:rPr>
          <w:t>https://doi.org/10.1056/NEJMsa053910</w:t>
        </w:r>
      </w:hyperlink>
      <w:r>
        <w:rPr>
          <w:rFonts w:ascii="Times New Roman" w:eastAsia="Times New Roman" w:hAnsi="Times New Roman" w:cs="Times New Roman"/>
          <w:noProof/>
          <w:lang w:eastAsia="en-GB"/>
        </w:rPr>
        <w:t xml:space="preserve"> </w:t>
      </w:r>
    </w:p>
    <w:p w14:paraId="1FB565D7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t xml:space="preserve">Jorge, A., Bolster, M., Fu, X., Blumenthal, D. M., Gross, N., Blumenthal, K. G., &amp; Wallace, Z. (2021). The Association Between Physician Gender and Career Advancement Among Academic Rheumatologists in the United States.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Arthritis &amp; Rheumatology</w:t>
      </w:r>
      <w:r>
        <w:rPr>
          <w:rFonts w:ascii="Times New Roman" w:eastAsia="Times New Roman" w:hAnsi="Times New Roman" w:cs="Times New Roman"/>
          <w:noProof/>
          <w:lang w:eastAsia="en-GB"/>
        </w:rPr>
        <w:t>,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 xml:space="preserve"> 73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(1), 168-172. </w:t>
      </w:r>
      <w:hyperlink r:id="rId51" w:history="1">
        <w:r>
          <w:rPr>
            <w:rStyle w:val="Hyperlink"/>
            <w:rFonts w:eastAsia="Times New Roman"/>
            <w:noProof/>
            <w:lang w:eastAsia="en-GB"/>
          </w:rPr>
          <w:t>https://doi.org/10.1002/art.41492</w:t>
        </w:r>
      </w:hyperlink>
      <w:r>
        <w:rPr>
          <w:rFonts w:ascii="Times New Roman" w:eastAsia="Times New Roman" w:hAnsi="Times New Roman" w:cs="Times New Roman"/>
          <w:noProof/>
          <w:lang w:eastAsia="en-GB"/>
        </w:rPr>
        <w:t xml:space="preserve"> </w:t>
      </w:r>
    </w:p>
    <w:p w14:paraId="0D10B3E3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t xml:space="preserve">Keller, T., Wilson, M., Chung, K., Andrilla, C. H., Evans, D., Cawse-Lucas, J., Andrilla, C. H. A., &amp; Evans, D. V. (2021). Gender Differences in Authorship of Family Medicine Publications, 2002-2017.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Family Medicine</w:t>
      </w:r>
      <w:r>
        <w:rPr>
          <w:rFonts w:ascii="Times New Roman" w:eastAsia="Times New Roman" w:hAnsi="Times New Roman" w:cs="Times New Roman"/>
          <w:noProof/>
          <w:lang w:eastAsia="en-GB"/>
        </w:rPr>
        <w:t>,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 xml:space="preserve"> 53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(6), 416-422. </w:t>
      </w:r>
      <w:hyperlink r:id="rId52" w:history="1">
        <w:r>
          <w:rPr>
            <w:rStyle w:val="Hyperlink"/>
            <w:rFonts w:eastAsia="Times New Roman"/>
            <w:noProof/>
            <w:lang w:eastAsia="en-GB"/>
          </w:rPr>
          <w:t>https://doi.org/10.22454/FamMed.2021.866524</w:t>
        </w:r>
      </w:hyperlink>
      <w:r>
        <w:rPr>
          <w:rFonts w:ascii="Times New Roman" w:eastAsia="Times New Roman" w:hAnsi="Times New Roman" w:cs="Times New Roman"/>
          <w:noProof/>
          <w:lang w:eastAsia="en-GB"/>
        </w:rPr>
        <w:t xml:space="preserve"> </w:t>
      </w:r>
    </w:p>
    <w:p w14:paraId="54D1C994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 w:rsidRPr="00503616">
        <w:rPr>
          <w:rFonts w:ascii="Times New Roman" w:eastAsia="Times New Roman" w:hAnsi="Times New Roman" w:cs="Times New Roman"/>
          <w:noProof/>
          <w:lang w:val="it-IT" w:eastAsia="en-GB"/>
        </w:rPr>
        <w:t xml:space="preserve">Kim, C. Y., Sivasundaram, L., Trivedi, N. N., Gilmore, A., Gillespie, R. J., Salata, M. J., Liu, R. W., &amp; Voos, J. E. (2019). 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A 46-year Analysis of Gender Trends in Academic Authorship in Orthopaedic Sports Medicine.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J Am Acad Orthop Surg</w:t>
      </w:r>
      <w:r>
        <w:rPr>
          <w:rFonts w:ascii="Times New Roman" w:eastAsia="Times New Roman" w:hAnsi="Times New Roman" w:cs="Times New Roman"/>
          <w:noProof/>
          <w:lang w:eastAsia="en-GB"/>
        </w:rPr>
        <w:t>,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 xml:space="preserve"> 27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(13), 493-501. </w:t>
      </w:r>
      <w:hyperlink r:id="rId53" w:history="1">
        <w:r>
          <w:rPr>
            <w:rStyle w:val="Hyperlink"/>
            <w:rFonts w:eastAsia="Times New Roman"/>
            <w:noProof/>
            <w:lang w:eastAsia="en-GB"/>
          </w:rPr>
          <w:t>https://doi.org/10.5435/JAAOS-D-18-00669</w:t>
        </w:r>
      </w:hyperlink>
      <w:r>
        <w:rPr>
          <w:rFonts w:ascii="Times New Roman" w:eastAsia="Times New Roman" w:hAnsi="Times New Roman" w:cs="Times New Roman"/>
          <w:noProof/>
          <w:lang w:eastAsia="en-GB"/>
        </w:rPr>
        <w:t xml:space="preserve"> </w:t>
      </w:r>
    </w:p>
    <w:p w14:paraId="0F2F22DD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t xml:space="preserve">Kongkiatkamon, S., Yuan, J. C., Lee, D. J., Knoernschild, K. L., Campbell, S. D., &amp; Sukotjo, C. (2010). Gender disparities in prosthodontics: authorship and leadership, 13 years of observation.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J Prosthodont</w:t>
      </w:r>
      <w:r>
        <w:rPr>
          <w:rFonts w:ascii="Times New Roman" w:eastAsia="Times New Roman" w:hAnsi="Times New Roman" w:cs="Times New Roman"/>
          <w:noProof/>
          <w:lang w:eastAsia="en-GB"/>
        </w:rPr>
        <w:t>,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 xml:space="preserve"> 19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(7), 565-570. </w:t>
      </w:r>
      <w:hyperlink r:id="rId54" w:history="1">
        <w:r>
          <w:rPr>
            <w:rStyle w:val="Hyperlink"/>
            <w:rFonts w:eastAsia="Times New Roman"/>
            <w:noProof/>
            <w:lang w:eastAsia="en-GB"/>
          </w:rPr>
          <w:t>https://doi.org/10.1111/j.1532-849X.2010.00620.x</w:t>
        </w:r>
      </w:hyperlink>
      <w:r>
        <w:rPr>
          <w:rFonts w:ascii="Times New Roman" w:eastAsia="Times New Roman" w:hAnsi="Times New Roman" w:cs="Times New Roman"/>
          <w:noProof/>
          <w:lang w:eastAsia="en-GB"/>
        </w:rPr>
        <w:t xml:space="preserve"> </w:t>
      </w:r>
    </w:p>
    <w:p w14:paraId="1E592193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t xml:space="preserve">Labinaz, A., Marbach, J. A., Jung, R. G., Moreland, R., Motazedian, P., Di Santo, P., Clancy, A. A., MacDonald, Z., Simard, T., Hibbert, B., &amp; Ramirez, F. D. (2019). Female Authorship in Preclinical Cardiovascular Research: Temporal Trends and Influence on Experimental Design.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JACC Basic Transl Sci</w:t>
      </w:r>
      <w:r>
        <w:rPr>
          <w:rFonts w:ascii="Times New Roman" w:eastAsia="Times New Roman" w:hAnsi="Times New Roman" w:cs="Times New Roman"/>
          <w:noProof/>
          <w:lang w:eastAsia="en-GB"/>
        </w:rPr>
        <w:t>,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 xml:space="preserve"> 4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(4), 471-477. </w:t>
      </w:r>
      <w:hyperlink r:id="rId55" w:history="1">
        <w:r>
          <w:rPr>
            <w:rStyle w:val="Hyperlink"/>
            <w:rFonts w:eastAsia="Times New Roman"/>
            <w:noProof/>
            <w:lang w:eastAsia="en-GB"/>
          </w:rPr>
          <w:t>https://doi.org/10.1016/j.jacbts.2019.04.004</w:t>
        </w:r>
      </w:hyperlink>
      <w:r>
        <w:rPr>
          <w:rFonts w:ascii="Times New Roman" w:eastAsia="Times New Roman" w:hAnsi="Times New Roman" w:cs="Times New Roman"/>
          <w:noProof/>
          <w:lang w:eastAsia="en-GB"/>
        </w:rPr>
        <w:t xml:space="preserve"> </w:t>
      </w:r>
    </w:p>
    <w:p w14:paraId="5C69BB19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lastRenderedPageBreak/>
        <w:t xml:space="preserve">Lasnon, C., Girault, G., Lebtahi, R., Ansquer, C., Lequesne, J., &amp; Quak, E. (2021). Women Authors in Nuclear Medicine Journals: a Survey from 2014 to 2020.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Journal of nuclear medicine : official publication, Society of Nuclear Medicine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. </w:t>
      </w:r>
      <w:hyperlink r:id="rId56" w:history="1">
        <w:r>
          <w:rPr>
            <w:rStyle w:val="Hyperlink"/>
            <w:rFonts w:eastAsia="Times New Roman"/>
            <w:noProof/>
            <w:lang w:eastAsia="en-GB"/>
          </w:rPr>
          <w:t>https://doi.org/10.2967/jnumed.121.262773</w:t>
        </w:r>
      </w:hyperlink>
      <w:r>
        <w:rPr>
          <w:rFonts w:ascii="Times New Roman" w:eastAsia="Times New Roman" w:hAnsi="Times New Roman" w:cs="Times New Roman"/>
          <w:noProof/>
          <w:lang w:eastAsia="en-GB"/>
        </w:rPr>
        <w:t xml:space="preserve"> </w:t>
      </w:r>
    </w:p>
    <w:p w14:paraId="5F3B9ED9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t xml:space="preserve">Lennon, M. J., Kennedy, R., Ryan, H., Neuen, D. R., &amp; Godwin, M. (2021). Changes in the proportions of authors in Australian medical journals who were women, 2005-2018.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Medical Journal of Australia</w:t>
      </w:r>
      <w:r>
        <w:rPr>
          <w:rFonts w:ascii="Times New Roman" w:eastAsia="Times New Roman" w:hAnsi="Times New Roman" w:cs="Times New Roman"/>
          <w:noProof/>
          <w:lang w:eastAsia="en-GB"/>
        </w:rPr>
        <w:t>,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 xml:space="preserve"> 214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, 376-377. </w:t>
      </w:r>
      <w:hyperlink r:id="rId57" w:history="1">
        <w:r>
          <w:rPr>
            <w:rStyle w:val="Hyperlink"/>
            <w:rFonts w:eastAsia="Times New Roman"/>
            <w:noProof/>
            <w:lang w:eastAsia="en-GB"/>
          </w:rPr>
          <w:t>https://doi.org/10.5694/mja2.50998</w:t>
        </w:r>
      </w:hyperlink>
      <w:r>
        <w:rPr>
          <w:rFonts w:ascii="Times New Roman" w:eastAsia="Times New Roman" w:hAnsi="Times New Roman" w:cs="Times New Roman"/>
          <w:noProof/>
          <w:lang w:eastAsia="en-GB"/>
        </w:rPr>
        <w:t xml:space="preserve"> </w:t>
      </w:r>
    </w:p>
    <w:p w14:paraId="0D49D2D6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t xml:space="preserve">Lennox, M. G., Li, M., Wang, X., Pien, L. C., &amp; Lang, D. M. (2019). Patterns of North American Women Authorship in 2 Allergy/Immunology Journals: 1997-2017.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J Allergy Clin Immunol Pract</w:t>
      </w:r>
      <w:r>
        <w:rPr>
          <w:rFonts w:ascii="Times New Roman" w:eastAsia="Times New Roman" w:hAnsi="Times New Roman" w:cs="Times New Roman"/>
          <w:noProof/>
          <w:lang w:eastAsia="en-GB"/>
        </w:rPr>
        <w:t>,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 xml:space="preserve"> 7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(7), 2156-2160. </w:t>
      </w:r>
      <w:hyperlink r:id="rId58" w:history="1">
        <w:r>
          <w:rPr>
            <w:rStyle w:val="Hyperlink"/>
            <w:rFonts w:eastAsia="Times New Roman"/>
            <w:noProof/>
            <w:lang w:eastAsia="en-GB"/>
          </w:rPr>
          <w:t>https://doi.org/10.1016/j.jaip.2019.03.040</w:t>
        </w:r>
      </w:hyperlink>
      <w:r>
        <w:rPr>
          <w:rFonts w:ascii="Times New Roman" w:eastAsia="Times New Roman" w:hAnsi="Times New Roman" w:cs="Times New Roman"/>
          <w:noProof/>
          <w:lang w:eastAsia="en-GB"/>
        </w:rPr>
        <w:t xml:space="preserve"> </w:t>
      </w:r>
    </w:p>
    <w:p w14:paraId="642A13B6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t xml:space="preserve">Lerchenmuller, C., Schmallenbach, L., Jena, A. B., &amp; Lerchenmueller, M. J. (2021). Longitudinal analyses of gender differences in first authorship publications related to COVID-19.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BMJ OPEN</w:t>
      </w:r>
      <w:r>
        <w:rPr>
          <w:rFonts w:ascii="Times New Roman" w:eastAsia="Times New Roman" w:hAnsi="Times New Roman" w:cs="Times New Roman"/>
          <w:noProof/>
          <w:lang w:eastAsia="en-GB"/>
        </w:rPr>
        <w:t>,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 xml:space="preserve"> 11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(4). </w:t>
      </w:r>
      <w:hyperlink r:id="rId59" w:history="1">
        <w:r>
          <w:rPr>
            <w:rStyle w:val="Hyperlink"/>
            <w:rFonts w:eastAsia="Times New Roman"/>
            <w:noProof/>
            <w:lang w:eastAsia="en-GB"/>
          </w:rPr>
          <w:t>https://doi.org/10.1136/bmjopen-2020-045176</w:t>
        </w:r>
      </w:hyperlink>
      <w:r>
        <w:rPr>
          <w:rFonts w:ascii="Times New Roman" w:eastAsia="Times New Roman" w:hAnsi="Times New Roman" w:cs="Times New Roman"/>
          <w:noProof/>
          <w:lang w:eastAsia="en-GB"/>
        </w:rPr>
        <w:t xml:space="preserve"> </w:t>
      </w:r>
    </w:p>
    <w:p w14:paraId="3D432142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t xml:space="preserve">Leung, K. K., Jawaid, N., &amp; Bollegala, N. (2021). Gender differences in gastroenterology and hepatology authorship and editorial boards.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Gastrointestinal Endoscopy</w:t>
      </w:r>
      <w:r>
        <w:rPr>
          <w:rFonts w:ascii="Times New Roman" w:eastAsia="Times New Roman" w:hAnsi="Times New Roman" w:cs="Times New Roman"/>
          <w:noProof/>
          <w:lang w:eastAsia="en-GB"/>
        </w:rPr>
        <w:t>,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 xml:space="preserve"> 94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(4), 713-723. </w:t>
      </w:r>
      <w:hyperlink r:id="rId60" w:history="1">
        <w:r>
          <w:rPr>
            <w:rStyle w:val="Hyperlink"/>
            <w:rFonts w:eastAsia="Times New Roman"/>
            <w:noProof/>
            <w:lang w:eastAsia="en-GB"/>
          </w:rPr>
          <w:t>https://doi.org/10.1016/j.gie.2021.05.019</w:t>
        </w:r>
      </w:hyperlink>
      <w:r>
        <w:rPr>
          <w:rFonts w:ascii="Times New Roman" w:eastAsia="Times New Roman" w:hAnsi="Times New Roman" w:cs="Times New Roman"/>
          <w:noProof/>
          <w:lang w:eastAsia="en-GB"/>
        </w:rPr>
        <w:t xml:space="preserve"> </w:t>
      </w:r>
    </w:p>
    <w:p w14:paraId="535FA948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t xml:space="preserve">Liang, T., Zhang, C., Khara, R. M., &amp; Harris, A. C. (2015). Assessing the Gap in Female Authorship in Radiology: Trends Over the Past Two Decades.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J Am Coll Radiol</w:t>
      </w:r>
      <w:r>
        <w:rPr>
          <w:rFonts w:ascii="Times New Roman" w:eastAsia="Times New Roman" w:hAnsi="Times New Roman" w:cs="Times New Roman"/>
          <w:noProof/>
          <w:lang w:eastAsia="en-GB"/>
        </w:rPr>
        <w:t>,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 xml:space="preserve"> 12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(7), 735-741. </w:t>
      </w:r>
      <w:hyperlink r:id="rId61" w:history="1">
        <w:r>
          <w:rPr>
            <w:rStyle w:val="Hyperlink"/>
            <w:rFonts w:eastAsia="Times New Roman"/>
            <w:noProof/>
            <w:lang w:eastAsia="en-GB"/>
          </w:rPr>
          <w:t>https://doi.org/10.1016/j.jacr.2015.03.008</w:t>
        </w:r>
      </w:hyperlink>
      <w:r>
        <w:rPr>
          <w:rFonts w:ascii="Times New Roman" w:eastAsia="Times New Roman" w:hAnsi="Times New Roman" w:cs="Times New Roman"/>
          <w:noProof/>
          <w:lang w:eastAsia="en-GB"/>
        </w:rPr>
        <w:t xml:space="preserve"> </w:t>
      </w:r>
    </w:p>
    <w:p w14:paraId="17EE13DD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t xml:space="preserve">Long, M. T., Leszczynski, A., Thompson, K. D., Wasan, S. K., &amp; Calderwood, A. H. (2015). Female authorship in major academic gastroenterology journals: a look over 20 years [Article].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Gastrointestinal Endoscopy</w:t>
      </w:r>
      <w:r>
        <w:rPr>
          <w:rFonts w:ascii="Times New Roman" w:eastAsia="Times New Roman" w:hAnsi="Times New Roman" w:cs="Times New Roman"/>
          <w:noProof/>
          <w:lang w:eastAsia="en-GB"/>
        </w:rPr>
        <w:t>,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 xml:space="preserve"> 81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(6), 1440-+. </w:t>
      </w:r>
      <w:hyperlink r:id="rId62" w:history="1">
        <w:r>
          <w:rPr>
            <w:rStyle w:val="Hyperlink"/>
            <w:rFonts w:eastAsia="Times New Roman"/>
            <w:noProof/>
            <w:lang w:eastAsia="en-GB"/>
          </w:rPr>
          <w:t>https://doi.org/10.1016/j.gie.2015.01.032</w:t>
        </w:r>
      </w:hyperlink>
      <w:r>
        <w:rPr>
          <w:rFonts w:ascii="Times New Roman" w:eastAsia="Times New Roman" w:hAnsi="Times New Roman" w:cs="Times New Roman"/>
          <w:noProof/>
          <w:lang w:eastAsia="en-GB"/>
        </w:rPr>
        <w:t xml:space="preserve"> </w:t>
      </w:r>
    </w:p>
    <w:p w14:paraId="237CBD8F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t xml:space="preserve">Luc, J. G. Y., Vervoort, D., Percy, E., Hirji, S., Mann, G. K., Phan, K., Dibas, M., Vaduganathan, M., Preventza, O., &amp; Antonoff, M. B. (2021). Trends in Female Authorship: A Bibliometric Analysis of The Annals of Thoracic Surgery [Research Support, N.I.H., Extramural].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Annals of Thoracic Surgery</w:t>
      </w:r>
      <w:r>
        <w:rPr>
          <w:rFonts w:ascii="Times New Roman" w:eastAsia="Times New Roman" w:hAnsi="Times New Roman" w:cs="Times New Roman"/>
          <w:noProof/>
          <w:lang w:eastAsia="en-GB"/>
        </w:rPr>
        <w:t>,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 xml:space="preserve"> 111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(4), 1387-1393. </w:t>
      </w:r>
    </w:p>
    <w:p w14:paraId="0380DA3D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t xml:space="preserve">Lydon, S., Madden, C., De Bhulbh, A., Maher, S., Byrne, D., &amp; O'Connor, P. (2021). Do Gender-Based Disparities in Authorship // Editorship Exist in Healthcare Simulation Journals? A Bibliometric Review of the Research.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SIMULATION IN HEALTHCARE-JOURNAL OF THE SOCIETY FOR SIMULATION IN HEALTHCARE</w:t>
      </w:r>
      <w:r>
        <w:rPr>
          <w:rFonts w:ascii="Times New Roman" w:eastAsia="Times New Roman" w:hAnsi="Times New Roman" w:cs="Times New Roman"/>
          <w:noProof/>
          <w:lang w:eastAsia="en-GB"/>
        </w:rPr>
        <w:t>,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 xml:space="preserve"> 16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(2). </w:t>
      </w:r>
      <w:hyperlink r:id="rId63" w:history="1">
        <w:r>
          <w:rPr>
            <w:rStyle w:val="Hyperlink"/>
            <w:rFonts w:eastAsia="Times New Roman"/>
            <w:noProof/>
            <w:lang w:eastAsia="en-GB"/>
          </w:rPr>
          <w:t>https://doi.org/10.1097/SIH.0000000000000453</w:t>
        </w:r>
      </w:hyperlink>
      <w:r>
        <w:rPr>
          <w:rFonts w:ascii="Times New Roman" w:eastAsia="Times New Roman" w:hAnsi="Times New Roman" w:cs="Times New Roman"/>
          <w:noProof/>
          <w:lang w:eastAsia="en-GB"/>
        </w:rPr>
        <w:t xml:space="preserve"> </w:t>
      </w:r>
    </w:p>
    <w:p w14:paraId="01410DFC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t xml:space="preserve">Madden, C., O'Malley, R., O'Connor, P., O'Dowd, E., Byrne, D., &amp; Lydon, S. (2021). Gender in authorship and editorship in medical education journals: A bibliometric review.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Medical Education</w:t>
      </w:r>
      <w:r>
        <w:rPr>
          <w:rFonts w:ascii="Times New Roman" w:eastAsia="Times New Roman" w:hAnsi="Times New Roman" w:cs="Times New Roman"/>
          <w:noProof/>
          <w:lang w:eastAsia="en-GB"/>
        </w:rPr>
        <w:t>,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 xml:space="preserve"> 55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(6), 678-688. </w:t>
      </w:r>
      <w:hyperlink r:id="rId64" w:history="1">
        <w:r>
          <w:rPr>
            <w:rStyle w:val="Hyperlink"/>
            <w:rFonts w:eastAsia="Times New Roman"/>
            <w:noProof/>
            <w:lang w:eastAsia="en-GB"/>
          </w:rPr>
          <w:t>https://doi.org/10.1111/medu.14427</w:t>
        </w:r>
      </w:hyperlink>
      <w:r>
        <w:rPr>
          <w:rFonts w:ascii="Times New Roman" w:eastAsia="Times New Roman" w:hAnsi="Times New Roman" w:cs="Times New Roman"/>
          <w:noProof/>
          <w:lang w:eastAsia="en-GB"/>
        </w:rPr>
        <w:t xml:space="preserve"> </w:t>
      </w:r>
    </w:p>
    <w:p w14:paraId="37C23C63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t xml:space="preserve">Mahajan, U. V., Wadhwa, H., Fatemi, P., Xu, S., Shan, J., Benzil, D. L., &amp; Zygourakis, C. C. (2020). Does double-blind peer review impact gender authorship trends? An evaluation of two leading neurosurgical journals from 2010 to 2019.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Journal of neurosurgery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. </w:t>
      </w:r>
      <w:hyperlink r:id="rId65" w:history="1">
        <w:r>
          <w:rPr>
            <w:rStyle w:val="Hyperlink"/>
            <w:rFonts w:eastAsia="Times New Roman"/>
            <w:noProof/>
            <w:lang w:eastAsia="en-GB"/>
          </w:rPr>
          <w:t>https://doi.org/10.3171/2020.6.JNS20902</w:t>
        </w:r>
      </w:hyperlink>
      <w:r>
        <w:rPr>
          <w:rFonts w:ascii="Times New Roman" w:eastAsia="Times New Roman" w:hAnsi="Times New Roman" w:cs="Times New Roman"/>
          <w:noProof/>
          <w:lang w:eastAsia="en-GB"/>
        </w:rPr>
        <w:t xml:space="preserve"> </w:t>
      </w:r>
    </w:p>
    <w:p w14:paraId="31937284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t xml:space="preserve">Malchuk, A. M., Coffman, M., Wilkinson, E., &amp; Jabbarpour, Y. (2021). Gender Concordance of First and Senior Authors in Family Medicine Journals.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Family Medicine</w:t>
      </w:r>
      <w:r>
        <w:rPr>
          <w:rFonts w:ascii="Times New Roman" w:eastAsia="Times New Roman" w:hAnsi="Times New Roman" w:cs="Times New Roman"/>
          <w:noProof/>
          <w:lang w:eastAsia="en-GB"/>
        </w:rPr>
        <w:t>,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 xml:space="preserve"> 53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(2), 92-97. </w:t>
      </w:r>
    </w:p>
    <w:p w14:paraId="009CFB03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t xml:space="preserve">Mamtani, M., Shofer, F., Mudan, A., Khatri, U., Walker, R., Perrone, J., &amp; Aysola, J. (2020). Quantifying gender disparity in physician authorship among commentary articles in three high-impact medical journals: an observational study [Observational Study].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BMJ Open</w:t>
      </w:r>
      <w:r>
        <w:rPr>
          <w:rFonts w:ascii="Times New Roman" w:eastAsia="Times New Roman" w:hAnsi="Times New Roman" w:cs="Times New Roman"/>
          <w:noProof/>
          <w:lang w:eastAsia="en-GB"/>
        </w:rPr>
        <w:t>,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 xml:space="preserve"> 10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(2), e034056. </w:t>
      </w:r>
    </w:p>
    <w:p w14:paraId="21565964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lastRenderedPageBreak/>
        <w:t xml:space="preserve">Manlove, K. R., &amp; Belou, R. M. (2018). Authors and editors assort on gender and geography in high-rank ecological publications.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PLoS One</w:t>
      </w:r>
      <w:r>
        <w:rPr>
          <w:rFonts w:ascii="Times New Roman" w:eastAsia="Times New Roman" w:hAnsi="Times New Roman" w:cs="Times New Roman"/>
          <w:noProof/>
          <w:lang w:eastAsia="en-GB"/>
        </w:rPr>
        <w:t>,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 xml:space="preserve"> 13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(2), e0192481. </w:t>
      </w:r>
      <w:hyperlink r:id="rId66" w:history="1">
        <w:r>
          <w:rPr>
            <w:rStyle w:val="Hyperlink"/>
            <w:rFonts w:eastAsia="Times New Roman"/>
            <w:noProof/>
            <w:lang w:eastAsia="en-GB"/>
          </w:rPr>
          <w:t>https://doi.org/10.1371/journal.pone.0192481</w:t>
        </w:r>
      </w:hyperlink>
      <w:r>
        <w:rPr>
          <w:rFonts w:ascii="Times New Roman" w:eastAsia="Times New Roman" w:hAnsi="Times New Roman" w:cs="Times New Roman"/>
          <w:noProof/>
          <w:lang w:eastAsia="en-GB"/>
        </w:rPr>
        <w:t xml:space="preserve"> </w:t>
      </w:r>
    </w:p>
    <w:p w14:paraId="08B006C2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t xml:space="preserve">Mansour, A. M., Shields, C. L., Maalouf, F. C., Massoud, V. A., Jurdy, L., Mathysen, D. G., Jaafar, D., &amp; Aclimandos, W. (2012). Five-decade profile of women in leadership positions at ophthalmic publications.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Arch Ophthalmol</w:t>
      </w:r>
      <w:r>
        <w:rPr>
          <w:rFonts w:ascii="Times New Roman" w:eastAsia="Times New Roman" w:hAnsi="Times New Roman" w:cs="Times New Roman"/>
          <w:noProof/>
          <w:lang w:eastAsia="en-GB"/>
        </w:rPr>
        <w:t>,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 xml:space="preserve"> 130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(11), 1441-1446. </w:t>
      </w:r>
      <w:hyperlink r:id="rId67" w:history="1">
        <w:r>
          <w:rPr>
            <w:rStyle w:val="Hyperlink"/>
            <w:rFonts w:eastAsia="Times New Roman"/>
            <w:noProof/>
            <w:lang w:eastAsia="en-GB"/>
          </w:rPr>
          <w:t>https://doi.org/10.1001/archophthalmol.2012.2300</w:t>
        </w:r>
      </w:hyperlink>
      <w:r>
        <w:rPr>
          <w:rFonts w:ascii="Times New Roman" w:eastAsia="Times New Roman" w:hAnsi="Times New Roman" w:cs="Times New Roman"/>
          <w:noProof/>
          <w:lang w:eastAsia="en-GB"/>
        </w:rPr>
        <w:t xml:space="preserve"> </w:t>
      </w:r>
    </w:p>
    <w:p w14:paraId="63FFECA5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t xml:space="preserve">Marrone, A. F., Berman, L., Brandt, M. L., &amp; Rothstein, D. H. (2020). Does academic authorship reflect gender bias in pediatric surgery? An analysis of the Journal of Pediatric Surgery, 2007-2017.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Journal of Pediatric Surgery</w:t>
      </w:r>
      <w:r>
        <w:rPr>
          <w:rFonts w:ascii="Times New Roman" w:eastAsia="Times New Roman" w:hAnsi="Times New Roman" w:cs="Times New Roman"/>
          <w:noProof/>
          <w:lang w:eastAsia="en-GB"/>
        </w:rPr>
        <w:t>,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 xml:space="preserve"> 55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(10), 2071-2074. </w:t>
      </w:r>
    </w:p>
    <w:p w14:paraId="6C2665EB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t xml:space="preserve">Matchanova, A., Avci, G., Babicz, M. A., Thompson, J. L., Johnson, B., Ke, I. J., Rahman, S., Sullivan, K. L., Sheppard, D. P., Morales, Y., Tierney, S. M., Kordovski, V. M., Beltran-Najera, I., Ulrich, N., Pilloff, S., Yeates, K. O., &amp; Woods, S. P. (2020). Gender disparities in the author bylines of articles published in clinical neuropsychology journals from 1985 to 2019.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CLINICAL NEUROPSYCHOLOGIST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. </w:t>
      </w:r>
      <w:hyperlink r:id="rId68" w:history="1">
        <w:r>
          <w:rPr>
            <w:rStyle w:val="Hyperlink"/>
            <w:rFonts w:eastAsia="Times New Roman"/>
            <w:noProof/>
            <w:lang w:eastAsia="en-GB"/>
          </w:rPr>
          <w:t>https://doi.org/10.1080/13854046.2020.1843713</w:t>
        </w:r>
      </w:hyperlink>
      <w:r>
        <w:rPr>
          <w:rFonts w:ascii="Times New Roman" w:eastAsia="Times New Roman" w:hAnsi="Times New Roman" w:cs="Times New Roman"/>
          <w:noProof/>
          <w:lang w:eastAsia="en-GB"/>
        </w:rPr>
        <w:t xml:space="preserve"> </w:t>
      </w:r>
    </w:p>
    <w:p w14:paraId="1820E727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t xml:space="preserve">Mehta, A. K., Patel, R., Patel, D., &amp; Davis, M. P. (2021). Trends in Published Palliative Care Research: A 15-Year Review.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American Journal of Hospice &amp; Palliative Medicine</w:t>
      </w:r>
      <w:r>
        <w:rPr>
          <w:rFonts w:ascii="Times New Roman" w:eastAsia="Times New Roman" w:hAnsi="Times New Roman" w:cs="Times New Roman"/>
          <w:noProof/>
          <w:lang w:eastAsia="en-GB"/>
        </w:rPr>
        <w:t>,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 xml:space="preserve"> 38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(5), 489-493. </w:t>
      </w:r>
      <w:hyperlink r:id="rId69" w:history="1">
        <w:r>
          <w:rPr>
            <w:rStyle w:val="Hyperlink"/>
            <w:rFonts w:eastAsia="Times New Roman"/>
            <w:noProof/>
            <w:lang w:eastAsia="en-GB"/>
          </w:rPr>
          <w:t>https://doi.org/10.1177/1049909120944863</w:t>
        </w:r>
      </w:hyperlink>
      <w:r>
        <w:rPr>
          <w:rFonts w:ascii="Times New Roman" w:eastAsia="Times New Roman" w:hAnsi="Times New Roman" w:cs="Times New Roman"/>
          <w:noProof/>
          <w:lang w:eastAsia="en-GB"/>
        </w:rPr>
        <w:t xml:space="preserve"> </w:t>
      </w:r>
    </w:p>
    <w:p w14:paraId="41508388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t xml:space="preserve">Mendlowicz, M. V., Coutinho, E. S. F., Laks, J., Fontenelle, L. F., Valença, A. M., Berger, W., Figueira, I., &amp; de Aguiar, G. A. (2011). Is there a ‘gender gap’ in authorship of the main Brazilian psychiatric journals at the beginning of the 21st century?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Scientometrics</w:t>
      </w:r>
      <w:r>
        <w:rPr>
          <w:rFonts w:ascii="Times New Roman" w:eastAsia="Times New Roman" w:hAnsi="Times New Roman" w:cs="Times New Roman"/>
          <w:noProof/>
          <w:lang w:eastAsia="en-GB"/>
        </w:rPr>
        <w:t>,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 xml:space="preserve"> 86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(1), 27-37. </w:t>
      </w:r>
      <w:hyperlink r:id="rId70" w:history="1">
        <w:r>
          <w:rPr>
            <w:rStyle w:val="Hyperlink"/>
            <w:rFonts w:eastAsia="Times New Roman"/>
            <w:noProof/>
            <w:lang w:eastAsia="en-GB"/>
          </w:rPr>
          <w:t>https://doi.org/10.1007/s11192-010-0296-3</w:t>
        </w:r>
      </w:hyperlink>
      <w:r>
        <w:rPr>
          <w:rFonts w:ascii="Times New Roman" w:eastAsia="Times New Roman" w:hAnsi="Times New Roman" w:cs="Times New Roman"/>
          <w:noProof/>
          <w:lang w:eastAsia="en-GB"/>
        </w:rPr>
        <w:t xml:space="preserve"> </w:t>
      </w:r>
    </w:p>
    <w:p w14:paraId="48D2D35E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 w:rsidRPr="00503616">
        <w:rPr>
          <w:rFonts w:ascii="Times New Roman" w:eastAsia="Times New Roman" w:hAnsi="Times New Roman" w:cs="Times New Roman"/>
          <w:noProof/>
          <w:lang w:val="it-IT" w:eastAsia="en-GB"/>
        </w:rPr>
        <w:t xml:space="preserve">Merriman, R., Galizia, I., Tanaka, S., Sheffel, A., Buse, K., &amp; Hawkes, S. (2021). 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The gender and geography of publishing: a review of sex/gender reporting and author representation in leading general medical and global health journals.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BMJ global health</w:t>
      </w:r>
      <w:r>
        <w:rPr>
          <w:rFonts w:ascii="Times New Roman" w:eastAsia="Times New Roman" w:hAnsi="Times New Roman" w:cs="Times New Roman"/>
          <w:noProof/>
          <w:lang w:eastAsia="en-GB"/>
        </w:rPr>
        <w:t>,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 xml:space="preserve"> 6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(5). </w:t>
      </w:r>
      <w:hyperlink r:id="rId71" w:history="1">
        <w:r>
          <w:rPr>
            <w:rStyle w:val="Hyperlink"/>
            <w:rFonts w:eastAsia="Times New Roman"/>
            <w:noProof/>
            <w:lang w:eastAsia="en-GB"/>
          </w:rPr>
          <w:t>https://doi.org/10.1136/bmjgh-2021-005672</w:t>
        </w:r>
      </w:hyperlink>
      <w:r>
        <w:rPr>
          <w:rFonts w:ascii="Times New Roman" w:eastAsia="Times New Roman" w:hAnsi="Times New Roman" w:cs="Times New Roman"/>
          <w:noProof/>
          <w:lang w:eastAsia="en-GB"/>
        </w:rPr>
        <w:t xml:space="preserve"> </w:t>
      </w:r>
    </w:p>
    <w:p w14:paraId="5B03AA9E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t xml:space="preserve">Miller, A. L., Rathi, V. K., Gray, S. T., &amp; Bergmark, R. W. (2020). Female Authorship of Opinion Pieces in Leading Otolaryngology Journals between 2013 and 2018.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Otolaryngology - Head &amp; Neck Surgery</w:t>
      </w:r>
      <w:r>
        <w:rPr>
          <w:rFonts w:ascii="Times New Roman" w:eastAsia="Times New Roman" w:hAnsi="Times New Roman" w:cs="Times New Roman"/>
          <w:noProof/>
          <w:lang w:eastAsia="en-GB"/>
        </w:rPr>
        <w:t>,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 xml:space="preserve"> 162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(1), 35-37. </w:t>
      </w:r>
    </w:p>
    <w:p w14:paraId="36B557B3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t xml:space="preserve">Miller, J., Chuba, E., Deiner, S., DeMaria, S., Jr., &amp; Katz, D. (2019). Trends in Authorship in Anesthesiology Journals.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Anesth Analg</w:t>
      </w:r>
      <w:r>
        <w:rPr>
          <w:rFonts w:ascii="Times New Roman" w:eastAsia="Times New Roman" w:hAnsi="Times New Roman" w:cs="Times New Roman"/>
          <w:noProof/>
          <w:lang w:eastAsia="en-GB"/>
        </w:rPr>
        <w:t>,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 xml:space="preserve"> 129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(1), 306-310. </w:t>
      </w:r>
      <w:hyperlink r:id="rId72" w:history="1">
        <w:r>
          <w:rPr>
            <w:rStyle w:val="Hyperlink"/>
            <w:rFonts w:eastAsia="Times New Roman"/>
            <w:noProof/>
            <w:lang w:eastAsia="en-GB"/>
          </w:rPr>
          <w:t>https://doi.org/10.1213/ANE.0000000000003949</w:t>
        </w:r>
      </w:hyperlink>
      <w:r>
        <w:rPr>
          <w:rFonts w:ascii="Times New Roman" w:eastAsia="Times New Roman" w:hAnsi="Times New Roman" w:cs="Times New Roman"/>
          <w:noProof/>
          <w:lang w:eastAsia="en-GB"/>
        </w:rPr>
        <w:t xml:space="preserve"> </w:t>
      </w:r>
    </w:p>
    <w:p w14:paraId="65F241DF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t xml:space="preserve">Molwitz, I., Yamamura, J., Ozga, A.-K., Wedekind, I., Nguyen, T.-A., Wolf, L., Kamo, M., Zhao, J., Can, E., &amp; Keller, S. (2021). Gender trends in authorships and publication impact in Academic Radiology-a 10-year perspective.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EUROPEAN RADIOLOGY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. </w:t>
      </w:r>
      <w:hyperlink r:id="rId73" w:history="1">
        <w:r>
          <w:rPr>
            <w:rStyle w:val="Hyperlink"/>
            <w:rFonts w:eastAsia="Times New Roman"/>
            <w:noProof/>
            <w:lang w:eastAsia="en-GB"/>
          </w:rPr>
          <w:t>https://doi.org/10.1007/s00330-021-07928-4</w:t>
        </w:r>
      </w:hyperlink>
      <w:r>
        <w:rPr>
          <w:rFonts w:ascii="Times New Roman" w:eastAsia="Times New Roman" w:hAnsi="Times New Roman" w:cs="Times New Roman"/>
          <w:noProof/>
          <w:lang w:eastAsia="en-GB"/>
        </w:rPr>
        <w:t xml:space="preserve"> </w:t>
      </w:r>
    </w:p>
    <w:p w14:paraId="19D5EBAB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t xml:space="preserve">Muric, G., Lerman, K., &amp; Ferrara, E. (2021). Gender Disparity in the Authorship of Biomedical Research Publications During the COVID-19 Pandemic: Retrospective Observational Study.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 xml:space="preserve">JMIR </w:t>
      </w:r>
      <w:hyperlink r:id="rId74" w:history="1">
        <w:r>
          <w:rPr>
            <w:rStyle w:val="Hyperlink"/>
            <w:rFonts w:eastAsia="Times New Roman"/>
            <w:noProof/>
            <w:lang w:eastAsia="en-GB"/>
          </w:rPr>
          <w:t>https://doi.org/10.2196/25379</w:t>
        </w:r>
      </w:hyperlink>
      <w:r>
        <w:rPr>
          <w:rFonts w:ascii="Times New Roman" w:eastAsia="Times New Roman" w:hAnsi="Times New Roman" w:cs="Times New Roman"/>
          <w:noProof/>
          <w:lang w:eastAsia="en-GB"/>
        </w:rPr>
        <w:t xml:space="preserve"> </w:t>
      </w:r>
    </w:p>
    <w:p w14:paraId="3EBEC8ED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t xml:space="preserve">Nguyen, A. X., Trinh, X.-V., Kurian, J., &amp; Wu, A. Y. (2021). Impact of COVID-19 on longitudinal ophthalmology authorship gender trends.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Graefe's Archive for Clinical and Experimental Ophthalmology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. </w:t>
      </w:r>
      <w:hyperlink r:id="rId75" w:history="1">
        <w:r>
          <w:rPr>
            <w:rStyle w:val="Hyperlink"/>
            <w:rFonts w:eastAsia="Times New Roman"/>
            <w:noProof/>
            <w:lang w:eastAsia="en-GB"/>
          </w:rPr>
          <w:t>http://dx.doi.org/10.1007/s00417-021-05085-4</w:t>
        </w:r>
      </w:hyperlink>
      <w:r>
        <w:rPr>
          <w:rFonts w:ascii="Times New Roman" w:eastAsia="Times New Roman" w:hAnsi="Times New Roman" w:cs="Times New Roman"/>
          <w:noProof/>
          <w:lang w:eastAsia="en-GB"/>
        </w:rPr>
        <w:t xml:space="preserve"> </w:t>
      </w:r>
    </w:p>
    <w:p w14:paraId="382F02B7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t xml:space="preserve">Okafor, S., Tibbetts, K., Shah, G., Tillman, B., Agan, A., &amp; Halderman, A. A. (2020). Is the gender gap closing in otolaryngology subspecialties? An analysis of research productivity.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Laryngoscope</w:t>
      </w:r>
      <w:r>
        <w:rPr>
          <w:rFonts w:ascii="Times New Roman" w:eastAsia="Times New Roman" w:hAnsi="Times New Roman" w:cs="Times New Roman"/>
          <w:noProof/>
          <w:lang w:eastAsia="en-GB"/>
        </w:rPr>
        <w:t>,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 xml:space="preserve"> 130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(5), 1144-1150. </w:t>
      </w:r>
      <w:hyperlink r:id="rId76" w:history="1">
        <w:r>
          <w:rPr>
            <w:rStyle w:val="Hyperlink"/>
            <w:rFonts w:eastAsia="Times New Roman"/>
            <w:noProof/>
            <w:lang w:eastAsia="en-GB"/>
          </w:rPr>
          <w:t>https://doi.org/10.1002/lary.28189</w:t>
        </w:r>
      </w:hyperlink>
      <w:r>
        <w:rPr>
          <w:rFonts w:ascii="Times New Roman" w:eastAsia="Times New Roman" w:hAnsi="Times New Roman" w:cs="Times New Roman"/>
          <w:noProof/>
          <w:lang w:eastAsia="en-GB"/>
        </w:rPr>
        <w:t xml:space="preserve"> </w:t>
      </w:r>
    </w:p>
    <w:p w14:paraId="7E87FF6B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lastRenderedPageBreak/>
        <w:t xml:space="preserve">Ouyang, D., Sing, D., Shah, S., Hu, J., Duvernoy, C., Harrington, R. A., &amp; Rodriguez, F. (2018). Sex Disparities in Authorship Order of Cardiology Scientific Publications.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Circ Cardiovasc Qual Outcomes</w:t>
      </w:r>
      <w:r>
        <w:rPr>
          <w:rFonts w:ascii="Times New Roman" w:eastAsia="Times New Roman" w:hAnsi="Times New Roman" w:cs="Times New Roman"/>
          <w:noProof/>
          <w:lang w:eastAsia="en-GB"/>
        </w:rPr>
        <w:t>,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 xml:space="preserve"> 11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(12), e005040. </w:t>
      </w:r>
      <w:hyperlink r:id="rId77" w:history="1">
        <w:r>
          <w:rPr>
            <w:rStyle w:val="Hyperlink"/>
            <w:rFonts w:eastAsia="Times New Roman"/>
            <w:noProof/>
            <w:lang w:eastAsia="en-GB"/>
          </w:rPr>
          <w:t>https://doi.org/10.1161/CIRCOUTCOMES.118.005040</w:t>
        </w:r>
      </w:hyperlink>
      <w:r>
        <w:rPr>
          <w:rFonts w:ascii="Times New Roman" w:eastAsia="Times New Roman" w:hAnsi="Times New Roman" w:cs="Times New Roman"/>
          <w:noProof/>
          <w:lang w:eastAsia="en-GB"/>
        </w:rPr>
        <w:t xml:space="preserve"> </w:t>
      </w:r>
    </w:p>
    <w:p w14:paraId="425E9D03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t xml:space="preserve">Pagel, P. S., Freed, J. K., &amp; Lien, C. A. (2019). Gender Differences in Authorship in the Journal of Cardiothoracic and Vascular Anesthesia: A 28-Year Analysis of Publications Originating From the United States, 1990-2017.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J Cardiothorac Vasc Anesth</w:t>
      </w:r>
      <w:r>
        <w:rPr>
          <w:rFonts w:ascii="Times New Roman" w:eastAsia="Times New Roman" w:hAnsi="Times New Roman" w:cs="Times New Roman"/>
          <w:noProof/>
          <w:lang w:eastAsia="en-GB"/>
        </w:rPr>
        <w:t>,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 xml:space="preserve"> 33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(3), 593-599. </w:t>
      </w:r>
      <w:hyperlink r:id="rId78" w:history="1">
        <w:r>
          <w:rPr>
            <w:rStyle w:val="Hyperlink"/>
            <w:rFonts w:eastAsia="Times New Roman"/>
            <w:noProof/>
            <w:lang w:eastAsia="en-GB"/>
          </w:rPr>
          <w:t>https://doi.org/10.1053/j.jvca.2018.11.017</w:t>
        </w:r>
      </w:hyperlink>
      <w:r>
        <w:rPr>
          <w:rFonts w:ascii="Times New Roman" w:eastAsia="Times New Roman" w:hAnsi="Times New Roman" w:cs="Times New Roman"/>
          <w:noProof/>
          <w:lang w:eastAsia="en-GB"/>
        </w:rPr>
        <w:t xml:space="preserve"> </w:t>
      </w:r>
    </w:p>
    <w:p w14:paraId="42BA60B8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t xml:space="preserve">Pasick, L. J., Yeakel, H., &amp; Sataloff, R. T. (2020). Sex Bias in Laryngology Research and Publishing.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Journal of voice : official journal of the Voice Foundation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. </w:t>
      </w:r>
      <w:hyperlink r:id="rId79" w:history="1">
        <w:r>
          <w:rPr>
            <w:rStyle w:val="Hyperlink"/>
            <w:rFonts w:eastAsia="Times New Roman"/>
            <w:noProof/>
            <w:lang w:eastAsia="en-GB"/>
          </w:rPr>
          <w:t>https://doi.org/10.1016/j.jvoice.2020.06.021</w:t>
        </w:r>
      </w:hyperlink>
      <w:r>
        <w:rPr>
          <w:rFonts w:ascii="Times New Roman" w:eastAsia="Times New Roman" w:hAnsi="Times New Roman" w:cs="Times New Roman"/>
          <w:noProof/>
          <w:lang w:eastAsia="en-GB"/>
        </w:rPr>
        <w:t xml:space="preserve"> </w:t>
      </w:r>
    </w:p>
    <w:p w14:paraId="031D4A84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 w:rsidRPr="00503616">
        <w:rPr>
          <w:rFonts w:ascii="Times New Roman" w:eastAsia="Times New Roman" w:hAnsi="Times New Roman" w:cs="Times New Roman"/>
          <w:noProof/>
          <w:lang w:val="it-IT" w:eastAsia="en-GB"/>
        </w:rPr>
        <w:t xml:space="preserve">Pastor-Cabeza, M., Torne, R., Garcia-Armengol, R., Menendez-Osorio, B., Mosteiro-Cadaval, A., Bollar, A., Rimbau, J. M., Sarabia, R., &amp; Rodriguez-Hernandez, A. (2021). 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Women's role in neurosurgical research: is the gender gap improving?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Neurosurgical Focus</w:t>
      </w:r>
      <w:r>
        <w:rPr>
          <w:rFonts w:ascii="Times New Roman" w:eastAsia="Times New Roman" w:hAnsi="Times New Roman" w:cs="Times New Roman"/>
          <w:noProof/>
          <w:lang w:eastAsia="en-GB"/>
        </w:rPr>
        <w:t>,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 xml:space="preserve"> 50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(3), E6. </w:t>
      </w:r>
    </w:p>
    <w:p w14:paraId="15C04B00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hyperlink r:id="rId80" w:history="1">
        <w:r>
          <w:rPr>
            <w:rStyle w:val="Hyperlink"/>
            <w:rFonts w:eastAsia="Times New Roman"/>
            <w:noProof/>
            <w:lang w:eastAsia="en-GB"/>
          </w:rPr>
          <w:t>https://thejns.org/downloadpdf/journals/neurosurg-focus/50/3/article-pE6.pdf</w:t>
        </w:r>
      </w:hyperlink>
      <w:r>
        <w:rPr>
          <w:rFonts w:ascii="Times New Roman" w:eastAsia="Times New Roman" w:hAnsi="Times New Roman" w:cs="Times New Roman"/>
          <w:noProof/>
          <w:lang w:eastAsia="en-GB"/>
        </w:rPr>
        <w:t xml:space="preserve"> </w:t>
      </w:r>
    </w:p>
    <w:p w14:paraId="0D09F674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t xml:space="preserve">Pico T, Bierman T, Doyle K, &amp; Richardson, S. (2020). First Authorship Gender Gap in the Geosciences.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Earth and Space Science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. </w:t>
      </w:r>
      <w:hyperlink r:id="rId81" w:history="1">
        <w:r>
          <w:rPr>
            <w:rStyle w:val="Hyperlink"/>
            <w:rFonts w:eastAsia="Times New Roman"/>
            <w:noProof/>
            <w:lang w:eastAsia="en-GB"/>
          </w:rPr>
          <w:t>https://doi.org/10.1029/2020EA001203</w:t>
        </w:r>
      </w:hyperlink>
      <w:r>
        <w:rPr>
          <w:rFonts w:ascii="Times New Roman" w:eastAsia="Times New Roman" w:hAnsi="Times New Roman" w:cs="Times New Roman"/>
          <w:noProof/>
          <w:lang w:eastAsia="en-GB"/>
        </w:rPr>
        <w:t xml:space="preserve"> </w:t>
      </w:r>
    </w:p>
    <w:p w14:paraId="52407424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t xml:space="preserve">Piper, C. L., Scheel, J. R., Lee, C. I., &amp; Forman, H. P. (2016). Gender Trends in Radiology Authorship: A 35-Year Analysis.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AJR Am J Roentgenol</w:t>
      </w:r>
      <w:r>
        <w:rPr>
          <w:rFonts w:ascii="Times New Roman" w:eastAsia="Times New Roman" w:hAnsi="Times New Roman" w:cs="Times New Roman"/>
          <w:noProof/>
          <w:lang w:eastAsia="en-GB"/>
        </w:rPr>
        <w:t>,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 xml:space="preserve"> 206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(1), 3-7. </w:t>
      </w:r>
      <w:hyperlink r:id="rId82" w:history="1">
        <w:r>
          <w:rPr>
            <w:rStyle w:val="Hyperlink"/>
            <w:rFonts w:eastAsia="Times New Roman"/>
            <w:noProof/>
            <w:lang w:eastAsia="en-GB"/>
          </w:rPr>
          <w:t>https://doi.org/10.2214/AJR.15.15116</w:t>
        </w:r>
      </w:hyperlink>
      <w:r>
        <w:rPr>
          <w:rFonts w:ascii="Times New Roman" w:eastAsia="Times New Roman" w:hAnsi="Times New Roman" w:cs="Times New Roman"/>
          <w:noProof/>
          <w:lang w:eastAsia="en-GB"/>
        </w:rPr>
        <w:t xml:space="preserve"> </w:t>
      </w:r>
    </w:p>
    <w:p w14:paraId="0DB4652B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t xml:space="preserve">Polanco, N. A. P., McNally, B. B., Levy, C., Carey, E. J., Palomique, J., &amp; Tran, T. T. (2020). Gender Differences in Hepatology Medical Literature.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Dig Dis Sci</w:t>
      </w:r>
      <w:r>
        <w:rPr>
          <w:rFonts w:ascii="Times New Roman" w:eastAsia="Times New Roman" w:hAnsi="Times New Roman" w:cs="Times New Roman"/>
          <w:noProof/>
          <w:lang w:eastAsia="en-GB"/>
        </w:rPr>
        <w:t>,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 xml:space="preserve"> 65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(10), 3014-3022. </w:t>
      </w:r>
      <w:hyperlink r:id="rId83" w:history="1">
        <w:r>
          <w:rPr>
            <w:rStyle w:val="Hyperlink"/>
            <w:rFonts w:eastAsia="Times New Roman"/>
            <w:noProof/>
            <w:lang w:eastAsia="en-GB"/>
          </w:rPr>
          <w:t>https://doi.org/10.1007/s10620-019-06025-3</w:t>
        </w:r>
      </w:hyperlink>
      <w:r>
        <w:rPr>
          <w:rFonts w:ascii="Times New Roman" w:eastAsia="Times New Roman" w:hAnsi="Times New Roman" w:cs="Times New Roman"/>
          <w:noProof/>
          <w:lang w:eastAsia="en-GB"/>
        </w:rPr>
        <w:t xml:space="preserve"> </w:t>
      </w:r>
    </w:p>
    <w:p w14:paraId="5C99DF29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t xml:space="preserve">Prior, A., Ogburu-Ogbonnaya, N., Barfield, W. R., Mooney Iii, J. F., Van Nortwick, S., Murphy, R. F., &amp; Mooney, J. F., 3rd. (2021). Analysis of Author Gender in the Pediatric Orthopaedic Literature from 2011 to 2020.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Journal of Pediatric Orthopaedics</w:t>
      </w:r>
      <w:r>
        <w:rPr>
          <w:rFonts w:ascii="Times New Roman" w:eastAsia="Times New Roman" w:hAnsi="Times New Roman" w:cs="Times New Roman"/>
          <w:noProof/>
          <w:lang w:eastAsia="en-GB"/>
        </w:rPr>
        <w:t>,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 xml:space="preserve"> 41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(7), e481-e483. </w:t>
      </w:r>
      <w:hyperlink r:id="rId84" w:history="1">
        <w:r>
          <w:rPr>
            <w:rStyle w:val="Hyperlink"/>
            <w:rFonts w:eastAsia="Times New Roman"/>
            <w:noProof/>
            <w:lang w:eastAsia="en-GB"/>
          </w:rPr>
          <w:t>https://doi.org/10.1097/BPO.0000000000001844</w:t>
        </w:r>
      </w:hyperlink>
      <w:r>
        <w:rPr>
          <w:rFonts w:ascii="Times New Roman" w:eastAsia="Times New Roman" w:hAnsi="Times New Roman" w:cs="Times New Roman"/>
          <w:noProof/>
          <w:lang w:eastAsia="en-GB"/>
        </w:rPr>
        <w:t xml:space="preserve"> </w:t>
      </w:r>
    </w:p>
    <w:p w14:paraId="16131F1C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t xml:space="preserve">Purdy, M. E., Zmuda, B. N., Owens, A. M., Choudhary, V., Olsen, R. C., Bader, J. O., &amp; Donaldson, C. M. (2021). Gender differences in publication in emergency medicine journals.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The American journal of emergency medicine</w:t>
      </w:r>
      <w:r>
        <w:rPr>
          <w:rFonts w:ascii="Times New Roman" w:eastAsia="Times New Roman" w:hAnsi="Times New Roman" w:cs="Times New Roman"/>
          <w:noProof/>
          <w:lang w:eastAsia="en-GB"/>
        </w:rPr>
        <w:t>,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 xml:space="preserve"> 49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. </w:t>
      </w:r>
      <w:hyperlink r:id="rId85" w:history="1">
        <w:r>
          <w:rPr>
            <w:rStyle w:val="Hyperlink"/>
            <w:rFonts w:eastAsia="Times New Roman"/>
            <w:noProof/>
            <w:lang w:eastAsia="en-GB"/>
          </w:rPr>
          <w:t>https://doi.org/10.1016/j.ajem.2021.06.039</w:t>
        </w:r>
      </w:hyperlink>
      <w:r>
        <w:rPr>
          <w:rFonts w:ascii="Times New Roman" w:eastAsia="Times New Roman" w:hAnsi="Times New Roman" w:cs="Times New Roman"/>
          <w:noProof/>
          <w:lang w:eastAsia="en-GB"/>
        </w:rPr>
        <w:t xml:space="preserve"> </w:t>
      </w:r>
    </w:p>
    <w:p w14:paraId="769D2845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 w:rsidRPr="00503616">
        <w:rPr>
          <w:rFonts w:ascii="Times New Roman" w:eastAsia="Times New Roman" w:hAnsi="Times New Roman" w:cs="Times New Roman"/>
          <w:noProof/>
          <w:lang w:val="it-IT" w:eastAsia="en-GB"/>
        </w:rPr>
        <w:t xml:space="preserve">Pyatigorskaya, N., &amp; Di Marco, L. (2017). 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Women authorship in radiology research in France: An analysis of the last three decades.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Diagn Interv Imaging</w:t>
      </w:r>
      <w:r>
        <w:rPr>
          <w:rFonts w:ascii="Times New Roman" w:eastAsia="Times New Roman" w:hAnsi="Times New Roman" w:cs="Times New Roman"/>
          <w:noProof/>
          <w:lang w:eastAsia="en-GB"/>
        </w:rPr>
        <w:t>,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 xml:space="preserve"> 98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(11), 769-773. </w:t>
      </w:r>
      <w:hyperlink r:id="rId86" w:history="1">
        <w:r>
          <w:rPr>
            <w:rStyle w:val="Hyperlink"/>
            <w:rFonts w:eastAsia="Times New Roman"/>
            <w:noProof/>
            <w:lang w:eastAsia="en-GB"/>
          </w:rPr>
          <w:t>https://doi.org/10.1016/j.diii.2017.07.001</w:t>
        </w:r>
      </w:hyperlink>
      <w:r>
        <w:rPr>
          <w:rFonts w:ascii="Times New Roman" w:eastAsia="Times New Roman" w:hAnsi="Times New Roman" w:cs="Times New Roman"/>
          <w:noProof/>
          <w:lang w:eastAsia="en-GB"/>
        </w:rPr>
        <w:t xml:space="preserve"> </w:t>
      </w:r>
    </w:p>
    <w:p w14:paraId="061EDAA1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t xml:space="preserve">Qureshi, R., Han, G., Fapohunda, K., Abariga, S., Wilson, R., &amp; Li, T. (2020). Authorship diversity among systematic reviews in eyes and vision [Research Support, N.I.H., Extramural].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Systematic Reviews</w:t>
      </w:r>
      <w:r>
        <w:rPr>
          <w:rFonts w:ascii="Times New Roman" w:eastAsia="Times New Roman" w:hAnsi="Times New Roman" w:cs="Times New Roman"/>
          <w:noProof/>
          <w:lang w:eastAsia="en-GB"/>
        </w:rPr>
        <w:t>,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 xml:space="preserve"> 9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(1), 192. </w:t>
      </w:r>
    </w:p>
    <w:p w14:paraId="68B5F3D4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t xml:space="preserve">Ravi, K., Bentounsi, Z., Tariq, A., Brazeal, A., Daudu, D., Back, F., Elhadi, M., Badwi, N., Shah, S. S. N. H., Bandyopadhyay, S., Khalil, H., Kimura, H., Sekyi-Djan, M. N., Abdelrahman, A., Shaheen, A., Mbonda Noula, A. G., Wong, A.-T., Ndajiwo, A., Souadka, A., . . . Sharma, D. (2021). Systematic analysis of authorship demographics in global surgery.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BMJ global health</w:t>
      </w:r>
      <w:r>
        <w:rPr>
          <w:rFonts w:ascii="Times New Roman" w:eastAsia="Times New Roman" w:hAnsi="Times New Roman" w:cs="Times New Roman"/>
          <w:noProof/>
          <w:lang w:eastAsia="en-GB"/>
        </w:rPr>
        <w:t>,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 xml:space="preserve"> 6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(10). </w:t>
      </w:r>
      <w:hyperlink r:id="rId87" w:history="1">
        <w:r>
          <w:rPr>
            <w:rStyle w:val="Hyperlink"/>
            <w:rFonts w:eastAsia="Times New Roman"/>
            <w:noProof/>
            <w:lang w:eastAsia="en-GB"/>
          </w:rPr>
          <w:t>https://doi.org/10.1136/bmjgh-2021-006672</w:t>
        </w:r>
      </w:hyperlink>
      <w:r>
        <w:rPr>
          <w:rFonts w:ascii="Times New Roman" w:eastAsia="Times New Roman" w:hAnsi="Times New Roman" w:cs="Times New Roman"/>
          <w:noProof/>
          <w:lang w:eastAsia="en-GB"/>
        </w:rPr>
        <w:t xml:space="preserve"> </w:t>
      </w:r>
    </w:p>
    <w:p w14:paraId="275805B3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lastRenderedPageBreak/>
        <w:t xml:space="preserve">Rickard, M., Hannick, J. H., Blais, A.-S., Wang, J., Santos, J. D., &amp; Lorenzo, A. J. (2020). Female Authorship Publishing Trends and Forecasting in Pediatric Urology: Are We Closer to Gender Equality?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Urology</w:t>
      </w:r>
      <w:r>
        <w:rPr>
          <w:rFonts w:ascii="Times New Roman" w:eastAsia="Times New Roman" w:hAnsi="Times New Roman" w:cs="Times New Roman"/>
          <w:noProof/>
          <w:lang w:eastAsia="en-GB"/>
        </w:rPr>
        <w:t>,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 xml:space="preserve"> 139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, 141-150. </w:t>
      </w:r>
      <w:hyperlink r:id="rId88" w:history="1">
        <w:r>
          <w:rPr>
            <w:rStyle w:val="Hyperlink"/>
            <w:rFonts w:eastAsia="Times New Roman"/>
            <w:noProof/>
            <w:lang w:eastAsia="en-GB"/>
          </w:rPr>
          <w:t>https://doi.org/10.1016/j.urology.2020.01.037</w:t>
        </w:r>
      </w:hyperlink>
      <w:r>
        <w:rPr>
          <w:rFonts w:ascii="Times New Roman" w:eastAsia="Times New Roman" w:hAnsi="Times New Roman" w:cs="Times New Roman"/>
          <w:noProof/>
          <w:lang w:eastAsia="en-GB"/>
        </w:rPr>
        <w:t xml:space="preserve"> </w:t>
      </w:r>
    </w:p>
    <w:p w14:paraId="76DF7D44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t xml:space="preserve">Rock, K. N., Barnes, I. N., Deyski, M. S., Glynn, K. A., Milstead, B. N., Rottenborn, M. E., Andre, N. S., Dekhtyar, A., Dekhtyar, O., &amp; Taylor, E. N. (2021). Quantifying the Gender Gap in Authorship in Herpetology.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HERPETOLOGICA</w:t>
      </w:r>
      <w:r>
        <w:rPr>
          <w:rFonts w:ascii="Times New Roman" w:eastAsia="Times New Roman" w:hAnsi="Times New Roman" w:cs="Times New Roman"/>
          <w:noProof/>
          <w:lang w:eastAsia="en-GB"/>
        </w:rPr>
        <w:t>,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 xml:space="preserve"> 77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(1). </w:t>
      </w:r>
      <w:hyperlink r:id="rId89" w:history="1">
        <w:r>
          <w:rPr>
            <w:rStyle w:val="Hyperlink"/>
            <w:rFonts w:eastAsia="Times New Roman"/>
            <w:noProof/>
            <w:lang w:eastAsia="en-GB"/>
          </w:rPr>
          <w:t>https://doi.org/10.1655/0018-0831-77.1.1</w:t>
        </w:r>
      </w:hyperlink>
      <w:r>
        <w:rPr>
          <w:rFonts w:ascii="Times New Roman" w:eastAsia="Times New Roman" w:hAnsi="Times New Roman" w:cs="Times New Roman"/>
          <w:noProof/>
          <w:lang w:eastAsia="en-GB"/>
        </w:rPr>
        <w:t xml:space="preserve"> </w:t>
      </w:r>
    </w:p>
    <w:p w14:paraId="76D5805A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t xml:space="preserve">Russell, A. F., Loder, R. T., Gudeman, A. S., Bolaji, P., Virtanen, P., Whipple, E. C., &amp; Kacena, M. A. (2019). A Bibliometric Study of Authorship and Collaboration Trends Over the Past 30 Years in Four Major Musculoskeletal Science Journals.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Calcif Tissue Int</w:t>
      </w:r>
      <w:r>
        <w:rPr>
          <w:rFonts w:ascii="Times New Roman" w:eastAsia="Times New Roman" w:hAnsi="Times New Roman" w:cs="Times New Roman"/>
          <w:noProof/>
          <w:lang w:eastAsia="en-GB"/>
        </w:rPr>
        <w:t>,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 xml:space="preserve"> 104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(3), 239-250. </w:t>
      </w:r>
      <w:hyperlink r:id="rId90" w:history="1">
        <w:r>
          <w:rPr>
            <w:rStyle w:val="Hyperlink"/>
            <w:rFonts w:eastAsia="Times New Roman"/>
            <w:noProof/>
            <w:lang w:eastAsia="en-GB"/>
          </w:rPr>
          <w:t>https://doi.org/10.1007/s00223-018-0492-3</w:t>
        </w:r>
      </w:hyperlink>
      <w:r>
        <w:rPr>
          <w:rFonts w:ascii="Times New Roman" w:eastAsia="Times New Roman" w:hAnsi="Times New Roman" w:cs="Times New Roman"/>
          <w:noProof/>
          <w:lang w:eastAsia="en-GB"/>
        </w:rPr>
        <w:t xml:space="preserve"> </w:t>
      </w:r>
    </w:p>
    <w:p w14:paraId="77A9F733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t xml:space="preserve">Rynecki, N. D., Krell, E. S., Potter, J. S., Ranpura, A., &amp; Beebe, K. S. (2020). How Well Represented Are Women Orthopaedic Surgeons and Residents on Major Orthopaedic Editorial Boards and Publications?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Clinical Orthopaedics &amp; Related Research</w:t>
      </w:r>
      <w:r>
        <w:rPr>
          <w:rFonts w:ascii="Times New Roman" w:eastAsia="Times New Roman" w:hAnsi="Times New Roman" w:cs="Times New Roman"/>
          <w:noProof/>
          <w:lang w:eastAsia="en-GB"/>
        </w:rPr>
        <w:t>,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 xml:space="preserve"> 478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(7), 1563-1568. </w:t>
      </w:r>
    </w:p>
    <w:p w14:paraId="4E7D5F21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 w:rsidRPr="00503616">
        <w:rPr>
          <w:rFonts w:ascii="Times New Roman" w:eastAsia="Times New Roman" w:hAnsi="Times New Roman" w:cs="Times New Roman"/>
          <w:noProof/>
          <w:lang w:val="it-IT" w:eastAsia="en-GB"/>
        </w:rPr>
        <w:t xml:space="preserve">Salinaro, J. R., Puechl, A. M., Havrilesky, L. J., &amp; Davidson, B. A. (2018). 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Gender trends in gynecologic oncology authorship: Implications for the critical evaluation of gender distribution in academic rank and leadership positions.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Gynecol Oncol</w:t>
      </w:r>
      <w:r>
        <w:rPr>
          <w:rFonts w:ascii="Times New Roman" w:eastAsia="Times New Roman" w:hAnsi="Times New Roman" w:cs="Times New Roman"/>
          <w:noProof/>
          <w:lang w:eastAsia="en-GB"/>
        </w:rPr>
        <w:t>,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 xml:space="preserve"> 151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(3), 542-546. </w:t>
      </w:r>
      <w:hyperlink r:id="rId91" w:history="1">
        <w:r>
          <w:rPr>
            <w:rStyle w:val="Hyperlink"/>
            <w:rFonts w:eastAsia="Times New Roman"/>
            <w:noProof/>
            <w:lang w:eastAsia="en-GB"/>
          </w:rPr>
          <w:t>https://doi.org/10.1016/j.ygyno.2018.10.009</w:t>
        </w:r>
      </w:hyperlink>
      <w:r>
        <w:rPr>
          <w:rFonts w:ascii="Times New Roman" w:eastAsia="Times New Roman" w:hAnsi="Times New Roman" w:cs="Times New Roman"/>
          <w:noProof/>
          <w:lang w:eastAsia="en-GB"/>
        </w:rPr>
        <w:t xml:space="preserve"> </w:t>
      </w:r>
    </w:p>
    <w:p w14:paraId="3AB75BB7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t xml:space="preserve">Schauwecker, N., Kaplan, A., &amp; Hunter, J. B. (2021). Gender Prevalence and Trends in Otology and Neurotology Publications.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Otology &amp; Neurotology</w:t>
      </w:r>
      <w:r>
        <w:rPr>
          <w:rFonts w:ascii="Times New Roman" w:eastAsia="Times New Roman" w:hAnsi="Times New Roman" w:cs="Times New Roman"/>
          <w:noProof/>
          <w:lang w:eastAsia="en-GB"/>
        </w:rPr>
        <w:t>,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 xml:space="preserve"> 42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(5), 659-665. </w:t>
      </w:r>
      <w:hyperlink r:id="rId92" w:history="1">
        <w:r>
          <w:rPr>
            <w:rStyle w:val="Hyperlink"/>
            <w:rFonts w:eastAsia="Times New Roman"/>
            <w:noProof/>
            <w:lang w:eastAsia="en-GB"/>
          </w:rPr>
          <w:t>https://doi.org/10.1097/MAO.0000000000003067</w:t>
        </w:r>
      </w:hyperlink>
      <w:r>
        <w:rPr>
          <w:rFonts w:ascii="Times New Roman" w:eastAsia="Times New Roman" w:hAnsi="Times New Roman" w:cs="Times New Roman"/>
          <w:noProof/>
          <w:lang w:eastAsia="en-GB"/>
        </w:rPr>
        <w:t xml:space="preserve"> </w:t>
      </w:r>
    </w:p>
    <w:p w14:paraId="27465672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t xml:space="preserve">Schrager, S., Bouwkamp, C., &amp; Mundt, M. (2011). Gender and first authorship of papers in family medicine journals 2006--2008.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Fam Med</w:t>
      </w:r>
      <w:r>
        <w:rPr>
          <w:rFonts w:ascii="Times New Roman" w:eastAsia="Times New Roman" w:hAnsi="Times New Roman" w:cs="Times New Roman"/>
          <w:noProof/>
          <w:lang w:eastAsia="en-GB"/>
        </w:rPr>
        <w:t>,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 xml:space="preserve"> 43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(3), 155-159. </w:t>
      </w:r>
      <w:hyperlink r:id="rId93" w:history="1">
        <w:r>
          <w:rPr>
            <w:rStyle w:val="Hyperlink"/>
            <w:rFonts w:eastAsia="Times New Roman"/>
            <w:noProof/>
            <w:lang w:eastAsia="en-GB"/>
          </w:rPr>
          <w:t>https://www.ncbi.nlm.nih.gov/pubmed/21380946</w:t>
        </w:r>
      </w:hyperlink>
      <w:r>
        <w:rPr>
          <w:rFonts w:ascii="Times New Roman" w:eastAsia="Times New Roman" w:hAnsi="Times New Roman" w:cs="Times New Roman"/>
          <w:noProof/>
          <w:lang w:eastAsia="en-GB"/>
        </w:rPr>
        <w:t xml:space="preserve"> </w:t>
      </w:r>
    </w:p>
    <w:p w14:paraId="506F1A85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 w:rsidRPr="00503616">
        <w:rPr>
          <w:rFonts w:ascii="Times New Roman" w:eastAsia="Times New Roman" w:hAnsi="Times New Roman" w:cs="Times New Roman"/>
          <w:noProof/>
          <w:lang w:val="it-IT" w:eastAsia="en-GB"/>
        </w:rPr>
        <w:t xml:space="preserve">Sela, N., Anderson, B. L., Granatowicz, A. T., Jezewski, E., &amp; Hoffman, A. L. (2021). 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Gender differences in authorship among Hepato- pancreatico-biliary surgeons.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HPB</w:t>
      </w:r>
      <w:r>
        <w:rPr>
          <w:rFonts w:ascii="Times New Roman" w:eastAsia="Times New Roman" w:hAnsi="Times New Roman" w:cs="Times New Roman"/>
          <w:noProof/>
          <w:lang w:eastAsia="en-GB"/>
        </w:rPr>
        <w:t>,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 xml:space="preserve"> 23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(6). </w:t>
      </w:r>
      <w:hyperlink r:id="rId94" w:history="1">
        <w:r>
          <w:rPr>
            <w:rStyle w:val="Hyperlink"/>
            <w:rFonts w:eastAsia="Times New Roman"/>
            <w:noProof/>
            <w:lang w:eastAsia="en-GB"/>
          </w:rPr>
          <w:t>https://doi.org/10.1016/j.hpb.2020.11.1151</w:t>
        </w:r>
      </w:hyperlink>
      <w:r>
        <w:rPr>
          <w:rFonts w:ascii="Times New Roman" w:eastAsia="Times New Roman" w:hAnsi="Times New Roman" w:cs="Times New Roman"/>
          <w:noProof/>
          <w:lang w:eastAsia="en-GB"/>
        </w:rPr>
        <w:t xml:space="preserve"> </w:t>
      </w:r>
    </w:p>
    <w:p w14:paraId="5159489E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t xml:space="preserve">Shah, D. N., Huang, J., Ying, G. S., Pietrobon, R., &amp; O'Brien, J. M. (2013). Trends in female representation in published ophthalmology literature, 2000-2009.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Digit J Ophthalmol</w:t>
      </w:r>
      <w:r>
        <w:rPr>
          <w:rFonts w:ascii="Times New Roman" w:eastAsia="Times New Roman" w:hAnsi="Times New Roman" w:cs="Times New Roman"/>
          <w:noProof/>
          <w:lang w:eastAsia="en-GB"/>
        </w:rPr>
        <w:t>,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 xml:space="preserve"> 19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(4), 50-55. </w:t>
      </w:r>
      <w:hyperlink r:id="rId95" w:history="1">
        <w:r>
          <w:rPr>
            <w:rStyle w:val="Hyperlink"/>
            <w:rFonts w:eastAsia="Times New Roman"/>
            <w:noProof/>
            <w:lang w:eastAsia="en-GB"/>
          </w:rPr>
          <w:t>https://doi.org/10.5693/djo.01.2013.07.002</w:t>
        </w:r>
      </w:hyperlink>
      <w:r>
        <w:rPr>
          <w:rFonts w:ascii="Times New Roman" w:eastAsia="Times New Roman" w:hAnsi="Times New Roman" w:cs="Times New Roman"/>
          <w:noProof/>
          <w:lang w:eastAsia="en-GB"/>
        </w:rPr>
        <w:t xml:space="preserve"> </w:t>
      </w:r>
    </w:p>
    <w:p w14:paraId="6943A93E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t xml:space="preserve">Shah, S. G. S., Dam, R., Milano, M. J., Edmunds, L. D., Henderson, L. R., Hartley, C. R., Coxall, O., Ovseiko, P. V., Buchan, A. M., &amp; Kiparoglou, V. (2021). Gender parity in scientific authorship in a National Institute for Health Research Biomedical Research Centre: a bibliometric analysis [Research Support, Non-U.S. Gov't].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BMJ Open</w:t>
      </w:r>
      <w:r>
        <w:rPr>
          <w:rFonts w:ascii="Times New Roman" w:eastAsia="Times New Roman" w:hAnsi="Times New Roman" w:cs="Times New Roman"/>
          <w:noProof/>
          <w:lang w:eastAsia="en-GB"/>
        </w:rPr>
        <w:t>,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 xml:space="preserve"> 11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(3), e037935. </w:t>
      </w:r>
    </w:p>
    <w:p w14:paraId="63C0932D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t xml:space="preserve">Sheridan, G., Wisken, E., Hing, C. B., &amp; Smith, T. O. (2018). A bibliometric analysis assessing temporal changes in publication and authorship characteristics in The Knee from 1996 to 2016.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Knee</w:t>
      </w:r>
      <w:r>
        <w:rPr>
          <w:rFonts w:ascii="Times New Roman" w:eastAsia="Times New Roman" w:hAnsi="Times New Roman" w:cs="Times New Roman"/>
          <w:noProof/>
          <w:lang w:eastAsia="en-GB"/>
        </w:rPr>
        <w:t>,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 xml:space="preserve"> 25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(2), 213-218. </w:t>
      </w:r>
      <w:hyperlink r:id="rId96" w:history="1">
        <w:r>
          <w:rPr>
            <w:rStyle w:val="Hyperlink"/>
            <w:rFonts w:eastAsia="Times New Roman"/>
            <w:noProof/>
            <w:lang w:eastAsia="en-GB"/>
          </w:rPr>
          <w:t>https://doi.org/10.1016/j.knee.2018.01.014</w:t>
        </w:r>
      </w:hyperlink>
      <w:r>
        <w:rPr>
          <w:rFonts w:ascii="Times New Roman" w:eastAsia="Times New Roman" w:hAnsi="Times New Roman" w:cs="Times New Roman"/>
          <w:noProof/>
          <w:lang w:eastAsia="en-GB"/>
        </w:rPr>
        <w:t xml:space="preserve"> </w:t>
      </w:r>
    </w:p>
    <w:p w14:paraId="6DDB1583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 w:rsidRPr="00503616">
        <w:rPr>
          <w:rFonts w:ascii="Times New Roman" w:eastAsia="Times New Roman" w:hAnsi="Times New Roman" w:cs="Times New Roman"/>
          <w:noProof/>
          <w:lang w:val="it-IT" w:eastAsia="en-GB"/>
        </w:rPr>
        <w:t xml:space="preserve">Shukla, D. C., Simma-Chiang, V., Kyprianou, N., Tewari, A. K., &amp; Lundon, D. J. (2021). 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Does Gender Matter in Academic Surgery? Author and Mentor Gender Impact Publication Citations in Surgical Research.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Urology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. </w:t>
      </w:r>
      <w:hyperlink r:id="rId97" w:history="1">
        <w:r>
          <w:rPr>
            <w:rStyle w:val="Hyperlink"/>
            <w:rFonts w:eastAsia="Times New Roman"/>
            <w:noProof/>
            <w:lang w:eastAsia="en-GB"/>
          </w:rPr>
          <w:t>https://doi.org/10.1016/j.urology.2021.04.049</w:t>
        </w:r>
      </w:hyperlink>
      <w:r>
        <w:rPr>
          <w:rFonts w:ascii="Times New Roman" w:eastAsia="Times New Roman" w:hAnsi="Times New Roman" w:cs="Times New Roman"/>
          <w:noProof/>
          <w:lang w:eastAsia="en-GB"/>
        </w:rPr>
        <w:t xml:space="preserve"> </w:t>
      </w:r>
    </w:p>
    <w:p w14:paraId="08D53F93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lastRenderedPageBreak/>
        <w:t xml:space="preserve">Sidhu, R., Rajashekhar, P., Lavin, V. L., Parry, J., Attwood, J., Holdcroft, A., &amp; Sanders, D. S. (2009). The gender imbalance in academic medicine: a study of female authorship in the United Kingdom.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J R Soc Med</w:t>
      </w:r>
      <w:r>
        <w:rPr>
          <w:rFonts w:ascii="Times New Roman" w:eastAsia="Times New Roman" w:hAnsi="Times New Roman" w:cs="Times New Roman"/>
          <w:noProof/>
          <w:lang w:eastAsia="en-GB"/>
        </w:rPr>
        <w:t>,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 xml:space="preserve"> 102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(8), 337-342. </w:t>
      </w:r>
      <w:hyperlink r:id="rId98" w:history="1">
        <w:r>
          <w:rPr>
            <w:rStyle w:val="Hyperlink"/>
            <w:rFonts w:eastAsia="Times New Roman"/>
            <w:noProof/>
            <w:lang w:eastAsia="en-GB"/>
          </w:rPr>
          <w:t>https://doi.org/10.1258/jrsm.2009.080378</w:t>
        </w:r>
      </w:hyperlink>
      <w:r>
        <w:rPr>
          <w:rFonts w:ascii="Times New Roman" w:eastAsia="Times New Roman" w:hAnsi="Times New Roman" w:cs="Times New Roman"/>
          <w:noProof/>
          <w:lang w:eastAsia="en-GB"/>
        </w:rPr>
        <w:t xml:space="preserve"> </w:t>
      </w:r>
    </w:p>
    <w:p w14:paraId="77F49CFA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t xml:space="preserve">Sing, D. C., Jain, D., &amp; Ouyang, D. (2017). Gender trends in authorship of spine-related academic literature-a 39-year perspective.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Spine J</w:t>
      </w:r>
      <w:r>
        <w:rPr>
          <w:rFonts w:ascii="Times New Roman" w:eastAsia="Times New Roman" w:hAnsi="Times New Roman" w:cs="Times New Roman"/>
          <w:noProof/>
          <w:lang w:eastAsia="en-GB"/>
        </w:rPr>
        <w:t>,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 xml:space="preserve"> 17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(11), 1749-1754. </w:t>
      </w:r>
      <w:hyperlink r:id="rId99" w:history="1">
        <w:r>
          <w:rPr>
            <w:rStyle w:val="Hyperlink"/>
            <w:rFonts w:eastAsia="Times New Roman"/>
            <w:noProof/>
            <w:lang w:eastAsia="en-GB"/>
          </w:rPr>
          <w:t>https://doi.org/10.1016/j.spinee.2017.06.041</w:t>
        </w:r>
      </w:hyperlink>
      <w:r>
        <w:rPr>
          <w:rFonts w:ascii="Times New Roman" w:eastAsia="Times New Roman" w:hAnsi="Times New Roman" w:cs="Times New Roman"/>
          <w:noProof/>
          <w:lang w:eastAsia="en-GB"/>
        </w:rPr>
        <w:t xml:space="preserve"> </w:t>
      </w:r>
    </w:p>
    <w:p w14:paraId="7E3713F5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t xml:space="preserve">Skinner, C. H., Robinson, S. L., Brown, C. S., &amp; Cates, G. L. (1999). Female publication patterns in School Psychology Review, Journal of School Psychology, and School Psychology Quarterly from 1985-1994 [Article].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School Psychology Review</w:t>
      </w:r>
      <w:r>
        <w:rPr>
          <w:rFonts w:ascii="Times New Roman" w:eastAsia="Times New Roman" w:hAnsi="Times New Roman" w:cs="Times New Roman"/>
          <w:noProof/>
          <w:lang w:eastAsia="en-GB"/>
        </w:rPr>
        <w:t>,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 xml:space="preserve"> 28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(1), 76-83. &lt;Go to ISI&gt;://WOS:000079675200007 </w:t>
      </w:r>
    </w:p>
    <w:p w14:paraId="2205A8FF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t xml:space="preserve">Sotudeh, H., Dehdarirad, T., &amp; Freer, J. (2018). Gender differences in scientific productivity and visibility in core neurosurgery journals: Citations and social media metrics [Article].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Research Evaluation</w:t>
      </w:r>
      <w:r>
        <w:rPr>
          <w:rFonts w:ascii="Times New Roman" w:eastAsia="Times New Roman" w:hAnsi="Times New Roman" w:cs="Times New Roman"/>
          <w:noProof/>
          <w:lang w:eastAsia="en-GB"/>
        </w:rPr>
        <w:t>,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 xml:space="preserve"> 27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(3), 262-269. </w:t>
      </w:r>
      <w:hyperlink r:id="rId100" w:history="1">
        <w:r>
          <w:rPr>
            <w:rStyle w:val="Hyperlink"/>
            <w:rFonts w:eastAsia="Times New Roman"/>
            <w:noProof/>
            <w:lang w:eastAsia="en-GB"/>
          </w:rPr>
          <w:t>https://doi.org/10.1093/reseval/rvy003</w:t>
        </w:r>
      </w:hyperlink>
      <w:r>
        <w:rPr>
          <w:rFonts w:ascii="Times New Roman" w:eastAsia="Times New Roman" w:hAnsi="Times New Roman" w:cs="Times New Roman"/>
          <w:noProof/>
          <w:lang w:eastAsia="en-GB"/>
        </w:rPr>
        <w:t xml:space="preserve"> </w:t>
      </w:r>
    </w:p>
    <w:p w14:paraId="4E311661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t xml:space="preserve">Stinson, S. (2003). Participation of women in human biology, 1975-2001.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Am J Hum Biol</w:t>
      </w:r>
      <w:r>
        <w:rPr>
          <w:rFonts w:ascii="Times New Roman" w:eastAsia="Times New Roman" w:hAnsi="Times New Roman" w:cs="Times New Roman"/>
          <w:noProof/>
          <w:lang w:eastAsia="en-GB"/>
        </w:rPr>
        <w:t>,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 xml:space="preserve"> 15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(3), 440-445. </w:t>
      </w:r>
      <w:hyperlink r:id="rId101" w:history="1">
        <w:r>
          <w:rPr>
            <w:rStyle w:val="Hyperlink"/>
            <w:rFonts w:eastAsia="Times New Roman"/>
            <w:noProof/>
            <w:lang w:eastAsia="en-GB"/>
          </w:rPr>
          <w:t>https://doi.org/10.1002/ajhb.10160</w:t>
        </w:r>
      </w:hyperlink>
      <w:r>
        <w:rPr>
          <w:rFonts w:ascii="Times New Roman" w:eastAsia="Times New Roman" w:hAnsi="Times New Roman" w:cs="Times New Roman"/>
          <w:noProof/>
          <w:lang w:eastAsia="en-GB"/>
        </w:rPr>
        <w:t xml:space="preserve"> </w:t>
      </w:r>
    </w:p>
    <w:p w14:paraId="4C34559D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t xml:space="preserve">Strand, M., &amp; Bulik, C. M. (2018). Trends in female authorship in research papers on eating disorders: 20-year bibliometric study.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BJPsych Open</w:t>
      </w:r>
      <w:r>
        <w:rPr>
          <w:rFonts w:ascii="Times New Roman" w:eastAsia="Times New Roman" w:hAnsi="Times New Roman" w:cs="Times New Roman"/>
          <w:noProof/>
          <w:lang w:eastAsia="en-GB"/>
        </w:rPr>
        <w:t>,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 xml:space="preserve"> 4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(2), 39-46. </w:t>
      </w:r>
      <w:hyperlink r:id="rId102" w:history="1">
        <w:r>
          <w:rPr>
            <w:rStyle w:val="Hyperlink"/>
            <w:rFonts w:eastAsia="Times New Roman"/>
            <w:noProof/>
            <w:lang w:eastAsia="en-GB"/>
          </w:rPr>
          <w:t>https://doi.org/10.1192/bjo.2017.8</w:t>
        </w:r>
      </w:hyperlink>
      <w:r>
        <w:rPr>
          <w:rFonts w:ascii="Times New Roman" w:eastAsia="Times New Roman" w:hAnsi="Times New Roman" w:cs="Times New Roman"/>
          <w:noProof/>
          <w:lang w:eastAsia="en-GB"/>
        </w:rPr>
        <w:t xml:space="preserve"> </w:t>
      </w:r>
    </w:p>
    <w:p w14:paraId="0EC541BA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t xml:space="preserve">Subramaniam, M., Azad, N., Wasan, S. K., &amp; Long, M. T. (2021). Equal Opportunity: Women Representation on Editorial Boards and Authorship of Editorials in Gastroenterology and Hepatology Journals.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The American journal of gastroenterology</w:t>
      </w:r>
      <w:r>
        <w:rPr>
          <w:rFonts w:ascii="Times New Roman" w:eastAsia="Times New Roman" w:hAnsi="Times New Roman" w:cs="Times New Roman"/>
          <w:noProof/>
          <w:lang w:eastAsia="en-GB"/>
        </w:rPr>
        <w:t>,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 xml:space="preserve"> 116(3)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, 613-616. </w:t>
      </w:r>
    </w:p>
    <w:p w14:paraId="4077404E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t xml:space="preserve">Sussenbacher, S., Amering, M., Gmeiner, A., &amp; Schrank, B. (2017). Gender-gaps and glass ceilings: A survey of gender-specific publication trends in Psychiatry between 1994 and 2014 [Article].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European Psychiatry</w:t>
      </w:r>
      <w:r>
        <w:rPr>
          <w:rFonts w:ascii="Times New Roman" w:eastAsia="Times New Roman" w:hAnsi="Times New Roman" w:cs="Times New Roman"/>
          <w:noProof/>
          <w:lang w:eastAsia="en-GB"/>
        </w:rPr>
        <w:t>,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 xml:space="preserve"> 44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, 90-95. </w:t>
      </w:r>
      <w:hyperlink r:id="rId103" w:history="1">
        <w:r>
          <w:rPr>
            <w:rStyle w:val="Hyperlink"/>
            <w:rFonts w:eastAsia="Times New Roman"/>
            <w:noProof/>
            <w:lang w:eastAsia="en-GB"/>
          </w:rPr>
          <w:t>https://doi.org/10.1016/j.eurpsy.2017.03.008</w:t>
        </w:r>
      </w:hyperlink>
      <w:r>
        <w:rPr>
          <w:rFonts w:ascii="Times New Roman" w:eastAsia="Times New Roman" w:hAnsi="Times New Roman" w:cs="Times New Roman"/>
          <w:noProof/>
          <w:lang w:eastAsia="en-GB"/>
        </w:rPr>
        <w:t xml:space="preserve"> </w:t>
      </w:r>
    </w:p>
    <w:p w14:paraId="39EAD1F8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t xml:space="preserve">Swarnkar, P., Sinha, V., Spake, C., Crozier, J., Ngaage, L. M., Roussel, L. O., &amp; Borrelli, M. R. (2021). Women in Cosmetic Plastic Surgery: An Analysis of Female Authorship in Cosmetic Plastic Surgery Over the Last 10 Years.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The American journal of Cosmetic Surgery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. </w:t>
      </w:r>
      <w:hyperlink r:id="rId104" w:history="1">
        <w:r>
          <w:rPr>
            <w:rStyle w:val="Hyperlink"/>
            <w:rFonts w:eastAsia="Times New Roman"/>
            <w:noProof/>
            <w:lang w:eastAsia="en-GB"/>
          </w:rPr>
          <w:t>http://dx.doi.org/10.1177/0748806821991416</w:t>
        </w:r>
      </w:hyperlink>
      <w:r>
        <w:rPr>
          <w:rFonts w:ascii="Times New Roman" w:eastAsia="Times New Roman" w:hAnsi="Times New Roman" w:cs="Times New Roman"/>
          <w:noProof/>
          <w:lang w:eastAsia="en-GB"/>
        </w:rPr>
        <w:t xml:space="preserve"> </w:t>
      </w:r>
    </w:p>
    <w:p w14:paraId="0085E493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t xml:space="preserve">Taha, B., Sadda, P., Winston, G., Odigie, E., Londono, C., Greenfield, J. P., Pannullo, S. C., &amp; Hoffman, C. (2021). Increases in female academic productivity and female mentorship highlight sustained progress in previously identified neurosurgical gender disparities [Meta-Analysis].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Neurosurgical Focus</w:t>
      </w:r>
      <w:r>
        <w:rPr>
          <w:rFonts w:ascii="Times New Roman" w:eastAsia="Times New Roman" w:hAnsi="Times New Roman" w:cs="Times New Roman"/>
          <w:noProof/>
          <w:lang w:eastAsia="en-GB"/>
        </w:rPr>
        <w:t>,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 xml:space="preserve"> 50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(3), E3. </w:t>
      </w:r>
    </w:p>
    <w:p w14:paraId="2B9E87D6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 w:rsidRPr="00503616">
        <w:rPr>
          <w:rFonts w:ascii="Times New Roman" w:eastAsia="Times New Roman" w:hAnsi="Times New Roman" w:cs="Times New Roman"/>
          <w:noProof/>
          <w:lang w:val="it-IT" w:eastAsia="en-GB"/>
        </w:rPr>
        <w:t xml:space="preserve">Takayanagui, O. M., &amp; Livramento, J. A. (2009). 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The increasing female participation in authorship of articles published in neurology in Brazil.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Arq Neuropsiquiatr</w:t>
      </w:r>
      <w:r>
        <w:rPr>
          <w:rFonts w:ascii="Times New Roman" w:eastAsia="Times New Roman" w:hAnsi="Times New Roman" w:cs="Times New Roman"/>
          <w:noProof/>
          <w:lang w:eastAsia="en-GB"/>
        </w:rPr>
        <w:t>,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 xml:space="preserve"> 67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(3B), 914-916. </w:t>
      </w:r>
      <w:hyperlink r:id="rId105" w:history="1">
        <w:r>
          <w:rPr>
            <w:rStyle w:val="Hyperlink"/>
            <w:rFonts w:eastAsia="Times New Roman"/>
            <w:noProof/>
            <w:lang w:eastAsia="en-GB"/>
          </w:rPr>
          <w:t>https://doi.org/10.1590/s0004-282x2009000500029</w:t>
        </w:r>
      </w:hyperlink>
      <w:r>
        <w:rPr>
          <w:rFonts w:ascii="Times New Roman" w:eastAsia="Times New Roman" w:hAnsi="Times New Roman" w:cs="Times New Roman"/>
          <w:noProof/>
          <w:lang w:eastAsia="en-GB"/>
        </w:rPr>
        <w:t xml:space="preserve"> </w:t>
      </w:r>
    </w:p>
    <w:p w14:paraId="7BCDEB91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t xml:space="preserve">Terry, J. L. (1996). Authorship in College &amp; Research Libraries revisited: Gender, institutional affiliation, collaboration [Article].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College &amp; Research Libraries</w:t>
      </w:r>
      <w:r>
        <w:rPr>
          <w:rFonts w:ascii="Times New Roman" w:eastAsia="Times New Roman" w:hAnsi="Times New Roman" w:cs="Times New Roman"/>
          <w:noProof/>
          <w:lang w:eastAsia="en-GB"/>
        </w:rPr>
        <w:t>,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 xml:space="preserve"> 57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(4), 377-383. </w:t>
      </w:r>
      <w:hyperlink r:id="rId106" w:history="1">
        <w:r>
          <w:rPr>
            <w:rStyle w:val="Hyperlink"/>
            <w:rFonts w:eastAsia="Times New Roman"/>
            <w:noProof/>
            <w:lang w:eastAsia="en-GB"/>
          </w:rPr>
          <w:t>https://doi.org/10.5860/crl_57_04_377</w:t>
        </w:r>
      </w:hyperlink>
      <w:r>
        <w:rPr>
          <w:rFonts w:ascii="Times New Roman" w:eastAsia="Times New Roman" w:hAnsi="Times New Roman" w:cs="Times New Roman"/>
          <w:noProof/>
          <w:lang w:eastAsia="en-GB"/>
        </w:rPr>
        <w:t xml:space="preserve"> </w:t>
      </w:r>
    </w:p>
    <w:p w14:paraId="25D30251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 w:rsidRPr="00503616">
        <w:rPr>
          <w:rFonts w:ascii="Times New Roman" w:eastAsia="Times New Roman" w:hAnsi="Times New Roman" w:cs="Times New Roman"/>
          <w:noProof/>
          <w:lang w:val="it-IT" w:eastAsia="en-GB"/>
        </w:rPr>
        <w:t xml:space="preserve">Thomson, A., Horne, R., Chung, C., Marta, M., Giovannoni, G., Palace, J., &amp; Dobson, R. (2019). 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Visibility and representation of women in multiple sclerosis research.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Neurology</w:t>
      </w:r>
      <w:r>
        <w:rPr>
          <w:rFonts w:ascii="Times New Roman" w:eastAsia="Times New Roman" w:hAnsi="Times New Roman" w:cs="Times New Roman"/>
          <w:noProof/>
          <w:lang w:eastAsia="en-GB"/>
        </w:rPr>
        <w:t>,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 xml:space="preserve"> 92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(15), 713-719. </w:t>
      </w:r>
      <w:hyperlink r:id="rId107" w:history="1">
        <w:r>
          <w:rPr>
            <w:rStyle w:val="Hyperlink"/>
            <w:rFonts w:eastAsia="Times New Roman"/>
            <w:noProof/>
            <w:lang w:eastAsia="en-GB"/>
          </w:rPr>
          <w:t>https://doi.org/10.1212/WNL.0000000000007276</w:t>
        </w:r>
      </w:hyperlink>
      <w:r>
        <w:rPr>
          <w:rFonts w:ascii="Times New Roman" w:eastAsia="Times New Roman" w:hAnsi="Times New Roman" w:cs="Times New Roman"/>
          <w:noProof/>
          <w:lang w:eastAsia="en-GB"/>
        </w:rPr>
        <w:t xml:space="preserve"> </w:t>
      </w:r>
    </w:p>
    <w:p w14:paraId="2B0C9732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lastRenderedPageBreak/>
        <w:t xml:space="preserve">van Doren, S., Brida, M., Gatzoulis, M. A., Kempny, A., Babu-Narayan, S. V., Bauer, U. M. M., Baumgartner, H., &amp; Diller, G. P. (2019). Sex differences in publication volume and quality in congenital heart disease: are women disadvantaged?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Open Heart</w:t>
      </w:r>
      <w:r>
        <w:rPr>
          <w:rFonts w:ascii="Times New Roman" w:eastAsia="Times New Roman" w:hAnsi="Times New Roman" w:cs="Times New Roman"/>
          <w:noProof/>
          <w:lang w:eastAsia="en-GB"/>
        </w:rPr>
        <w:t>,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 xml:space="preserve"> 6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(1), e000882. </w:t>
      </w:r>
      <w:hyperlink r:id="rId108" w:history="1">
        <w:r>
          <w:rPr>
            <w:rStyle w:val="Hyperlink"/>
            <w:rFonts w:eastAsia="Times New Roman"/>
            <w:noProof/>
            <w:lang w:eastAsia="en-GB"/>
          </w:rPr>
          <w:t>https://doi.org/10.1136/openhrt-2018-000882</w:t>
        </w:r>
      </w:hyperlink>
      <w:r>
        <w:rPr>
          <w:rFonts w:ascii="Times New Roman" w:eastAsia="Times New Roman" w:hAnsi="Times New Roman" w:cs="Times New Roman"/>
          <w:noProof/>
          <w:lang w:eastAsia="en-GB"/>
        </w:rPr>
        <w:t xml:space="preserve"> </w:t>
      </w:r>
    </w:p>
    <w:p w14:paraId="1D1134BB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t xml:space="preserve">Vasti, E. C., Ouyang, D., Ngo, S., Sarraju, A., Harrington, R. A., &amp; Rodriguez, F. (2021). Gender Disparities in Cardiology-Related COVID-19 Publications.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CARDIOLOGY // THERAPY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. </w:t>
      </w:r>
      <w:hyperlink r:id="rId109" w:history="1">
        <w:r>
          <w:rPr>
            <w:rStyle w:val="Hyperlink"/>
            <w:rFonts w:eastAsia="Times New Roman"/>
            <w:noProof/>
            <w:lang w:eastAsia="en-GB"/>
          </w:rPr>
          <w:t>https://doi.org/10.1007/s40119-021-00234-6</w:t>
        </w:r>
      </w:hyperlink>
      <w:r>
        <w:rPr>
          <w:rFonts w:ascii="Times New Roman" w:eastAsia="Times New Roman" w:hAnsi="Times New Roman" w:cs="Times New Roman"/>
          <w:noProof/>
          <w:lang w:eastAsia="en-GB"/>
        </w:rPr>
        <w:t xml:space="preserve"> </w:t>
      </w:r>
    </w:p>
    <w:p w14:paraId="38209C10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 w:rsidRPr="00503616">
        <w:rPr>
          <w:rFonts w:ascii="Times New Roman" w:eastAsia="Times New Roman" w:hAnsi="Times New Roman" w:cs="Times New Roman"/>
          <w:noProof/>
          <w:lang w:val="it-IT" w:eastAsia="en-GB"/>
        </w:rPr>
        <w:t xml:space="preserve">Vela, B., Caceres, P., &amp; Cavero, J. M. (2012). 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Participation of women in software engineering publications [Article].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Scientometrics</w:t>
      </w:r>
      <w:r>
        <w:rPr>
          <w:rFonts w:ascii="Times New Roman" w:eastAsia="Times New Roman" w:hAnsi="Times New Roman" w:cs="Times New Roman"/>
          <w:noProof/>
          <w:lang w:eastAsia="en-GB"/>
        </w:rPr>
        <w:t>,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 xml:space="preserve"> 93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(3), 661-679. </w:t>
      </w:r>
      <w:hyperlink r:id="rId110" w:history="1">
        <w:r>
          <w:rPr>
            <w:rStyle w:val="Hyperlink"/>
            <w:rFonts w:eastAsia="Times New Roman"/>
            <w:noProof/>
            <w:lang w:eastAsia="en-GB"/>
          </w:rPr>
          <w:t>https://doi.org/10.1007/s11192-012-0774-x</w:t>
        </w:r>
      </w:hyperlink>
      <w:r>
        <w:rPr>
          <w:rFonts w:ascii="Times New Roman" w:eastAsia="Times New Roman" w:hAnsi="Times New Roman" w:cs="Times New Roman"/>
          <w:noProof/>
          <w:lang w:eastAsia="en-GB"/>
        </w:rPr>
        <w:t xml:space="preserve"> </w:t>
      </w:r>
    </w:p>
    <w:p w14:paraId="560FD925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t xml:space="preserve">Vranas, K. C., Ouyang, D., Lin, A. L., Slatore, C. G., Sullivan, D. R., Kerlin, M. P., Liu, K. D., Baron, R. M., Calfee, C. S., Ware, L. B., Halpern, S. D., Matthay, M. A., Herridge, M. S., Mehta, S., &amp; Rogers, A. J. (2020). Gender Differences in Authorship of Critical Care Literature.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AMERICAN JOURNAL OF RESPIRATORY // CRITICAL CARE MEDICINE</w:t>
      </w:r>
      <w:r>
        <w:rPr>
          <w:rFonts w:ascii="Times New Roman" w:eastAsia="Times New Roman" w:hAnsi="Times New Roman" w:cs="Times New Roman"/>
          <w:noProof/>
          <w:lang w:eastAsia="en-GB"/>
        </w:rPr>
        <w:t>,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 xml:space="preserve"> 201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(7). </w:t>
      </w:r>
      <w:hyperlink r:id="rId111" w:history="1">
        <w:r>
          <w:rPr>
            <w:rStyle w:val="Hyperlink"/>
            <w:rFonts w:eastAsia="Times New Roman"/>
            <w:noProof/>
            <w:lang w:eastAsia="en-GB"/>
          </w:rPr>
          <w:t>https://doi.org/10.1164/rccm.201910-1957OC</w:t>
        </w:r>
      </w:hyperlink>
      <w:r>
        <w:rPr>
          <w:rFonts w:ascii="Times New Roman" w:eastAsia="Times New Roman" w:hAnsi="Times New Roman" w:cs="Times New Roman"/>
          <w:noProof/>
          <w:lang w:eastAsia="en-GB"/>
        </w:rPr>
        <w:t xml:space="preserve"> </w:t>
      </w:r>
    </w:p>
    <w:p w14:paraId="390A3749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t xml:space="preserve">Wang, S. C., Koutroumpakis, E., Schulman-Marcus, J., Tosh, T., Volgman, A. S., &amp; Lyubarova, R. (2021). Sex Differences Remain Under-Reported in Cardiovascular Publications.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Journal of Women's Health (15409996)</w:t>
      </w:r>
      <w:r>
        <w:rPr>
          <w:rFonts w:ascii="Times New Roman" w:eastAsia="Times New Roman" w:hAnsi="Times New Roman" w:cs="Times New Roman"/>
          <w:noProof/>
          <w:lang w:eastAsia="en-GB"/>
        </w:rPr>
        <w:t>,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 xml:space="preserve"> 30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(9), 1253-1258. </w:t>
      </w:r>
      <w:hyperlink r:id="rId112" w:history="1">
        <w:r>
          <w:rPr>
            <w:rStyle w:val="Hyperlink"/>
            <w:rFonts w:eastAsia="Times New Roman"/>
            <w:noProof/>
            <w:lang w:eastAsia="en-GB"/>
          </w:rPr>
          <w:t>https://doi.org/10.1089/jwh.2020.8561</w:t>
        </w:r>
      </w:hyperlink>
      <w:r>
        <w:rPr>
          <w:rFonts w:ascii="Times New Roman" w:eastAsia="Times New Roman" w:hAnsi="Times New Roman" w:cs="Times New Roman"/>
          <w:noProof/>
          <w:lang w:eastAsia="en-GB"/>
        </w:rPr>
        <w:t xml:space="preserve"> </w:t>
      </w:r>
    </w:p>
    <w:p w14:paraId="57F7B300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t xml:space="preserve">Webb, J., Cambron, J., Xu, K. T., Simmons, M., &amp; Richman, P. (2021). First and last authorship by gender in emergency medicine publications- a comparison of 2008 vs. 2018.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American Journal of Emergency Medicine</w:t>
      </w:r>
      <w:r>
        <w:rPr>
          <w:rFonts w:ascii="Times New Roman" w:eastAsia="Times New Roman" w:hAnsi="Times New Roman" w:cs="Times New Roman"/>
          <w:noProof/>
          <w:lang w:eastAsia="en-GB"/>
        </w:rPr>
        <w:t>,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 xml:space="preserve"> 46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, 445-448. </w:t>
      </w:r>
      <w:hyperlink r:id="rId113" w:history="1">
        <w:r>
          <w:rPr>
            <w:rStyle w:val="Hyperlink"/>
            <w:rFonts w:eastAsia="Times New Roman"/>
            <w:noProof/>
            <w:lang w:eastAsia="en-GB"/>
          </w:rPr>
          <w:t>https://doi.org/10.1016/j.ajem.2020.10.045</w:t>
        </w:r>
      </w:hyperlink>
      <w:r>
        <w:rPr>
          <w:rFonts w:ascii="Times New Roman" w:eastAsia="Times New Roman" w:hAnsi="Times New Roman" w:cs="Times New Roman"/>
          <w:noProof/>
          <w:lang w:eastAsia="en-GB"/>
        </w:rPr>
        <w:t xml:space="preserve"> </w:t>
      </w:r>
    </w:p>
    <w:p w14:paraId="549AEBC7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t xml:space="preserve">West, J. D., Jacquet, J., King, M. M., Correll, S. J., &amp; Bergstrom, C. T. (2013). The role of gender in scholarly authorship.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PLoS One</w:t>
      </w:r>
      <w:r>
        <w:rPr>
          <w:rFonts w:ascii="Times New Roman" w:eastAsia="Times New Roman" w:hAnsi="Times New Roman" w:cs="Times New Roman"/>
          <w:noProof/>
          <w:lang w:eastAsia="en-GB"/>
        </w:rPr>
        <w:t>,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 xml:space="preserve"> 8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(7), e66212. </w:t>
      </w:r>
      <w:hyperlink r:id="rId114" w:history="1">
        <w:r>
          <w:rPr>
            <w:rStyle w:val="Hyperlink"/>
            <w:rFonts w:eastAsia="Times New Roman"/>
            <w:noProof/>
            <w:lang w:eastAsia="en-GB"/>
          </w:rPr>
          <w:t>https://doi.org/10.1371/journal.pone.0066212</w:t>
        </w:r>
      </w:hyperlink>
      <w:r>
        <w:rPr>
          <w:rFonts w:ascii="Times New Roman" w:eastAsia="Times New Roman" w:hAnsi="Times New Roman" w:cs="Times New Roman"/>
          <w:noProof/>
          <w:lang w:eastAsia="en-GB"/>
        </w:rPr>
        <w:t xml:space="preserve"> </w:t>
      </w:r>
    </w:p>
    <w:p w14:paraId="565416E5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t xml:space="preserve">Whitley, J. A., Holt, S. K., Nelson, D., &amp; Kieran, K. (2021). Gender Differences in Authorship in Urology: a Five-year Review of Publications in Five High-impact Journals.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Urology</w:t>
      </w:r>
      <w:r>
        <w:rPr>
          <w:rFonts w:ascii="Times New Roman" w:eastAsia="Times New Roman" w:hAnsi="Times New Roman" w:cs="Times New Roman"/>
          <w:noProof/>
          <w:lang w:eastAsia="en-GB"/>
        </w:rPr>
        <w:t>,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 xml:space="preserve"> 150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, 9-15. </w:t>
      </w:r>
      <w:hyperlink r:id="rId115" w:history="1">
        <w:r>
          <w:rPr>
            <w:rStyle w:val="Hyperlink"/>
            <w:rFonts w:eastAsia="Times New Roman"/>
            <w:noProof/>
            <w:lang w:eastAsia="en-GB"/>
          </w:rPr>
          <w:t>https://doi.org/10.1016/j.urology.2020.07.080</w:t>
        </w:r>
      </w:hyperlink>
      <w:r>
        <w:rPr>
          <w:rFonts w:ascii="Times New Roman" w:eastAsia="Times New Roman" w:hAnsi="Times New Roman" w:cs="Times New Roman"/>
          <w:noProof/>
          <w:lang w:eastAsia="en-GB"/>
        </w:rPr>
        <w:t xml:space="preserve"> </w:t>
      </w:r>
    </w:p>
    <w:p w14:paraId="72FF34B7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t xml:space="preserve">Williams, E. A., Kolek, E. A., Saunders, D. B., Remaly, A., &amp; Wells, R. S. (2018). Mirror on the Field: Gender, Authorship, and Research Methods in Higher Education's Leading Journals [Article].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Journal of Higher Education</w:t>
      </w:r>
      <w:r>
        <w:rPr>
          <w:rFonts w:ascii="Times New Roman" w:eastAsia="Times New Roman" w:hAnsi="Times New Roman" w:cs="Times New Roman"/>
          <w:noProof/>
          <w:lang w:eastAsia="en-GB"/>
        </w:rPr>
        <w:t>,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 xml:space="preserve"> 89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(1), 28-53. </w:t>
      </w:r>
      <w:hyperlink r:id="rId116" w:history="1">
        <w:r>
          <w:rPr>
            <w:rStyle w:val="Hyperlink"/>
            <w:rFonts w:eastAsia="Times New Roman"/>
            <w:noProof/>
            <w:lang w:eastAsia="en-GB"/>
          </w:rPr>
          <w:t>https://doi.org/10.1080/00221546.2017.1330599</w:t>
        </w:r>
      </w:hyperlink>
      <w:r>
        <w:rPr>
          <w:rFonts w:ascii="Times New Roman" w:eastAsia="Times New Roman" w:hAnsi="Times New Roman" w:cs="Times New Roman"/>
          <w:noProof/>
          <w:lang w:eastAsia="en-GB"/>
        </w:rPr>
        <w:t xml:space="preserve"> </w:t>
      </w:r>
    </w:p>
    <w:p w14:paraId="43965567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t xml:space="preserve">Williams, W. A., 2nd, Li, A., Goodman, D. M., &amp; Ross, L. F. (2021). Impact of the Coronavirus Disease 2019 Pandemic on Authorship Gender in The Journal of Pediatrics: Disproportionate Productivity by International Male Researchers.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Journal of Pediatrics</w:t>
      </w:r>
      <w:r>
        <w:rPr>
          <w:rFonts w:ascii="Times New Roman" w:eastAsia="Times New Roman" w:hAnsi="Times New Roman" w:cs="Times New Roman"/>
          <w:noProof/>
          <w:lang w:eastAsia="en-GB"/>
        </w:rPr>
        <w:t>,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 xml:space="preserve"> 231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, 50-54. </w:t>
      </w:r>
    </w:p>
    <w:p w14:paraId="7957333F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t xml:space="preserve">Wilson, D. S. (1998). Patterns in publishing in three North American herpetological journals: Gender biases [Article].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Herpetologica</w:t>
      </w:r>
      <w:r>
        <w:rPr>
          <w:rFonts w:ascii="Times New Roman" w:eastAsia="Times New Roman" w:hAnsi="Times New Roman" w:cs="Times New Roman"/>
          <w:noProof/>
          <w:lang w:eastAsia="en-GB"/>
        </w:rPr>
        <w:t>,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 xml:space="preserve"> 54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, S35-S42. &lt;Go to ISI&gt;://WOS:000074219600008 </w:t>
      </w:r>
    </w:p>
    <w:p w14:paraId="2155E822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 w:rsidRPr="00503616">
        <w:rPr>
          <w:rFonts w:ascii="Times New Roman" w:eastAsia="Times New Roman" w:hAnsi="Times New Roman" w:cs="Times New Roman"/>
          <w:noProof/>
          <w:lang w:val="it-IT" w:eastAsia="en-GB"/>
        </w:rPr>
        <w:t xml:space="preserve">Xiao, N., Oliveira, D. F. M., &amp; Gupta, R. (2018). 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Characterizing the Impact of Women in Academic IR: A 12-Year Analysis.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J Vasc Interv Radiol</w:t>
      </w:r>
      <w:r>
        <w:rPr>
          <w:rFonts w:ascii="Times New Roman" w:eastAsia="Times New Roman" w:hAnsi="Times New Roman" w:cs="Times New Roman"/>
          <w:noProof/>
          <w:lang w:eastAsia="en-GB"/>
        </w:rPr>
        <w:t>,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 xml:space="preserve"> 29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(11), 1553-1557. </w:t>
      </w:r>
      <w:hyperlink r:id="rId117" w:history="1">
        <w:r>
          <w:rPr>
            <w:rStyle w:val="Hyperlink"/>
            <w:rFonts w:eastAsia="Times New Roman"/>
            <w:noProof/>
            <w:lang w:eastAsia="en-GB"/>
          </w:rPr>
          <w:t>https://doi.org/10.1016/j.jvir.2018.06.010</w:t>
        </w:r>
      </w:hyperlink>
      <w:r>
        <w:rPr>
          <w:rFonts w:ascii="Times New Roman" w:eastAsia="Times New Roman" w:hAnsi="Times New Roman" w:cs="Times New Roman"/>
          <w:noProof/>
          <w:lang w:eastAsia="en-GB"/>
        </w:rPr>
        <w:t xml:space="preserve"> </w:t>
      </w:r>
    </w:p>
    <w:p w14:paraId="77B717B8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lastRenderedPageBreak/>
        <w:t xml:space="preserve">Xu, R. F., Varady, N. H., &amp; Chen, A. F. (2020). Trends in Gender Disparities in Authorship of Arthroplasty Research.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Journal of Bone &amp; Joint Surgery, American Volume</w:t>
      </w:r>
      <w:r>
        <w:rPr>
          <w:rFonts w:ascii="Times New Roman" w:eastAsia="Times New Roman" w:hAnsi="Times New Roman" w:cs="Times New Roman"/>
          <w:noProof/>
          <w:lang w:eastAsia="en-GB"/>
        </w:rPr>
        <w:t>,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 xml:space="preserve"> 102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(23), 1-8. </w:t>
      </w:r>
      <w:hyperlink r:id="rId118" w:history="1">
        <w:r>
          <w:rPr>
            <w:rStyle w:val="Hyperlink"/>
            <w:rFonts w:eastAsia="Times New Roman"/>
            <w:noProof/>
            <w:lang w:eastAsia="en-GB"/>
          </w:rPr>
          <w:t>https://doi.org/10.2106/JBJS.20.00258</w:t>
        </w:r>
      </w:hyperlink>
      <w:r>
        <w:rPr>
          <w:rFonts w:ascii="Times New Roman" w:eastAsia="Times New Roman" w:hAnsi="Times New Roman" w:cs="Times New Roman"/>
          <w:noProof/>
          <w:lang w:eastAsia="en-GB"/>
        </w:rPr>
        <w:t xml:space="preserve"> </w:t>
      </w:r>
    </w:p>
    <w:p w14:paraId="4615F6F6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t xml:space="preserve">Yalamanchali, A., Zhang, E. S., &amp; Jagsi, R. (2021). Trends in Female Authorship in Major Journals of 3 Oncology Disciplines, 2002-2018.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JAMA Network Open</w:t>
      </w:r>
      <w:r>
        <w:rPr>
          <w:rFonts w:ascii="Times New Roman" w:eastAsia="Times New Roman" w:hAnsi="Times New Roman" w:cs="Times New Roman"/>
          <w:noProof/>
          <w:lang w:eastAsia="en-GB"/>
        </w:rPr>
        <w:t>,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 xml:space="preserve"> 4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(4), e212252-e212252. </w:t>
      </w:r>
      <w:hyperlink r:id="rId119" w:history="1">
        <w:r>
          <w:rPr>
            <w:rStyle w:val="Hyperlink"/>
            <w:rFonts w:eastAsia="Times New Roman"/>
            <w:noProof/>
            <w:lang w:eastAsia="en-GB"/>
          </w:rPr>
          <w:t>https://doi.org/10.1001/jamanetworkopen.2021.2252</w:t>
        </w:r>
      </w:hyperlink>
      <w:r>
        <w:rPr>
          <w:rFonts w:ascii="Times New Roman" w:eastAsia="Times New Roman" w:hAnsi="Times New Roman" w:cs="Times New Roman"/>
          <w:noProof/>
          <w:lang w:eastAsia="en-GB"/>
        </w:rPr>
        <w:t xml:space="preserve"> </w:t>
      </w:r>
    </w:p>
    <w:p w14:paraId="53B024CA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t xml:space="preserve">Yuan, J. C., Lee, D. J., Kongkiatkamon, S., Ross, S., Prasad, S., Koerber, A., &amp; Sukotjo, C. (2010). Gender trends in dental leadership and academics: a twenty-two-year observation.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J Dent Educ</w:t>
      </w:r>
      <w:r>
        <w:rPr>
          <w:rFonts w:ascii="Times New Roman" w:eastAsia="Times New Roman" w:hAnsi="Times New Roman" w:cs="Times New Roman"/>
          <w:noProof/>
          <w:lang w:eastAsia="en-GB"/>
        </w:rPr>
        <w:t>,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 xml:space="preserve"> 74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(4), 372-380. </w:t>
      </w:r>
      <w:hyperlink r:id="rId120" w:history="1">
        <w:r>
          <w:rPr>
            <w:rStyle w:val="Hyperlink"/>
            <w:rFonts w:eastAsia="Times New Roman"/>
            <w:noProof/>
            <w:lang w:eastAsia="en-GB"/>
          </w:rPr>
          <w:t>https://www.ncbi.nlm.nih.gov/pubmed/20388809</w:t>
        </w:r>
      </w:hyperlink>
      <w:r>
        <w:rPr>
          <w:rFonts w:ascii="Times New Roman" w:eastAsia="Times New Roman" w:hAnsi="Times New Roman" w:cs="Times New Roman"/>
          <w:noProof/>
          <w:lang w:eastAsia="en-GB"/>
        </w:rPr>
        <w:t xml:space="preserve"> </w:t>
      </w:r>
    </w:p>
    <w:p w14:paraId="27804907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t xml:space="preserve">Yun, E. J., Yoon, D. Y., Kim, B., Moon, J. Y., Yoon, S. J., Hong, S. J., &amp; Baek, S. (2015). Closing the Gender Gap: Increased Female Authorship in AJR and Radiology. 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>AJR Am J Roentgenol</w:t>
      </w:r>
      <w:r>
        <w:rPr>
          <w:rFonts w:ascii="Times New Roman" w:eastAsia="Times New Roman" w:hAnsi="Times New Roman" w:cs="Times New Roman"/>
          <w:noProof/>
          <w:lang w:eastAsia="en-GB"/>
        </w:rPr>
        <w:t>,</w:t>
      </w:r>
      <w:r>
        <w:rPr>
          <w:rFonts w:ascii="Times New Roman" w:eastAsia="Times New Roman" w:hAnsi="Times New Roman" w:cs="Times New Roman"/>
          <w:i/>
          <w:noProof/>
          <w:lang w:eastAsia="en-GB"/>
        </w:rPr>
        <w:t xml:space="preserve"> 205</w:t>
      </w:r>
      <w:r>
        <w:rPr>
          <w:rFonts w:ascii="Times New Roman" w:eastAsia="Times New Roman" w:hAnsi="Times New Roman" w:cs="Times New Roman"/>
          <w:noProof/>
          <w:lang w:eastAsia="en-GB"/>
        </w:rPr>
        <w:t xml:space="preserve">(2), 237-241. </w:t>
      </w:r>
      <w:hyperlink r:id="rId121" w:history="1">
        <w:r>
          <w:rPr>
            <w:rStyle w:val="Hyperlink"/>
            <w:rFonts w:eastAsia="Times New Roman"/>
            <w:noProof/>
            <w:lang w:eastAsia="en-GB"/>
          </w:rPr>
          <w:t>https://doi.org/10.2214/AJR.14.14225</w:t>
        </w:r>
      </w:hyperlink>
      <w:r>
        <w:rPr>
          <w:rFonts w:ascii="Times New Roman" w:eastAsia="Times New Roman" w:hAnsi="Times New Roman" w:cs="Times New Roman"/>
          <w:noProof/>
          <w:lang w:eastAsia="en-GB"/>
        </w:rPr>
        <w:t xml:space="preserve"> </w:t>
      </w:r>
    </w:p>
    <w:p w14:paraId="7F7E5DBE" w14:textId="77777777" w:rsidR="00503616" w:rsidRDefault="00503616" w:rsidP="00503616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noProof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t xml:space="preserve">Zehetbauer, R., von Haugwitz, F., &amp; Seifert, R. (2021). Gender-specific analysis of the authors and the editorial board of Naunyn-Schmiedeberg's Archives of Pharmacology from 2000 to 2020. Naunyn-Schmiedeberg's Archives of Pharmacology. </w:t>
      </w:r>
      <w:hyperlink r:id="rId122" w:history="1">
        <w:r>
          <w:rPr>
            <w:rStyle w:val="Hyperlink"/>
            <w:rFonts w:eastAsia="Times New Roman"/>
            <w:noProof/>
            <w:lang w:eastAsia="en-GB"/>
          </w:rPr>
          <w:t>https://doi.org/10.1007/s00210-021-02166-3</w:t>
        </w:r>
      </w:hyperlink>
      <w:r>
        <w:rPr>
          <w:rFonts w:ascii="Times New Roman" w:eastAsia="Times New Roman" w:hAnsi="Times New Roman" w:cs="Times New Roman"/>
          <w:noProof/>
          <w:lang w:eastAsia="en-GB"/>
        </w:rPr>
        <w:t xml:space="preserve"> </w:t>
      </w:r>
    </w:p>
    <w:p w14:paraId="21D61376" w14:textId="2DDF37D0" w:rsidR="00503616" w:rsidRDefault="00503616" w:rsidP="00503616"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end"/>
      </w:r>
    </w:p>
    <w:sectPr w:rsidR="00503616" w:rsidSect="006D14B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F3C2878"/>
    <w:multiLevelType w:val="multilevel"/>
    <w:tmpl w:val="7214D3BA"/>
    <w:lvl w:ilvl="0">
      <w:start w:val="4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3A479A7"/>
    <w:multiLevelType w:val="hybridMultilevel"/>
    <w:tmpl w:val="77185C7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625891401">
    <w:abstractNumId w:val="1"/>
  </w:num>
  <w:num w:numId="2" w16cid:durableId="61179143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4871337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14BD"/>
    <w:rsid w:val="001B7068"/>
    <w:rsid w:val="0038657B"/>
    <w:rsid w:val="003B403E"/>
    <w:rsid w:val="00503616"/>
    <w:rsid w:val="00527088"/>
    <w:rsid w:val="0064396A"/>
    <w:rsid w:val="006D14BD"/>
    <w:rsid w:val="0084262D"/>
    <w:rsid w:val="00C4114C"/>
    <w:rsid w:val="00C86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9E404F"/>
  <w15:chartTrackingRefBased/>
  <w15:docId w15:val="{C7C4CF3E-3DE5-426E-85E8-575C0748D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865D5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65D5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65D5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D14B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14BD"/>
    <w:rPr>
      <w:color w:val="800080"/>
      <w:u w:val="single"/>
    </w:rPr>
  </w:style>
  <w:style w:type="paragraph" w:customStyle="1" w:styleId="msonormal0">
    <w:name w:val="msonormal"/>
    <w:basedOn w:val="Normal"/>
    <w:uiPriority w:val="99"/>
    <w:rsid w:val="006D14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3">
    <w:name w:val="xl63"/>
    <w:basedOn w:val="Normal"/>
    <w:rsid w:val="006D14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4">
    <w:name w:val="xl64"/>
    <w:basedOn w:val="Normal"/>
    <w:rsid w:val="006D14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65">
    <w:name w:val="xl65"/>
    <w:basedOn w:val="Normal"/>
    <w:rsid w:val="006D14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66">
    <w:name w:val="xl66"/>
    <w:basedOn w:val="Normal"/>
    <w:rsid w:val="006D14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67">
    <w:name w:val="xl67"/>
    <w:basedOn w:val="Normal"/>
    <w:rsid w:val="006D14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68">
    <w:name w:val="xl68"/>
    <w:basedOn w:val="Normal"/>
    <w:rsid w:val="006D14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16"/>
      <w:szCs w:val="16"/>
      <w:lang w:eastAsia="en-GB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C865D5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65D5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65D5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C865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65D5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65D5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Header">
    <w:name w:val="header"/>
    <w:basedOn w:val="Normal"/>
    <w:link w:val="HeaderChar"/>
    <w:uiPriority w:val="99"/>
    <w:semiHidden/>
    <w:unhideWhenUsed/>
    <w:rsid w:val="00C865D5"/>
    <w:pPr>
      <w:tabs>
        <w:tab w:val="center" w:pos="4513"/>
        <w:tab w:val="right" w:pos="9026"/>
      </w:tabs>
      <w:spacing w:after="0" w:line="240" w:lineRule="auto"/>
    </w:pPr>
    <w:rPr>
      <w:kern w:val="0"/>
      <w:sz w:val="24"/>
      <w:szCs w:val="24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C865D5"/>
    <w:rPr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semiHidden/>
    <w:unhideWhenUsed/>
    <w:rsid w:val="00C865D5"/>
    <w:pPr>
      <w:tabs>
        <w:tab w:val="center" w:pos="4513"/>
        <w:tab w:val="right" w:pos="9026"/>
      </w:tabs>
      <w:spacing w:after="0" w:line="240" w:lineRule="auto"/>
    </w:pPr>
    <w:rPr>
      <w:kern w:val="0"/>
      <w:sz w:val="24"/>
      <w:szCs w:val="24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C865D5"/>
    <w:rPr>
      <w:kern w:val="0"/>
      <w:sz w:val="24"/>
      <w:szCs w:val="24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65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65D5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65D5"/>
    <w:pPr>
      <w:spacing w:after="0" w:line="240" w:lineRule="auto"/>
    </w:pPr>
    <w:rPr>
      <w:rFonts w:ascii="Times New Roman" w:hAnsi="Times New Roman" w:cs="Times New Roman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65D5"/>
    <w:rPr>
      <w:rFonts w:ascii="Times New Roman" w:hAnsi="Times New Roman" w:cs="Times New Roman"/>
      <w:kern w:val="0"/>
      <w:sz w:val="18"/>
      <w:szCs w:val="18"/>
      <w14:ligatures w14:val="none"/>
    </w:rPr>
  </w:style>
  <w:style w:type="paragraph" w:styleId="NoSpacing">
    <w:name w:val="No Spacing"/>
    <w:uiPriority w:val="1"/>
    <w:qFormat/>
    <w:rsid w:val="00C865D5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Revision">
    <w:name w:val="Revision"/>
    <w:uiPriority w:val="99"/>
    <w:semiHidden/>
    <w:rsid w:val="00C865D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ListParagraph">
    <w:name w:val="List Paragraph"/>
    <w:basedOn w:val="Normal"/>
    <w:uiPriority w:val="34"/>
    <w:qFormat/>
    <w:rsid w:val="00C865D5"/>
    <w:pPr>
      <w:spacing w:after="0" w:line="240" w:lineRule="auto"/>
      <w:ind w:left="720"/>
      <w:contextualSpacing/>
    </w:pPr>
    <w:rPr>
      <w:kern w:val="0"/>
      <w:sz w:val="24"/>
      <w:szCs w:val="24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C865D5"/>
    <w:rPr>
      <w:rFonts w:ascii="Times New Roman" w:eastAsia="Times New Roman" w:hAnsi="Times New Roman" w:cs="Times New Roman"/>
      <w:noProof/>
      <w:sz w:val="24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C865D5"/>
    <w:pPr>
      <w:spacing w:after="0" w:line="240" w:lineRule="auto"/>
      <w:jc w:val="center"/>
    </w:pPr>
    <w:rPr>
      <w:rFonts w:ascii="Times New Roman" w:eastAsia="Times New Roman" w:hAnsi="Times New Roman" w:cs="Times New Roman"/>
      <w:noProof/>
      <w:sz w:val="24"/>
      <w:szCs w:val="24"/>
      <w:lang w:eastAsia="en-GB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C865D5"/>
    <w:rPr>
      <w:rFonts w:ascii="Times New Roman" w:eastAsia="Times New Roman" w:hAnsi="Times New Roman" w:cs="Times New Roman"/>
      <w:noProof/>
      <w:sz w:val="24"/>
      <w:szCs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C865D5"/>
    <w:pPr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865D5"/>
    <w:rPr>
      <w:sz w:val="16"/>
      <w:szCs w:val="16"/>
    </w:rPr>
  </w:style>
  <w:style w:type="table" w:styleId="TableGrid">
    <w:name w:val="Table Grid"/>
    <w:basedOn w:val="TableNormal"/>
    <w:uiPriority w:val="39"/>
    <w:rsid w:val="00C865D5"/>
    <w:pPr>
      <w:spacing w:after="0" w:line="240" w:lineRule="auto"/>
    </w:pPr>
    <w:rPr>
      <w:kern w:val="0"/>
      <w:sz w:val="24"/>
      <w:szCs w:val="24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3799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9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dx.doi.org/10.1186/s13613-021-00889-3" TargetMode="External"/><Relationship Id="rId117" Type="http://schemas.openxmlformats.org/officeDocument/2006/relationships/hyperlink" Target="https://doi.org/10.1016/j.jvir.2018.06.010" TargetMode="External"/><Relationship Id="rId21" Type="http://schemas.openxmlformats.org/officeDocument/2006/relationships/hyperlink" Target="https://doi.org/10.1097/CORR.0000000000000849" TargetMode="External"/><Relationship Id="rId42" Type="http://schemas.openxmlformats.org/officeDocument/2006/relationships/hyperlink" Target="https://doi.org/10.1002/alr.22793" TargetMode="External"/><Relationship Id="rId47" Type="http://schemas.openxmlformats.org/officeDocument/2006/relationships/hyperlink" Target="https://doi.org/10.1007/s00256-021-03810-y" TargetMode="External"/><Relationship Id="rId63" Type="http://schemas.openxmlformats.org/officeDocument/2006/relationships/hyperlink" Target="https://doi.org/10.1097/SIH.0000000000000453" TargetMode="External"/><Relationship Id="rId68" Type="http://schemas.openxmlformats.org/officeDocument/2006/relationships/hyperlink" Target="https://doi.org/10.1080/13854046.2020.1843713" TargetMode="External"/><Relationship Id="rId84" Type="http://schemas.openxmlformats.org/officeDocument/2006/relationships/hyperlink" Target="https://doi.org/10.1097/BPO.0000000000001844" TargetMode="External"/><Relationship Id="rId89" Type="http://schemas.openxmlformats.org/officeDocument/2006/relationships/hyperlink" Target="https://doi.org/10.1655/0018-0831-77.1.1" TargetMode="External"/><Relationship Id="rId112" Type="http://schemas.openxmlformats.org/officeDocument/2006/relationships/hyperlink" Target="https://doi.org/10.1089/jwh.2020.8561" TargetMode="External"/><Relationship Id="rId16" Type="http://schemas.openxmlformats.org/officeDocument/2006/relationships/hyperlink" Target="https://doi.org/10.1016/j.jss.2019.11.007" TargetMode="External"/><Relationship Id="rId107" Type="http://schemas.openxmlformats.org/officeDocument/2006/relationships/hyperlink" Target="https://doi.org/10.1212/WNL.0000000000007276" TargetMode="External"/><Relationship Id="rId11" Type="http://schemas.openxmlformats.org/officeDocument/2006/relationships/hyperlink" Target="https://doi.org/10.1007/s00247-021-05213-6" TargetMode="External"/><Relationship Id="rId32" Type="http://schemas.openxmlformats.org/officeDocument/2006/relationships/hyperlink" Target="https://doi.org/10.2146/ajhp100597" TargetMode="External"/><Relationship Id="rId37" Type="http://schemas.openxmlformats.org/officeDocument/2006/relationships/hyperlink" Target="https://doi.org/10.1007/s12630-019-01328-5" TargetMode="External"/><Relationship Id="rId53" Type="http://schemas.openxmlformats.org/officeDocument/2006/relationships/hyperlink" Target="https://doi.org/10.5435/JAAOS-D-18-00669" TargetMode="External"/><Relationship Id="rId58" Type="http://schemas.openxmlformats.org/officeDocument/2006/relationships/hyperlink" Target="https://doi.org/10.1016/j.jaip.2019.03.040" TargetMode="External"/><Relationship Id="rId74" Type="http://schemas.openxmlformats.org/officeDocument/2006/relationships/hyperlink" Target="https://doi.org/10.2196/25379" TargetMode="External"/><Relationship Id="rId79" Type="http://schemas.openxmlformats.org/officeDocument/2006/relationships/hyperlink" Target="https://doi.org/10.1016/j.jvoice.2020.06.021" TargetMode="External"/><Relationship Id="rId102" Type="http://schemas.openxmlformats.org/officeDocument/2006/relationships/hyperlink" Target="https://doi.org/10.1192/bjo.2017.8" TargetMode="External"/><Relationship Id="rId123" Type="http://schemas.openxmlformats.org/officeDocument/2006/relationships/fontTable" Target="fontTable.xml"/><Relationship Id="rId5" Type="http://schemas.openxmlformats.org/officeDocument/2006/relationships/hyperlink" Target="https://doi.org/10.1016/j.ijrobp.2013.09.025" TargetMode="External"/><Relationship Id="rId90" Type="http://schemas.openxmlformats.org/officeDocument/2006/relationships/hyperlink" Target="https://doi.org/10.1007/s00223-018-0492-3" TargetMode="External"/><Relationship Id="rId95" Type="http://schemas.openxmlformats.org/officeDocument/2006/relationships/hyperlink" Target="https://doi.org/10.5693/djo.01.2013.07.002" TargetMode="External"/><Relationship Id="rId22" Type="http://schemas.openxmlformats.org/officeDocument/2006/relationships/hyperlink" Target="https://doi.org/10.1002/jhm.2340" TargetMode="External"/><Relationship Id="rId27" Type="http://schemas.openxmlformats.org/officeDocument/2006/relationships/hyperlink" Target="https://doi.org/10.1097/IJG.0000000000001503" TargetMode="External"/><Relationship Id="rId43" Type="http://schemas.openxmlformats.org/officeDocument/2006/relationships/hyperlink" Target="https://doi.org/10.1016/j.biopsych.2019.02.010" TargetMode="External"/><Relationship Id="rId48" Type="http://schemas.openxmlformats.org/officeDocument/2006/relationships/hyperlink" Target="https://doi.org/10.1370/afm.2584" TargetMode="External"/><Relationship Id="rId64" Type="http://schemas.openxmlformats.org/officeDocument/2006/relationships/hyperlink" Target="https://doi.org/10.1111/medu.14427" TargetMode="External"/><Relationship Id="rId69" Type="http://schemas.openxmlformats.org/officeDocument/2006/relationships/hyperlink" Target="https://doi.org/10.1177/1049909120944863" TargetMode="External"/><Relationship Id="rId113" Type="http://schemas.openxmlformats.org/officeDocument/2006/relationships/hyperlink" Target="https://doi.org/10.1016/j.ajem.2020.10.045" TargetMode="External"/><Relationship Id="rId118" Type="http://schemas.openxmlformats.org/officeDocument/2006/relationships/hyperlink" Target="https://doi.org/10.2106/JBJS.20.00258" TargetMode="External"/><Relationship Id="rId80" Type="http://schemas.openxmlformats.org/officeDocument/2006/relationships/hyperlink" Target="https://thejns.org/downloadpdf/journals/neurosurg-focus/50/3/article-pE6.pdf" TargetMode="External"/><Relationship Id="rId85" Type="http://schemas.openxmlformats.org/officeDocument/2006/relationships/hyperlink" Target="https://doi.org/10.1016/j.ajem.2021.06.039" TargetMode="External"/><Relationship Id="rId12" Type="http://schemas.openxmlformats.org/officeDocument/2006/relationships/hyperlink" Target="https://doi.org/10.1002/art.41490" TargetMode="External"/><Relationship Id="rId17" Type="http://schemas.openxmlformats.org/officeDocument/2006/relationships/hyperlink" Target="https://doi.org/10.1016/j.amjms.2019.11.005" TargetMode="External"/><Relationship Id="rId33" Type="http://schemas.openxmlformats.org/officeDocument/2006/relationships/hyperlink" Target="https://doi.org/10.4103/0028-3886.173643" TargetMode="External"/><Relationship Id="rId38" Type="http://schemas.openxmlformats.org/officeDocument/2006/relationships/hyperlink" Target="https://doi.org/10.1536/ihj.17-187" TargetMode="External"/><Relationship Id="rId59" Type="http://schemas.openxmlformats.org/officeDocument/2006/relationships/hyperlink" Target="https://doi.org/10.1136/bmjopen-2020-045176" TargetMode="External"/><Relationship Id="rId103" Type="http://schemas.openxmlformats.org/officeDocument/2006/relationships/hyperlink" Target="https://doi.org/10.1016/j.eurpsy.2017.03.008" TargetMode="External"/><Relationship Id="rId108" Type="http://schemas.openxmlformats.org/officeDocument/2006/relationships/hyperlink" Target="https://doi.org/10.1136/openhrt-2018-000882" TargetMode="External"/><Relationship Id="rId124" Type="http://schemas.openxmlformats.org/officeDocument/2006/relationships/theme" Target="theme/theme1.xml"/><Relationship Id="rId54" Type="http://schemas.openxmlformats.org/officeDocument/2006/relationships/hyperlink" Target="https://doi.org/10.1111/j.1532-849X.2010.00620.x" TargetMode="External"/><Relationship Id="rId70" Type="http://schemas.openxmlformats.org/officeDocument/2006/relationships/hyperlink" Target="https://doi.org/10.1007/s11192-010-0296-3" TargetMode="External"/><Relationship Id="rId75" Type="http://schemas.openxmlformats.org/officeDocument/2006/relationships/hyperlink" Target="http://dx.doi.org/10.1007/s00417-021-05085-4" TargetMode="External"/><Relationship Id="rId91" Type="http://schemas.openxmlformats.org/officeDocument/2006/relationships/hyperlink" Target="https://doi.org/10.1016/j.ygyno.2018.10.009" TargetMode="External"/><Relationship Id="rId96" Type="http://schemas.openxmlformats.org/officeDocument/2006/relationships/hyperlink" Target="https://doi.org/10.1016/j.knee.2018.01.014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doi.org/10.1016/j.amjcard.2018.06.026" TargetMode="External"/><Relationship Id="rId23" Type="http://schemas.openxmlformats.org/officeDocument/2006/relationships/hyperlink" Target="https://doi.org/10.1016/j.acra.2017.12.034" TargetMode="External"/><Relationship Id="rId28" Type="http://schemas.openxmlformats.org/officeDocument/2006/relationships/hyperlink" Target="https://doi.org/10.1016/j.joms.2020.03.011" TargetMode="External"/><Relationship Id="rId49" Type="http://schemas.openxmlformats.org/officeDocument/2006/relationships/hyperlink" Target="https://doi.org/10.1016/j.annemergmed.2021.08.008" TargetMode="External"/><Relationship Id="rId114" Type="http://schemas.openxmlformats.org/officeDocument/2006/relationships/hyperlink" Target="https://doi.org/10.1371/journal.pone.0066212" TargetMode="External"/><Relationship Id="rId119" Type="http://schemas.openxmlformats.org/officeDocument/2006/relationships/hyperlink" Target="https://doi.org/10.1001/jamanetworkopen.2021.2252" TargetMode="External"/><Relationship Id="rId44" Type="http://schemas.openxmlformats.org/officeDocument/2006/relationships/hyperlink" Target="https://doi.org/10.1097/BRS.0000000000002585" TargetMode="External"/><Relationship Id="rId60" Type="http://schemas.openxmlformats.org/officeDocument/2006/relationships/hyperlink" Target="https://doi.org/10.1016/j.gie.2021.05.019" TargetMode="External"/><Relationship Id="rId65" Type="http://schemas.openxmlformats.org/officeDocument/2006/relationships/hyperlink" Target="https://doi.org/10.3171/2020.6.JNS20902" TargetMode="External"/><Relationship Id="rId81" Type="http://schemas.openxmlformats.org/officeDocument/2006/relationships/hyperlink" Target="https://doi.org/10.1029/2020EA001203" TargetMode="External"/><Relationship Id="rId86" Type="http://schemas.openxmlformats.org/officeDocument/2006/relationships/hyperlink" Target="https://doi.org/10.1016/j.diii.2017.07.00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7554/eLife.58807" TargetMode="External"/><Relationship Id="rId13" Type="http://schemas.openxmlformats.org/officeDocument/2006/relationships/hyperlink" Target="https://doi.org/10.1111/j.1752-0606.2002.tb00372.x" TargetMode="External"/><Relationship Id="rId18" Type="http://schemas.openxmlformats.org/officeDocument/2006/relationships/hyperlink" Target="https://doi.org/10.1097/00005537-200003000-00005" TargetMode="External"/><Relationship Id="rId39" Type="http://schemas.openxmlformats.org/officeDocument/2006/relationships/hyperlink" Target="https://doi.org/10.3138/jvme.1017-141r" TargetMode="External"/><Relationship Id="rId109" Type="http://schemas.openxmlformats.org/officeDocument/2006/relationships/hyperlink" Target="https://doi.org/10.1007/s40119-021-00234-6" TargetMode="External"/><Relationship Id="rId34" Type="http://schemas.openxmlformats.org/officeDocument/2006/relationships/hyperlink" Target="https://doi.org/10.5152/npa.2015.7265" TargetMode="External"/><Relationship Id="rId50" Type="http://schemas.openxmlformats.org/officeDocument/2006/relationships/hyperlink" Target="https://doi.org/10.1056/NEJMsa053910" TargetMode="External"/><Relationship Id="rId55" Type="http://schemas.openxmlformats.org/officeDocument/2006/relationships/hyperlink" Target="https://doi.org/10.1016/j.jacbts.2019.04.004" TargetMode="External"/><Relationship Id="rId76" Type="http://schemas.openxmlformats.org/officeDocument/2006/relationships/hyperlink" Target="https://doi.org/10.1002/lary.28189" TargetMode="External"/><Relationship Id="rId97" Type="http://schemas.openxmlformats.org/officeDocument/2006/relationships/hyperlink" Target="https://doi.org/10.1016/j.urology.2021.04.049" TargetMode="External"/><Relationship Id="rId104" Type="http://schemas.openxmlformats.org/officeDocument/2006/relationships/hyperlink" Target="http://dx.doi.org/10.1177/0748806821991416" TargetMode="External"/><Relationship Id="rId120" Type="http://schemas.openxmlformats.org/officeDocument/2006/relationships/hyperlink" Target="https://www.ncbi.nlm.nih.gov/pubmed/20388809" TargetMode="External"/><Relationship Id="rId7" Type="http://schemas.openxmlformats.org/officeDocument/2006/relationships/hyperlink" Target="https://doi.org/10.1097/ICO.0000000000002598" TargetMode="External"/><Relationship Id="rId71" Type="http://schemas.openxmlformats.org/officeDocument/2006/relationships/hyperlink" Target="https://doi.org/10.1136/bmjgh-2021-005672" TargetMode="External"/><Relationship Id="rId92" Type="http://schemas.openxmlformats.org/officeDocument/2006/relationships/hyperlink" Target="https://doi.org/10.1097/MAO.0000000000003067" TargetMode="External"/><Relationship Id="rId2" Type="http://schemas.openxmlformats.org/officeDocument/2006/relationships/styles" Target="styles.xml"/><Relationship Id="rId29" Type="http://schemas.openxmlformats.org/officeDocument/2006/relationships/hyperlink" Target="https://doi.org/10.1186/s13002-019-0322-3" TargetMode="External"/><Relationship Id="rId24" Type="http://schemas.openxmlformats.org/officeDocument/2006/relationships/hyperlink" Target="https://doi.org/10.1016/j.jacr.2018.08.024" TargetMode="External"/><Relationship Id="rId40" Type="http://schemas.openxmlformats.org/officeDocument/2006/relationships/hyperlink" Target="https://doi.org/10.1016/j.jhsa.2017.01.005" TargetMode="External"/><Relationship Id="rId45" Type="http://schemas.openxmlformats.org/officeDocument/2006/relationships/hyperlink" Target="https://doi.org/10.1016/j.euroneuro.2012.05.011" TargetMode="External"/><Relationship Id="rId66" Type="http://schemas.openxmlformats.org/officeDocument/2006/relationships/hyperlink" Target="https://doi.org/10.1371/journal.pone.0192481" TargetMode="External"/><Relationship Id="rId87" Type="http://schemas.openxmlformats.org/officeDocument/2006/relationships/hyperlink" Target="https://doi.org/10.1136/bmjgh-2021-006672" TargetMode="External"/><Relationship Id="rId110" Type="http://schemas.openxmlformats.org/officeDocument/2006/relationships/hyperlink" Target="https://doi.org/10.1007/s11192-012-0774-x" TargetMode="External"/><Relationship Id="rId115" Type="http://schemas.openxmlformats.org/officeDocument/2006/relationships/hyperlink" Target="https://doi.org/10.1016/j.urology.2020.07.080" TargetMode="External"/><Relationship Id="rId61" Type="http://schemas.openxmlformats.org/officeDocument/2006/relationships/hyperlink" Target="https://doi.org/10.1016/j.jacr.2015.03.008" TargetMode="External"/><Relationship Id="rId82" Type="http://schemas.openxmlformats.org/officeDocument/2006/relationships/hyperlink" Target="https://doi.org/10.2214/AJR.15.15116" TargetMode="External"/><Relationship Id="rId19" Type="http://schemas.openxmlformats.org/officeDocument/2006/relationships/hyperlink" Target="https://doi.org/10.1371/journal.pcbi.1005134" TargetMode="External"/><Relationship Id="rId14" Type="http://schemas.openxmlformats.org/officeDocument/2006/relationships/hyperlink" Target="https://doi.org/10.1136/bmjopen-2017-020089" TargetMode="External"/><Relationship Id="rId30" Type="http://schemas.openxmlformats.org/officeDocument/2006/relationships/hyperlink" Target="https://doi.org/10.1002/cncr.32818" TargetMode="External"/><Relationship Id="rId35" Type="http://schemas.openxmlformats.org/officeDocument/2006/relationships/hyperlink" Target="https://doi.org/10.1017/s1049096511001296" TargetMode="External"/><Relationship Id="rId56" Type="http://schemas.openxmlformats.org/officeDocument/2006/relationships/hyperlink" Target="https://doi.org/10.2967/jnumed.121.262773" TargetMode="External"/><Relationship Id="rId77" Type="http://schemas.openxmlformats.org/officeDocument/2006/relationships/hyperlink" Target="https://doi.org/10.1161/CIRCOUTCOMES.118.005040" TargetMode="External"/><Relationship Id="rId100" Type="http://schemas.openxmlformats.org/officeDocument/2006/relationships/hyperlink" Target="https://doi.org/10.1093/reseval/rvy003" TargetMode="External"/><Relationship Id="rId105" Type="http://schemas.openxmlformats.org/officeDocument/2006/relationships/hyperlink" Target="https://doi.org/10.1590/s0004-282x2009000500029" TargetMode="External"/><Relationship Id="rId8" Type="http://schemas.openxmlformats.org/officeDocument/2006/relationships/hyperlink" Target="https://doi.org/10.1097/ACM.0b013e3182222887" TargetMode="External"/><Relationship Id="rId51" Type="http://schemas.openxmlformats.org/officeDocument/2006/relationships/hyperlink" Target="https://doi.org/10.1002/art.41492" TargetMode="External"/><Relationship Id="rId72" Type="http://schemas.openxmlformats.org/officeDocument/2006/relationships/hyperlink" Target="https://doi.org/10.1213/ANE.0000000000003949" TargetMode="External"/><Relationship Id="rId93" Type="http://schemas.openxmlformats.org/officeDocument/2006/relationships/hyperlink" Target="https://www.ncbi.nlm.nih.gov/pubmed/21380946" TargetMode="External"/><Relationship Id="rId98" Type="http://schemas.openxmlformats.org/officeDocument/2006/relationships/hyperlink" Target="https://doi.org/10.1258/jrsm.2009.080378" TargetMode="External"/><Relationship Id="rId121" Type="http://schemas.openxmlformats.org/officeDocument/2006/relationships/hyperlink" Target="https://doi.org/10.2214/AJR.14.14225" TargetMode="External"/><Relationship Id="rId3" Type="http://schemas.openxmlformats.org/officeDocument/2006/relationships/settings" Target="settings.xml"/><Relationship Id="rId25" Type="http://schemas.openxmlformats.org/officeDocument/2006/relationships/hyperlink" Target="https://doi.org/10.1016/j.urology.2020.05.097" TargetMode="External"/><Relationship Id="rId46" Type="http://schemas.openxmlformats.org/officeDocument/2006/relationships/hyperlink" Target="https://doi.org/10.1001/jamanetworkopen.2019.5000" TargetMode="External"/><Relationship Id="rId67" Type="http://schemas.openxmlformats.org/officeDocument/2006/relationships/hyperlink" Target="https://doi.org/10.1001/archophthalmol.2012.2300" TargetMode="External"/><Relationship Id="rId116" Type="http://schemas.openxmlformats.org/officeDocument/2006/relationships/hyperlink" Target="https://doi.org/10.1080/00221546.2017.1330599" TargetMode="External"/><Relationship Id="rId20" Type="http://schemas.openxmlformats.org/officeDocument/2006/relationships/hyperlink" Target="https://doi.org/10.1177/1948550616644297" TargetMode="External"/><Relationship Id="rId41" Type="http://schemas.openxmlformats.org/officeDocument/2006/relationships/hyperlink" Target="https://doi.org/10.1097/ANA.0000000000000788" TargetMode="External"/><Relationship Id="rId62" Type="http://schemas.openxmlformats.org/officeDocument/2006/relationships/hyperlink" Target="https://doi.org/10.1016/j.gie.2015.01.032" TargetMode="External"/><Relationship Id="rId83" Type="http://schemas.openxmlformats.org/officeDocument/2006/relationships/hyperlink" Target="https://doi.org/10.1007/s10620-019-06025-3" TargetMode="External"/><Relationship Id="rId88" Type="http://schemas.openxmlformats.org/officeDocument/2006/relationships/hyperlink" Target="https://doi.org/10.1016/j.urology.2020.01.037" TargetMode="External"/><Relationship Id="rId111" Type="http://schemas.openxmlformats.org/officeDocument/2006/relationships/hyperlink" Target="https://doi.org/10.1164/rccm.201910-1957OC" TargetMode="External"/><Relationship Id="rId15" Type="http://schemas.openxmlformats.org/officeDocument/2006/relationships/hyperlink" Target="https://doi.org/10.1097/TXD.0000000000001072" TargetMode="External"/><Relationship Id="rId36" Type="http://schemas.openxmlformats.org/officeDocument/2006/relationships/hyperlink" Target="https://doi.org/10.1007/s11605-019-04340-8" TargetMode="External"/><Relationship Id="rId57" Type="http://schemas.openxmlformats.org/officeDocument/2006/relationships/hyperlink" Target="https://doi.org/10.5694/mja2.50998" TargetMode="External"/><Relationship Id="rId106" Type="http://schemas.openxmlformats.org/officeDocument/2006/relationships/hyperlink" Target="https://doi.org/10.5860/crl_57_04_377" TargetMode="External"/><Relationship Id="rId10" Type="http://schemas.openxmlformats.org/officeDocument/2006/relationships/hyperlink" Target="https://doi.org/10.1002/lary.28372" TargetMode="External"/><Relationship Id="rId31" Type="http://schemas.openxmlformats.org/officeDocument/2006/relationships/hyperlink" Target="https://doi.org/10.1161/JAHA.120.019005" TargetMode="External"/><Relationship Id="rId52" Type="http://schemas.openxmlformats.org/officeDocument/2006/relationships/hyperlink" Target="https://doi.org/10.22454/FamMed.2021.866524" TargetMode="External"/><Relationship Id="rId73" Type="http://schemas.openxmlformats.org/officeDocument/2006/relationships/hyperlink" Target="https://doi.org/10.1007/s00330-021-07928-4" TargetMode="External"/><Relationship Id="rId78" Type="http://schemas.openxmlformats.org/officeDocument/2006/relationships/hyperlink" Target="https://doi.org/10.1053/j.jvca.2018.11.017" TargetMode="External"/><Relationship Id="rId94" Type="http://schemas.openxmlformats.org/officeDocument/2006/relationships/hyperlink" Target="https://doi.org/10.1016/j.hpb.2020.11.1151" TargetMode="External"/><Relationship Id="rId99" Type="http://schemas.openxmlformats.org/officeDocument/2006/relationships/hyperlink" Target="https://doi.org/10.1016/j.spinee.2017.06.041" TargetMode="External"/><Relationship Id="rId101" Type="http://schemas.openxmlformats.org/officeDocument/2006/relationships/hyperlink" Target="https://doi.org/10.1002/ajhb.10160" TargetMode="External"/><Relationship Id="rId122" Type="http://schemas.openxmlformats.org/officeDocument/2006/relationships/hyperlink" Target="https://doi.org/10.1007/s00210-021-02166-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0</Pages>
  <Words>10501</Words>
  <Characters>59858</Characters>
  <Application>Microsoft Office Word</Application>
  <DocSecurity>0</DocSecurity>
  <Lines>498</Lines>
  <Paragraphs>140</Paragraphs>
  <ScaleCrop>false</ScaleCrop>
  <Company/>
  <LinksUpToDate>false</LinksUpToDate>
  <CharactersWithSpaces>70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l Wykes</dc:creator>
  <cp:keywords/>
  <dc:description/>
  <cp:lastModifiedBy>Til Wykes</cp:lastModifiedBy>
  <cp:revision>2</cp:revision>
  <dcterms:created xsi:type="dcterms:W3CDTF">2024-10-08T08:51:00Z</dcterms:created>
  <dcterms:modified xsi:type="dcterms:W3CDTF">2024-10-08T08:51:00Z</dcterms:modified>
</cp:coreProperties>
</file>